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7477" w:rsidRPr="00CC7927" w:rsidRDefault="00CC7927" w:rsidP="00CC7927">
      <w:pPr>
        <w:spacing w:line="480" w:lineRule="auto"/>
        <w:rPr>
          <w:rFonts w:ascii="Times New Roman" w:hAnsi="Times New Roman" w:cs="Times New Roman"/>
          <w:b/>
          <w:sz w:val="24"/>
          <w:lang w:val="en-US"/>
        </w:rPr>
      </w:pPr>
      <w:r w:rsidRPr="00CC7927">
        <w:rPr>
          <w:rFonts w:ascii="Times New Roman" w:hAnsi="Times New Roman" w:cs="Times New Roman"/>
          <w:b/>
          <w:sz w:val="24"/>
          <w:lang w:val="en-US"/>
        </w:rPr>
        <w:t>Supplementary information</w:t>
      </w:r>
    </w:p>
    <w:p w:rsidR="00CC7927" w:rsidRDefault="00CC7927" w:rsidP="00CC7927">
      <w:pPr>
        <w:spacing w:line="480" w:lineRule="auto"/>
        <w:rPr>
          <w:rFonts w:ascii="Times New Roman" w:hAnsi="Times New Roman" w:cs="Times New Roman"/>
          <w:sz w:val="24"/>
          <w:lang w:val="en-US"/>
        </w:rPr>
      </w:pPr>
      <w:r>
        <w:rPr>
          <w:rFonts w:ascii="Times New Roman" w:hAnsi="Times New Roman" w:cs="Times New Roman"/>
          <w:sz w:val="24"/>
          <w:lang w:val="en-US"/>
        </w:rPr>
        <w:t>1. Materials and Methods</w:t>
      </w:r>
    </w:p>
    <w:p w:rsidR="00CC7927" w:rsidRDefault="00CC7927" w:rsidP="00CC7927">
      <w:pPr>
        <w:spacing w:line="480" w:lineRule="auto"/>
        <w:rPr>
          <w:rFonts w:ascii="Times New Roman" w:hAnsi="Times New Roman" w:cs="Times New Roman"/>
          <w:sz w:val="24"/>
          <w:lang w:val="en-US"/>
        </w:rPr>
      </w:pPr>
      <w:r>
        <w:rPr>
          <w:rFonts w:ascii="Times New Roman" w:hAnsi="Times New Roman" w:cs="Times New Roman"/>
          <w:sz w:val="24"/>
          <w:lang w:val="en-US"/>
        </w:rPr>
        <w:t xml:space="preserve">1.1. Pesticide Analysis </w:t>
      </w:r>
    </w:p>
    <w:p w:rsidR="00CC7927" w:rsidRDefault="00CC7927" w:rsidP="00CC7927">
      <w:pPr>
        <w:spacing w:line="480" w:lineRule="auto"/>
        <w:rPr>
          <w:rFonts w:ascii="Times New Roman" w:hAnsi="Times New Roman" w:cs="Times New Roman"/>
          <w:sz w:val="24"/>
          <w:lang w:val="en-US"/>
        </w:rPr>
      </w:pPr>
      <w:proofErr w:type="spellStart"/>
      <w:r>
        <w:rPr>
          <w:rFonts w:ascii="Times New Roman" w:hAnsi="Times New Roman" w:cs="Times New Roman"/>
          <w:sz w:val="24"/>
          <w:lang w:val="en-US"/>
        </w:rPr>
        <w:t>Oxamyl</w:t>
      </w:r>
      <w:proofErr w:type="spellEnd"/>
      <w:r>
        <w:rPr>
          <w:rFonts w:ascii="Times New Roman" w:hAnsi="Times New Roman" w:cs="Times New Roman"/>
          <w:sz w:val="24"/>
          <w:lang w:val="en-US"/>
        </w:rPr>
        <w:t xml:space="preserve"> residues were extracted from soil (10 g)  with methanol (20 ml) via agitation for an 1 h in an orbital shaker at 200 rpm. Samples were then centrifuged for 15 min at 4000 rpm for and the supernatant was collected, filtered through syringe filters and used for HPLC analysis as is described in the manuscript. Recovery tests at three fortification levels (0.05, 1 and 10 </w:t>
      </w:r>
      <w:r>
        <w:rPr>
          <w:rFonts w:ascii="Times New Roman" w:hAnsi="Times New Roman" w:cs="Times New Roman"/>
          <w:sz w:val="24"/>
        </w:rPr>
        <w:t>μ</w:t>
      </w:r>
      <w:r>
        <w:rPr>
          <w:rFonts w:ascii="Times New Roman" w:hAnsi="Times New Roman" w:cs="Times New Roman"/>
          <w:sz w:val="24"/>
          <w:lang w:val="en-US"/>
        </w:rPr>
        <w:t>g g</w:t>
      </w:r>
      <w:r w:rsidRPr="00CC7927">
        <w:rPr>
          <w:rFonts w:ascii="Times New Roman" w:hAnsi="Times New Roman" w:cs="Times New Roman"/>
          <w:sz w:val="24"/>
          <w:vertAlign w:val="superscript"/>
          <w:lang w:val="en-US"/>
        </w:rPr>
        <w:t>-1</w:t>
      </w:r>
      <w:r>
        <w:rPr>
          <w:rFonts w:ascii="Times New Roman" w:hAnsi="Times New Roman" w:cs="Times New Roman"/>
          <w:sz w:val="24"/>
          <w:lang w:val="en-US"/>
        </w:rPr>
        <w:t xml:space="preserve">) showed recoveries above 90% in all cases. The limit of </w:t>
      </w:r>
      <w:r w:rsidR="00756256">
        <w:rPr>
          <w:rFonts w:ascii="Times New Roman" w:hAnsi="Times New Roman" w:cs="Times New Roman"/>
          <w:sz w:val="24"/>
          <w:lang w:val="en-US"/>
        </w:rPr>
        <w:t xml:space="preserve">quantification for </w:t>
      </w:r>
      <w:proofErr w:type="spellStart"/>
      <w:r w:rsidR="00756256">
        <w:rPr>
          <w:rFonts w:ascii="Times New Roman" w:hAnsi="Times New Roman" w:cs="Times New Roman"/>
          <w:sz w:val="24"/>
          <w:lang w:val="en-US"/>
        </w:rPr>
        <w:t>oxamyl</w:t>
      </w:r>
      <w:proofErr w:type="spellEnd"/>
      <w:r>
        <w:rPr>
          <w:rFonts w:ascii="Times New Roman" w:hAnsi="Times New Roman" w:cs="Times New Roman"/>
          <w:sz w:val="24"/>
          <w:lang w:val="en-US"/>
        </w:rPr>
        <w:t xml:space="preserve"> was 0.0</w:t>
      </w:r>
      <w:r w:rsidR="00756256">
        <w:rPr>
          <w:rFonts w:ascii="Times New Roman" w:hAnsi="Times New Roman" w:cs="Times New Roman"/>
          <w:sz w:val="24"/>
          <w:lang w:val="en-US"/>
        </w:rPr>
        <w:t xml:space="preserve">2 </w:t>
      </w:r>
      <w:r>
        <w:rPr>
          <w:rFonts w:ascii="Times New Roman" w:hAnsi="Times New Roman" w:cs="Times New Roman"/>
          <w:sz w:val="24"/>
        </w:rPr>
        <w:t>μ</w:t>
      </w:r>
      <w:r>
        <w:rPr>
          <w:rFonts w:ascii="Times New Roman" w:hAnsi="Times New Roman" w:cs="Times New Roman"/>
          <w:sz w:val="24"/>
          <w:lang w:val="en-US"/>
        </w:rPr>
        <w:t>g g</w:t>
      </w:r>
      <w:r w:rsidRPr="00CC7927">
        <w:rPr>
          <w:rFonts w:ascii="Times New Roman" w:hAnsi="Times New Roman" w:cs="Times New Roman"/>
          <w:sz w:val="24"/>
          <w:vertAlign w:val="superscript"/>
          <w:lang w:val="en-US"/>
        </w:rPr>
        <w:t>-1</w:t>
      </w:r>
      <w:r>
        <w:rPr>
          <w:rFonts w:ascii="Times New Roman" w:hAnsi="Times New Roman" w:cs="Times New Roman"/>
          <w:sz w:val="24"/>
          <w:lang w:val="en-US"/>
        </w:rPr>
        <w:t xml:space="preserve">. Regarding the extraction of </w:t>
      </w:r>
      <w:proofErr w:type="spellStart"/>
      <w:r>
        <w:rPr>
          <w:rFonts w:ascii="Times New Roman" w:hAnsi="Times New Roman" w:cs="Times New Roman"/>
          <w:sz w:val="24"/>
          <w:lang w:val="en-US"/>
        </w:rPr>
        <w:t>oxamyl</w:t>
      </w:r>
      <w:proofErr w:type="spellEnd"/>
      <w:r>
        <w:rPr>
          <w:rFonts w:ascii="Times New Roman" w:hAnsi="Times New Roman" w:cs="Times New Roman"/>
          <w:sz w:val="24"/>
          <w:lang w:val="en-US"/>
        </w:rPr>
        <w:t xml:space="preserve"> and of the other pesticides tested from liquid cultures, recovery tests at three fortification levels (0.05, </w:t>
      </w:r>
      <w:r w:rsidR="00756256">
        <w:rPr>
          <w:rFonts w:ascii="Times New Roman" w:hAnsi="Times New Roman" w:cs="Times New Roman"/>
          <w:sz w:val="24"/>
          <w:lang w:val="en-US"/>
        </w:rPr>
        <w:t>5</w:t>
      </w:r>
      <w:r>
        <w:rPr>
          <w:rFonts w:ascii="Times New Roman" w:hAnsi="Times New Roman" w:cs="Times New Roman"/>
          <w:sz w:val="24"/>
          <w:lang w:val="en-US"/>
        </w:rPr>
        <w:t xml:space="preserve"> and 20 </w:t>
      </w:r>
      <w:r>
        <w:rPr>
          <w:rFonts w:ascii="Times New Roman" w:hAnsi="Times New Roman" w:cs="Times New Roman"/>
          <w:sz w:val="24"/>
        </w:rPr>
        <w:t>μ</w:t>
      </w:r>
      <w:r>
        <w:rPr>
          <w:rFonts w:ascii="Times New Roman" w:hAnsi="Times New Roman" w:cs="Times New Roman"/>
          <w:sz w:val="24"/>
          <w:lang w:val="en-US"/>
        </w:rPr>
        <w:t>g ml</w:t>
      </w:r>
      <w:r w:rsidRPr="00CC7927">
        <w:rPr>
          <w:rFonts w:ascii="Times New Roman" w:hAnsi="Times New Roman" w:cs="Times New Roman"/>
          <w:sz w:val="24"/>
          <w:vertAlign w:val="superscript"/>
          <w:lang w:val="en-US"/>
        </w:rPr>
        <w:t>-1</w:t>
      </w:r>
      <w:r>
        <w:rPr>
          <w:rFonts w:ascii="Times New Roman" w:hAnsi="Times New Roman" w:cs="Times New Roman"/>
          <w:sz w:val="24"/>
          <w:lang w:val="en-US"/>
        </w:rPr>
        <w:t xml:space="preserve">) showed recoveries of 85-98%, 87-92%, 83-89%, 95-101%, 82-91% and 81-99% for </w:t>
      </w:r>
      <w:proofErr w:type="spellStart"/>
      <w:r>
        <w:rPr>
          <w:rFonts w:ascii="Times New Roman" w:hAnsi="Times New Roman" w:cs="Times New Roman"/>
          <w:sz w:val="24"/>
          <w:lang w:val="en-US"/>
        </w:rPr>
        <w:t>oxamyl</w:t>
      </w:r>
      <w:proofErr w:type="spellEnd"/>
      <w:r>
        <w:rPr>
          <w:rFonts w:ascii="Times New Roman" w:hAnsi="Times New Roman" w:cs="Times New Roman"/>
          <w:sz w:val="24"/>
          <w:lang w:val="en-US"/>
        </w:rPr>
        <w:t xml:space="preserve">, </w:t>
      </w:r>
      <w:proofErr w:type="spellStart"/>
      <w:r>
        <w:rPr>
          <w:rFonts w:ascii="Times New Roman" w:hAnsi="Times New Roman" w:cs="Times New Roman"/>
          <w:sz w:val="24"/>
          <w:lang w:val="en-US"/>
        </w:rPr>
        <w:t>carbofuran</w:t>
      </w:r>
      <w:proofErr w:type="spellEnd"/>
      <w:r>
        <w:rPr>
          <w:rFonts w:ascii="Times New Roman" w:hAnsi="Times New Roman" w:cs="Times New Roman"/>
          <w:sz w:val="24"/>
          <w:lang w:val="en-US"/>
        </w:rPr>
        <w:t xml:space="preserve">, </w:t>
      </w:r>
      <w:proofErr w:type="spellStart"/>
      <w:r>
        <w:rPr>
          <w:rFonts w:ascii="Times New Roman" w:hAnsi="Times New Roman" w:cs="Times New Roman"/>
          <w:sz w:val="24"/>
          <w:lang w:val="en-US"/>
        </w:rPr>
        <w:t>carbaryl</w:t>
      </w:r>
      <w:proofErr w:type="spellEnd"/>
      <w:r>
        <w:rPr>
          <w:rFonts w:ascii="Times New Roman" w:hAnsi="Times New Roman" w:cs="Times New Roman"/>
          <w:sz w:val="24"/>
          <w:lang w:val="en-US"/>
        </w:rPr>
        <w:t xml:space="preserve">, </w:t>
      </w:r>
      <w:proofErr w:type="spellStart"/>
      <w:r>
        <w:rPr>
          <w:rFonts w:ascii="Times New Roman" w:hAnsi="Times New Roman" w:cs="Times New Roman"/>
          <w:sz w:val="24"/>
          <w:lang w:val="en-US"/>
        </w:rPr>
        <w:t>methomyl</w:t>
      </w:r>
      <w:proofErr w:type="spellEnd"/>
      <w:r>
        <w:rPr>
          <w:rFonts w:ascii="Times New Roman" w:hAnsi="Times New Roman" w:cs="Times New Roman"/>
          <w:sz w:val="24"/>
          <w:lang w:val="en-US"/>
        </w:rPr>
        <w:t xml:space="preserve">, </w:t>
      </w:r>
      <w:proofErr w:type="spellStart"/>
      <w:r>
        <w:rPr>
          <w:rFonts w:ascii="Times New Roman" w:hAnsi="Times New Roman" w:cs="Times New Roman"/>
          <w:sz w:val="24"/>
          <w:lang w:val="en-US"/>
        </w:rPr>
        <w:t>aldicarb</w:t>
      </w:r>
      <w:proofErr w:type="spellEnd"/>
      <w:r>
        <w:rPr>
          <w:rFonts w:ascii="Times New Roman" w:hAnsi="Times New Roman" w:cs="Times New Roman"/>
          <w:sz w:val="24"/>
          <w:lang w:val="en-US"/>
        </w:rPr>
        <w:t xml:space="preserve"> and </w:t>
      </w:r>
      <w:proofErr w:type="spellStart"/>
      <w:r>
        <w:rPr>
          <w:rFonts w:ascii="Times New Roman" w:hAnsi="Times New Roman" w:cs="Times New Roman"/>
          <w:sz w:val="24"/>
          <w:lang w:val="en-US"/>
        </w:rPr>
        <w:t>fenamiphos</w:t>
      </w:r>
      <w:proofErr w:type="spellEnd"/>
      <w:r>
        <w:rPr>
          <w:rFonts w:ascii="Times New Roman" w:hAnsi="Times New Roman" w:cs="Times New Roman"/>
          <w:sz w:val="24"/>
          <w:lang w:val="en-US"/>
        </w:rPr>
        <w:t xml:space="preserve"> respectively. The limit of detection for the different pesticides tested was 0.0</w:t>
      </w:r>
      <w:r w:rsidR="00756256">
        <w:rPr>
          <w:rFonts w:ascii="Times New Roman" w:hAnsi="Times New Roman" w:cs="Times New Roman"/>
          <w:sz w:val="24"/>
          <w:lang w:val="en-US"/>
        </w:rPr>
        <w:t>2</w:t>
      </w:r>
      <w:r>
        <w:rPr>
          <w:rFonts w:ascii="Times New Roman" w:hAnsi="Times New Roman" w:cs="Times New Roman"/>
          <w:sz w:val="24"/>
          <w:lang w:val="en-US"/>
        </w:rPr>
        <w:t xml:space="preserve"> </w:t>
      </w:r>
      <w:r>
        <w:rPr>
          <w:rFonts w:ascii="Times New Roman" w:hAnsi="Times New Roman" w:cs="Times New Roman"/>
          <w:sz w:val="24"/>
        </w:rPr>
        <w:t>μ</w:t>
      </w:r>
      <w:r>
        <w:rPr>
          <w:rFonts w:ascii="Times New Roman" w:hAnsi="Times New Roman" w:cs="Times New Roman"/>
          <w:sz w:val="24"/>
          <w:lang w:val="en-US"/>
        </w:rPr>
        <w:t>g ml</w:t>
      </w:r>
      <w:r w:rsidRPr="00CC7927">
        <w:rPr>
          <w:rFonts w:ascii="Times New Roman" w:hAnsi="Times New Roman" w:cs="Times New Roman"/>
          <w:sz w:val="24"/>
          <w:vertAlign w:val="superscript"/>
          <w:lang w:val="en-US"/>
        </w:rPr>
        <w:t>-1</w:t>
      </w:r>
      <w:r>
        <w:rPr>
          <w:rFonts w:ascii="Times New Roman" w:hAnsi="Times New Roman" w:cs="Times New Roman"/>
          <w:sz w:val="24"/>
          <w:lang w:val="en-US"/>
        </w:rPr>
        <w:t xml:space="preserve">. </w:t>
      </w:r>
    </w:p>
    <w:p w:rsidR="00CC7927" w:rsidRPr="00756256" w:rsidRDefault="00CC7927" w:rsidP="00756256">
      <w:pPr>
        <w:spacing w:line="480" w:lineRule="auto"/>
        <w:rPr>
          <w:rFonts w:ascii="Times New Roman" w:hAnsi="Times New Roman" w:cs="Times New Roman"/>
          <w:sz w:val="24"/>
          <w:lang w:val="en-US"/>
        </w:rPr>
      </w:pPr>
      <w:r w:rsidRPr="00CC7927">
        <w:rPr>
          <w:rFonts w:ascii="Times New Roman" w:hAnsi="Times New Roman" w:cs="Times New Roman"/>
          <w:sz w:val="24"/>
          <w:lang w:val="en-US"/>
        </w:rPr>
        <w:t xml:space="preserve">Quantification of </w:t>
      </w:r>
      <w:r>
        <w:rPr>
          <w:rFonts w:ascii="Times New Roman" w:hAnsi="Times New Roman" w:cs="Times New Roman"/>
          <w:sz w:val="24"/>
          <w:lang w:val="en-US"/>
        </w:rPr>
        <w:t xml:space="preserve">pesticide residues was performed by </w:t>
      </w:r>
      <w:r w:rsidRPr="00CC7927">
        <w:rPr>
          <w:rFonts w:ascii="Times New Roman" w:hAnsi="Times New Roman" w:cs="Times New Roman"/>
          <w:sz w:val="24"/>
          <w:lang w:val="en-US"/>
        </w:rPr>
        <w:t>the external standard method using the calibration</w:t>
      </w:r>
      <w:r w:rsidR="00756256">
        <w:rPr>
          <w:rFonts w:ascii="Times New Roman" w:hAnsi="Times New Roman" w:cs="Times New Roman"/>
          <w:sz w:val="24"/>
          <w:lang w:val="en-US"/>
        </w:rPr>
        <w:t xml:space="preserve"> </w:t>
      </w:r>
      <w:r w:rsidR="00756256" w:rsidRPr="00756256">
        <w:rPr>
          <w:rFonts w:ascii="Times New Roman" w:hAnsi="Times New Roman" w:cs="Times New Roman"/>
          <w:sz w:val="24"/>
          <w:lang w:val="en-US"/>
        </w:rPr>
        <w:t>curves obtained by the i</w:t>
      </w:r>
      <w:r w:rsidR="00756256">
        <w:rPr>
          <w:rFonts w:ascii="Times New Roman" w:hAnsi="Times New Roman" w:cs="Times New Roman"/>
          <w:sz w:val="24"/>
          <w:lang w:val="en-US"/>
        </w:rPr>
        <w:t xml:space="preserve">njection of standard solutions of the pesticides studied. </w:t>
      </w:r>
      <w:r w:rsidR="00756256" w:rsidRPr="00756256">
        <w:rPr>
          <w:rFonts w:ascii="Times New Roman" w:hAnsi="Times New Roman" w:cs="Times New Roman"/>
          <w:sz w:val="24"/>
          <w:lang w:val="en-US"/>
        </w:rPr>
        <w:t>Good linearity resp</w:t>
      </w:r>
      <w:r w:rsidR="00756256">
        <w:rPr>
          <w:rFonts w:ascii="Times New Roman" w:hAnsi="Times New Roman" w:cs="Times New Roman"/>
          <w:sz w:val="24"/>
          <w:lang w:val="en-US"/>
        </w:rPr>
        <w:t xml:space="preserve">onses were obtained for all the </w:t>
      </w:r>
      <w:r w:rsidR="00756256" w:rsidRPr="00756256">
        <w:rPr>
          <w:rFonts w:ascii="Times New Roman" w:hAnsi="Times New Roman" w:cs="Times New Roman"/>
          <w:sz w:val="24"/>
          <w:lang w:val="en-US"/>
        </w:rPr>
        <w:t>compounds in the ranges studied (0.02–</w:t>
      </w:r>
      <w:r w:rsidR="00756256">
        <w:rPr>
          <w:rFonts w:ascii="Times New Roman" w:hAnsi="Times New Roman" w:cs="Times New Roman"/>
          <w:sz w:val="24"/>
          <w:lang w:val="en-US"/>
        </w:rPr>
        <w:t xml:space="preserve">10 </w:t>
      </w:r>
      <w:proofErr w:type="spellStart"/>
      <w:r w:rsidR="00756256" w:rsidRPr="00756256">
        <w:rPr>
          <w:rFonts w:ascii="Times New Roman" w:hAnsi="Times New Roman" w:cs="Times New Roman"/>
          <w:sz w:val="24"/>
          <w:lang w:val="en-US"/>
        </w:rPr>
        <w:t>μg</w:t>
      </w:r>
      <w:proofErr w:type="spellEnd"/>
      <w:r w:rsidR="00756256" w:rsidRPr="00756256">
        <w:rPr>
          <w:rFonts w:ascii="Times New Roman" w:hAnsi="Times New Roman" w:cs="Times New Roman"/>
          <w:sz w:val="24"/>
          <w:lang w:val="en-US"/>
        </w:rPr>
        <w:t xml:space="preserve"> </w:t>
      </w:r>
      <w:r w:rsidR="00756256">
        <w:rPr>
          <w:rFonts w:ascii="Times New Roman" w:hAnsi="Times New Roman" w:cs="Times New Roman"/>
          <w:sz w:val="24"/>
          <w:lang w:val="en-US"/>
        </w:rPr>
        <w:t>ml</w:t>
      </w:r>
      <w:r w:rsidR="00756256" w:rsidRPr="00756256">
        <w:rPr>
          <w:rFonts w:ascii="Times New Roman" w:hAnsi="Times New Roman" w:cs="Times New Roman"/>
          <w:sz w:val="24"/>
          <w:vertAlign w:val="superscript"/>
          <w:lang w:val="en-US"/>
        </w:rPr>
        <w:t>−1</w:t>
      </w:r>
      <w:r w:rsidR="00756256">
        <w:rPr>
          <w:rFonts w:ascii="Times New Roman" w:hAnsi="Times New Roman" w:cs="Times New Roman"/>
          <w:sz w:val="24"/>
          <w:lang w:val="en-US"/>
        </w:rPr>
        <w:t>).</w:t>
      </w:r>
    </w:p>
    <w:sectPr w:rsidR="00CC7927" w:rsidRPr="00756256" w:rsidSect="00277477">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3" w:usb2="00000009" w:usb3="00000000" w:csb0="000001FF" w:csb1="00000000"/>
  </w:font>
  <w:font w:name="Cambria">
    <w:panose1 w:val="02040503050406030204"/>
    <w:charset w:val="A1"/>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20"/>
  <w:characterSpacingControl w:val="doNotCompress"/>
  <w:compat/>
  <w:rsids>
    <w:rsidRoot w:val="00CC7927"/>
    <w:rsid w:val="00000686"/>
    <w:rsid w:val="000010AC"/>
    <w:rsid w:val="00001478"/>
    <w:rsid w:val="00001BA7"/>
    <w:rsid w:val="00001E36"/>
    <w:rsid w:val="00002A6B"/>
    <w:rsid w:val="00002AEF"/>
    <w:rsid w:val="00002FC1"/>
    <w:rsid w:val="00004507"/>
    <w:rsid w:val="00004ADD"/>
    <w:rsid w:val="00004E4A"/>
    <w:rsid w:val="00004F56"/>
    <w:rsid w:val="00005032"/>
    <w:rsid w:val="00005784"/>
    <w:rsid w:val="0000615F"/>
    <w:rsid w:val="000066D5"/>
    <w:rsid w:val="0000704D"/>
    <w:rsid w:val="000072AC"/>
    <w:rsid w:val="00010488"/>
    <w:rsid w:val="00010F55"/>
    <w:rsid w:val="0001112F"/>
    <w:rsid w:val="000112C2"/>
    <w:rsid w:val="00011374"/>
    <w:rsid w:val="0001271F"/>
    <w:rsid w:val="000140CF"/>
    <w:rsid w:val="00014265"/>
    <w:rsid w:val="0001434E"/>
    <w:rsid w:val="00014451"/>
    <w:rsid w:val="0001471B"/>
    <w:rsid w:val="00014CEF"/>
    <w:rsid w:val="000159A9"/>
    <w:rsid w:val="00015BF5"/>
    <w:rsid w:val="00016BF8"/>
    <w:rsid w:val="00016C81"/>
    <w:rsid w:val="00017D49"/>
    <w:rsid w:val="000203FC"/>
    <w:rsid w:val="000209A7"/>
    <w:rsid w:val="00020DC5"/>
    <w:rsid w:val="00021594"/>
    <w:rsid w:val="00021EDE"/>
    <w:rsid w:val="00023018"/>
    <w:rsid w:val="000233B9"/>
    <w:rsid w:val="000237C7"/>
    <w:rsid w:val="00023923"/>
    <w:rsid w:val="0002427B"/>
    <w:rsid w:val="00024C4D"/>
    <w:rsid w:val="00024F02"/>
    <w:rsid w:val="00024F4D"/>
    <w:rsid w:val="00025C38"/>
    <w:rsid w:val="00026CE7"/>
    <w:rsid w:val="00027155"/>
    <w:rsid w:val="00030F95"/>
    <w:rsid w:val="00030FF6"/>
    <w:rsid w:val="00031269"/>
    <w:rsid w:val="000312E4"/>
    <w:rsid w:val="00031735"/>
    <w:rsid w:val="00031F6C"/>
    <w:rsid w:val="000327AF"/>
    <w:rsid w:val="000334DE"/>
    <w:rsid w:val="00033A0D"/>
    <w:rsid w:val="00034567"/>
    <w:rsid w:val="00034B52"/>
    <w:rsid w:val="00036157"/>
    <w:rsid w:val="00036311"/>
    <w:rsid w:val="00036C12"/>
    <w:rsid w:val="0003757F"/>
    <w:rsid w:val="000405B5"/>
    <w:rsid w:val="00040EF1"/>
    <w:rsid w:val="00041039"/>
    <w:rsid w:val="00041581"/>
    <w:rsid w:val="00041B46"/>
    <w:rsid w:val="0004449F"/>
    <w:rsid w:val="0004457F"/>
    <w:rsid w:val="00044F56"/>
    <w:rsid w:val="00046C5A"/>
    <w:rsid w:val="00046D06"/>
    <w:rsid w:val="00046F43"/>
    <w:rsid w:val="000472D7"/>
    <w:rsid w:val="00047589"/>
    <w:rsid w:val="00050620"/>
    <w:rsid w:val="000509EF"/>
    <w:rsid w:val="000522A6"/>
    <w:rsid w:val="0005399F"/>
    <w:rsid w:val="000543D2"/>
    <w:rsid w:val="00054601"/>
    <w:rsid w:val="00054B03"/>
    <w:rsid w:val="00054C34"/>
    <w:rsid w:val="00054D39"/>
    <w:rsid w:val="00054EC8"/>
    <w:rsid w:val="00055027"/>
    <w:rsid w:val="00055BFF"/>
    <w:rsid w:val="0005651D"/>
    <w:rsid w:val="000572F0"/>
    <w:rsid w:val="00057473"/>
    <w:rsid w:val="000574C6"/>
    <w:rsid w:val="0005790B"/>
    <w:rsid w:val="00060399"/>
    <w:rsid w:val="0006059C"/>
    <w:rsid w:val="0006068C"/>
    <w:rsid w:val="000606A1"/>
    <w:rsid w:val="00060E2D"/>
    <w:rsid w:val="00060E57"/>
    <w:rsid w:val="00060F90"/>
    <w:rsid w:val="00061830"/>
    <w:rsid w:val="000619A9"/>
    <w:rsid w:val="00061E75"/>
    <w:rsid w:val="0006228D"/>
    <w:rsid w:val="00062EA7"/>
    <w:rsid w:val="00062F23"/>
    <w:rsid w:val="000634AD"/>
    <w:rsid w:val="00063E1D"/>
    <w:rsid w:val="00064738"/>
    <w:rsid w:val="0006496E"/>
    <w:rsid w:val="00065214"/>
    <w:rsid w:val="00065555"/>
    <w:rsid w:val="000659F9"/>
    <w:rsid w:val="0006644A"/>
    <w:rsid w:val="0006697D"/>
    <w:rsid w:val="00066B19"/>
    <w:rsid w:val="00066CB6"/>
    <w:rsid w:val="0006797F"/>
    <w:rsid w:val="000679C0"/>
    <w:rsid w:val="0007013D"/>
    <w:rsid w:val="0007155A"/>
    <w:rsid w:val="00071F0A"/>
    <w:rsid w:val="00072B5A"/>
    <w:rsid w:val="00073404"/>
    <w:rsid w:val="0007340C"/>
    <w:rsid w:val="00073BE5"/>
    <w:rsid w:val="00074451"/>
    <w:rsid w:val="00074827"/>
    <w:rsid w:val="00075316"/>
    <w:rsid w:val="0007532D"/>
    <w:rsid w:val="00075DFB"/>
    <w:rsid w:val="00075E55"/>
    <w:rsid w:val="00076157"/>
    <w:rsid w:val="000762EE"/>
    <w:rsid w:val="00076EA1"/>
    <w:rsid w:val="00077770"/>
    <w:rsid w:val="000778D1"/>
    <w:rsid w:val="0008054C"/>
    <w:rsid w:val="00080710"/>
    <w:rsid w:val="00080FCB"/>
    <w:rsid w:val="0008101A"/>
    <w:rsid w:val="0008135E"/>
    <w:rsid w:val="00081648"/>
    <w:rsid w:val="000819AC"/>
    <w:rsid w:val="00082416"/>
    <w:rsid w:val="00083BAF"/>
    <w:rsid w:val="00084D37"/>
    <w:rsid w:val="0008520D"/>
    <w:rsid w:val="00085BCE"/>
    <w:rsid w:val="00086135"/>
    <w:rsid w:val="000861AC"/>
    <w:rsid w:val="00086FEC"/>
    <w:rsid w:val="00087C49"/>
    <w:rsid w:val="0009055A"/>
    <w:rsid w:val="00090897"/>
    <w:rsid w:val="00090D66"/>
    <w:rsid w:val="000918DF"/>
    <w:rsid w:val="000918F3"/>
    <w:rsid w:val="00091FEF"/>
    <w:rsid w:val="0009234A"/>
    <w:rsid w:val="00092C87"/>
    <w:rsid w:val="00093052"/>
    <w:rsid w:val="00093572"/>
    <w:rsid w:val="00093859"/>
    <w:rsid w:val="00093DFA"/>
    <w:rsid w:val="000940B1"/>
    <w:rsid w:val="0009473B"/>
    <w:rsid w:val="000955E3"/>
    <w:rsid w:val="0009565E"/>
    <w:rsid w:val="0009583A"/>
    <w:rsid w:val="00095A2B"/>
    <w:rsid w:val="00095EA4"/>
    <w:rsid w:val="00096170"/>
    <w:rsid w:val="000967AB"/>
    <w:rsid w:val="00096927"/>
    <w:rsid w:val="00096998"/>
    <w:rsid w:val="000A011A"/>
    <w:rsid w:val="000A023C"/>
    <w:rsid w:val="000A0494"/>
    <w:rsid w:val="000A1194"/>
    <w:rsid w:val="000A17AC"/>
    <w:rsid w:val="000A1868"/>
    <w:rsid w:val="000A1C59"/>
    <w:rsid w:val="000A1C98"/>
    <w:rsid w:val="000A28C8"/>
    <w:rsid w:val="000A2FC0"/>
    <w:rsid w:val="000A3088"/>
    <w:rsid w:val="000A30DF"/>
    <w:rsid w:val="000A3660"/>
    <w:rsid w:val="000A38E9"/>
    <w:rsid w:val="000A3CE6"/>
    <w:rsid w:val="000A3E23"/>
    <w:rsid w:val="000A47B5"/>
    <w:rsid w:val="000A5081"/>
    <w:rsid w:val="000A5209"/>
    <w:rsid w:val="000A5610"/>
    <w:rsid w:val="000A573F"/>
    <w:rsid w:val="000A5AE6"/>
    <w:rsid w:val="000A5BB5"/>
    <w:rsid w:val="000A7629"/>
    <w:rsid w:val="000A799C"/>
    <w:rsid w:val="000A7C41"/>
    <w:rsid w:val="000B095B"/>
    <w:rsid w:val="000B0AA6"/>
    <w:rsid w:val="000B1A6A"/>
    <w:rsid w:val="000B2035"/>
    <w:rsid w:val="000B2E50"/>
    <w:rsid w:val="000B2FB3"/>
    <w:rsid w:val="000B32F7"/>
    <w:rsid w:val="000B34DC"/>
    <w:rsid w:val="000B37AA"/>
    <w:rsid w:val="000B3EE9"/>
    <w:rsid w:val="000B5E67"/>
    <w:rsid w:val="000B6313"/>
    <w:rsid w:val="000B6826"/>
    <w:rsid w:val="000B6F19"/>
    <w:rsid w:val="000B7231"/>
    <w:rsid w:val="000C02AF"/>
    <w:rsid w:val="000C099C"/>
    <w:rsid w:val="000C1E16"/>
    <w:rsid w:val="000C26A4"/>
    <w:rsid w:val="000C332A"/>
    <w:rsid w:val="000C4AD1"/>
    <w:rsid w:val="000C5165"/>
    <w:rsid w:val="000C64DE"/>
    <w:rsid w:val="000C69DD"/>
    <w:rsid w:val="000C6FFB"/>
    <w:rsid w:val="000C7FCF"/>
    <w:rsid w:val="000D06A6"/>
    <w:rsid w:val="000D10A3"/>
    <w:rsid w:val="000D1520"/>
    <w:rsid w:val="000D188D"/>
    <w:rsid w:val="000D2B13"/>
    <w:rsid w:val="000D34F0"/>
    <w:rsid w:val="000D3623"/>
    <w:rsid w:val="000D3969"/>
    <w:rsid w:val="000D3D40"/>
    <w:rsid w:val="000D3F8E"/>
    <w:rsid w:val="000D43F9"/>
    <w:rsid w:val="000D466D"/>
    <w:rsid w:val="000D4863"/>
    <w:rsid w:val="000D4AD9"/>
    <w:rsid w:val="000D4F6C"/>
    <w:rsid w:val="000D5C7F"/>
    <w:rsid w:val="000D60CA"/>
    <w:rsid w:val="000D63E4"/>
    <w:rsid w:val="000D6FDD"/>
    <w:rsid w:val="000D7F6C"/>
    <w:rsid w:val="000E0C65"/>
    <w:rsid w:val="000E0EC0"/>
    <w:rsid w:val="000E1328"/>
    <w:rsid w:val="000E15A0"/>
    <w:rsid w:val="000E1783"/>
    <w:rsid w:val="000E4189"/>
    <w:rsid w:val="000E4489"/>
    <w:rsid w:val="000E452E"/>
    <w:rsid w:val="000E47ED"/>
    <w:rsid w:val="000E52C2"/>
    <w:rsid w:val="000E5E99"/>
    <w:rsid w:val="000E6120"/>
    <w:rsid w:val="000E6C73"/>
    <w:rsid w:val="000E7448"/>
    <w:rsid w:val="000E7713"/>
    <w:rsid w:val="000E7909"/>
    <w:rsid w:val="000E7A83"/>
    <w:rsid w:val="000F02DF"/>
    <w:rsid w:val="000F037F"/>
    <w:rsid w:val="000F1670"/>
    <w:rsid w:val="000F1CB0"/>
    <w:rsid w:val="000F2595"/>
    <w:rsid w:val="000F327E"/>
    <w:rsid w:val="000F32CB"/>
    <w:rsid w:val="000F3720"/>
    <w:rsid w:val="000F37E3"/>
    <w:rsid w:val="000F3A9E"/>
    <w:rsid w:val="000F3D4C"/>
    <w:rsid w:val="000F4689"/>
    <w:rsid w:val="000F4A9D"/>
    <w:rsid w:val="000F4ABD"/>
    <w:rsid w:val="000F51DD"/>
    <w:rsid w:val="000F537D"/>
    <w:rsid w:val="000F6518"/>
    <w:rsid w:val="000F7682"/>
    <w:rsid w:val="000F7CC9"/>
    <w:rsid w:val="0010014E"/>
    <w:rsid w:val="0010040C"/>
    <w:rsid w:val="00100595"/>
    <w:rsid w:val="00100773"/>
    <w:rsid w:val="00100925"/>
    <w:rsid w:val="0010193C"/>
    <w:rsid w:val="00101E0F"/>
    <w:rsid w:val="001020E4"/>
    <w:rsid w:val="00102500"/>
    <w:rsid w:val="00102D39"/>
    <w:rsid w:val="0010366E"/>
    <w:rsid w:val="00103732"/>
    <w:rsid w:val="00104DA9"/>
    <w:rsid w:val="00104E4E"/>
    <w:rsid w:val="0010701F"/>
    <w:rsid w:val="0010767B"/>
    <w:rsid w:val="00107851"/>
    <w:rsid w:val="00110B7B"/>
    <w:rsid w:val="001119C6"/>
    <w:rsid w:val="00112EB0"/>
    <w:rsid w:val="0011327B"/>
    <w:rsid w:val="0011347A"/>
    <w:rsid w:val="00113722"/>
    <w:rsid w:val="001138FB"/>
    <w:rsid w:val="00113BDF"/>
    <w:rsid w:val="00114103"/>
    <w:rsid w:val="001152F4"/>
    <w:rsid w:val="00115508"/>
    <w:rsid w:val="00115671"/>
    <w:rsid w:val="00115BF9"/>
    <w:rsid w:val="00116A62"/>
    <w:rsid w:val="0012058C"/>
    <w:rsid w:val="00120EA9"/>
    <w:rsid w:val="0012106E"/>
    <w:rsid w:val="00121E6C"/>
    <w:rsid w:val="001220C9"/>
    <w:rsid w:val="00122D1D"/>
    <w:rsid w:val="001235CB"/>
    <w:rsid w:val="0012458E"/>
    <w:rsid w:val="0012480E"/>
    <w:rsid w:val="001249D0"/>
    <w:rsid w:val="001249DB"/>
    <w:rsid w:val="0012513C"/>
    <w:rsid w:val="00125481"/>
    <w:rsid w:val="0012659C"/>
    <w:rsid w:val="00126B33"/>
    <w:rsid w:val="00127299"/>
    <w:rsid w:val="0012740F"/>
    <w:rsid w:val="00127C58"/>
    <w:rsid w:val="00133A18"/>
    <w:rsid w:val="001351BA"/>
    <w:rsid w:val="0013574B"/>
    <w:rsid w:val="00136CAE"/>
    <w:rsid w:val="0013765A"/>
    <w:rsid w:val="00137C46"/>
    <w:rsid w:val="0014068D"/>
    <w:rsid w:val="00140A98"/>
    <w:rsid w:val="00140A9D"/>
    <w:rsid w:val="00141336"/>
    <w:rsid w:val="0014153E"/>
    <w:rsid w:val="00141AB7"/>
    <w:rsid w:val="001432D9"/>
    <w:rsid w:val="0014394D"/>
    <w:rsid w:val="00143ADC"/>
    <w:rsid w:val="0014404D"/>
    <w:rsid w:val="001448CC"/>
    <w:rsid w:val="00144FB6"/>
    <w:rsid w:val="001450B3"/>
    <w:rsid w:val="001450D1"/>
    <w:rsid w:val="001450D5"/>
    <w:rsid w:val="00146368"/>
    <w:rsid w:val="00146471"/>
    <w:rsid w:val="001473E8"/>
    <w:rsid w:val="00147663"/>
    <w:rsid w:val="00147C07"/>
    <w:rsid w:val="00150268"/>
    <w:rsid w:val="00151271"/>
    <w:rsid w:val="00151BD2"/>
    <w:rsid w:val="001528B4"/>
    <w:rsid w:val="001534E1"/>
    <w:rsid w:val="001535C7"/>
    <w:rsid w:val="001535D4"/>
    <w:rsid w:val="00153715"/>
    <w:rsid w:val="0015384C"/>
    <w:rsid w:val="00153C77"/>
    <w:rsid w:val="0015415E"/>
    <w:rsid w:val="001547AF"/>
    <w:rsid w:val="00154E8E"/>
    <w:rsid w:val="001551DB"/>
    <w:rsid w:val="00155261"/>
    <w:rsid w:val="0015541B"/>
    <w:rsid w:val="0015548E"/>
    <w:rsid w:val="00155F7D"/>
    <w:rsid w:val="0015649F"/>
    <w:rsid w:val="00156AFA"/>
    <w:rsid w:val="001570A6"/>
    <w:rsid w:val="00157646"/>
    <w:rsid w:val="00157B70"/>
    <w:rsid w:val="0016002E"/>
    <w:rsid w:val="00160D94"/>
    <w:rsid w:val="00161047"/>
    <w:rsid w:val="0016105F"/>
    <w:rsid w:val="0016115E"/>
    <w:rsid w:val="00161CA1"/>
    <w:rsid w:val="001620C8"/>
    <w:rsid w:val="00162111"/>
    <w:rsid w:val="00162909"/>
    <w:rsid w:val="00162C83"/>
    <w:rsid w:val="00163108"/>
    <w:rsid w:val="00163720"/>
    <w:rsid w:val="001637CD"/>
    <w:rsid w:val="00163CC4"/>
    <w:rsid w:val="00163E4A"/>
    <w:rsid w:val="00165A52"/>
    <w:rsid w:val="0016625C"/>
    <w:rsid w:val="00166641"/>
    <w:rsid w:val="00167738"/>
    <w:rsid w:val="001679DC"/>
    <w:rsid w:val="00167BF0"/>
    <w:rsid w:val="00170BEE"/>
    <w:rsid w:val="00171544"/>
    <w:rsid w:val="0017184F"/>
    <w:rsid w:val="00172631"/>
    <w:rsid w:val="0017361E"/>
    <w:rsid w:val="001737A7"/>
    <w:rsid w:val="00173AC5"/>
    <w:rsid w:val="00173FCF"/>
    <w:rsid w:val="001740C3"/>
    <w:rsid w:val="0017427C"/>
    <w:rsid w:val="0017450E"/>
    <w:rsid w:val="001745E9"/>
    <w:rsid w:val="00174639"/>
    <w:rsid w:val="00176547"/>
    <w:rsid w:val="0017680C"/>
    <w:rsid w:val="00177DF4"/>
    <w:rsid w:val="00177E5B"/>
    <w:rsid w:val="00180EA5"/>
    <w:rsid w:val="00181529"/>
    <w:rsid w:val="00181888"/>
    <w:rsid w:val="00181889"/>
    <w:rsid w:val="00182000"/>
    <w:rsid w:val="00182005"/>
    <w:rsid w:val="00182653"/>
    <w:rsid w:val="00182C41"/>
    <w:rsid w:val="00182D3D"/>
    <w:rsid w:val="00182DED"/>
    <w:rsid w:val="001837A0"/>
    <w:rsid w:val="0018393D"/>
    <w:rsid w:val="0018449D"/>
    <w:rsid w:val="0018474C"/>
    <w:rsid w:val="00184E8B"/>
    <w:rsid w:val="001858E2"/>
    <w:rsid w:val="00186108"/>
    <w:rsid w:val="00186552"/>
    <w:rsid w:val="00186856"/>
    <w:rsid w:val="00186909"/>
    <w:rsid w:val="00186B37"/>
    <w:rsid w:val="0018700C"/>
    <w:rsid w:val="00190827"/>
    <w:rsid w:val="00190C57"/>
    <w:rsid w:val="00190DA4"/>
    <w:rsid w:val="001912C3"/>
    <w:rsid w:val="00191562"/>
    <w:rsid w:val="00191B90"/>
    <w:rsid w:val="001926CE"/>
    <w:rsid w:val="001928A5"/>
    <w:rsid w:val="00192A13"/>
    <w:rsid w:val="001931B4"/>
    <w:rsid w:val="00193A96"/>
    <w:rsid w:val="001942DC"/>
    <w:rsid w:val="0019535A"/>
    <w:rsid w:val="001957C9"/>
    <w:rsid w:val="0019585E"/>
    <w:rsid w:val="00195F52"/>
    <w:rsid w:val="001960FB"/>
    <w:rsid w:val="00197D4A"/>
    <w:rsid w:val="001A035E"/>
    <w:rsid w:val="001A096C"/>
    <w:rsid w:val="001A0B1F"/>
    <w:rsid w:val="001A0F78"/>
    <w:rsid w:val="001A12B1"/>
    <w:rsid w:val="001A1D3F"/>
    <w:rsid w:val="001A1ED9"/>
    <w:rsid w:val="001A22E1"/>
    <w:rsid w:val="001A28EF"/>
    <w:rsid w:val="001A301F"/>
    <w:rsid w:val="001A3918"/>
    <w:rsid w:val="001A4152"/>
    <w:rsid w:val="001A4267"/>
    <w:rsid w:val="001A5147"/>
    <w:rsid w:val="001A5578"/>
    <w:rsid w:val="001A692A"/>
    <w:rsid w:val="001A7085"/>
    <w:rsid w:val="001B0408"/>
    <w:rsid w:val="001B07C2"/>
    <w:rsid w:val="001B0A31"/>
    <w:rsid w:val="001B124C"/>
    <w:rsid w:val="001B15F4"/>
    <w:rsid w:val="001B1A2E"/>
    <w:rsid w:val="001B25E0"/>
    <w:rsid w:val="001B2ACE"/>
    <w:rsid w:val="001B3432"/>
    <w:rsid w:val="001B358B"/>
    <w:rsid w:val="001B368C"/>
    <w:rsid w:val="001B378E"/>
    <w:rsid w:val="001B38FF"/>
    <w:rsid w:val="001B3971"/>
    <w:rsid w:val="001B3F74"/>
    <w:rsid w:val="001B3FC3"/>
    <w:rsid w:val="001B406B"/>
    <w:rsid w:val="001B451E"/>
    <w:rsid w:val="001B4902"/>
    <w:rsid w:val="001B4FCE"/>
    <w:rsid w:val="001B57AC"/>
    <w:rsid w:val="001B7BA2"/>
    <w:rsid w:val="001C046B"/>
    <w:rsid w:val="001C08BC"/>
    <w:rsid w:val="001C0D73"/>
    <w:rsid w:val="001C1040"/>
    <w:rsid w:val="001C1613"/>
    <w:rsid w:val="001C1764"/>
    <w:rsid w:val="001C1ACB"/>
    <w:rsid w:val="001C1BF0"/>
    <w:rsid w:val="001C1E23"/>
    <w:rsid w:val="001C1EE5"/>
    <w:rsid w:val="001C1F60"/>
    <w:rsid w:val="001C269B"/>
    <w:rsid w:val="001C27CB"/>
    <w:rsid w:val="001C2D61"/>
    <w:rsid w:val="001C3EA6"/>
    <w:rsid w:val="001C3EC2"/>
    <w:rsid w:val="001C45B3"/>
    <w:rsid w:val="001C4B27"/>
    <w:rsid w:val="001C4B37"/>
    <w:rsid w:val="001C4DDA"/>
    <w:rsid w:val="001C5C6C"/>
    <w:rsid w:val="001C6694"/>
    <w:rsid w:val="001C69E8"/>
    <w:rsid w:val="001C6F69"/>
    <w:rsid w:val="001C72A6"/>
    <w:rsid w:val="001C7394"/>
    <w:rsid w:val="001C782B"/>
    <w:rsid w:val="001C7C6C"/>
    <w:rsid w:val="001D0F02"/>
    <w:rsid w:val="001D0F35"/>
    <w:rsid w:val="001D1221"/>
    <w:rsid w:val="001D195C"/>
    <w:rsid w:val="001D240A"/>
    <w:rsid w:val="001D28FA"/>
    <w:rsid w:val="001D3950"/>
    <w:rsid w:val="001D4078"/>
    <w:rsid w:val="001D43E7"/>
    <w:rsid w:val="001D4A31"/>
    <w:rsid w:val="001D4D02"/>
    <w:rsid w:val="001D4FBE"/>
    <w:rsid w:val="001D5CDC"/>
    <w:rsid w:val="001D63BD"/>
    <w:rsid w:val="001D63CF"/>
    <w:rsid w:val="001D6401"/>
    <w:rsid w:val="001D6826"/>
    <w:rsid w:val="001D724E"/>
    <w:rsid w:val="001D72ED"/>
    <w:rsid w:val="001D7568"/>
    <w:rsid w:val="001D7F89"/>
    <w:rsid w:val="001E06FF"/>
    <w:rsid w:val="001E09B5"/>
    <w:rsid w:val="001E14DF"/>
    <w:rsid w:val="001E16EC"/>
    <w:rsid w:val="001E1E15"/>
    <w:rsid w:val="001E25D8"/>
    <w:rsid w:val="001E2EF9"/>
    <w:rsid w:val="001E3967"/>
    <w:rsid w:val="001E4A8F"/>
    <w:rsid w:val="001E55CB"/>
    <w:rsid w:val="001E581C"/>
    <w:rsid w:val="001E5928"/>
    <w:rsid w:val="001E59C0"/>
    <w:rsid w:val="001E5EF8"/>
    <w:rsid w:val="001E6C5A"/>
    <w:rsid w:val="001E6C6C"/>
    <w:rsid w:val="001E6DF0"/>
    <w:rsid w:val="001F175A"/>
    <w:rsid w:val="001F1947"/>
    <w:rsid w:val="001F278F"/>
    <w:rsid w:val="001F2993"/>
    <w:rsid w:val="001F46FB"/>
    <w:rsid w:val="001F48D6"/>
    <w:rsid w:val="001F493E"/>
    <w:rsid w:val="001F4D22"/>
    <w:rsid w:val="001F5261"/>
    <w:rsid w:val="001F73C3"/>
    <w:rsid w:val="001F73D5"/>
    <w:rsid w:val="001F7B38"/>
    <w:rsid w:val="00200087"/>
    <w:rsid w:val="00200FBE"/>
    <w:rsid w:val="00201662"/>
    <w:rsid w:val="002017D2"/>
    <w:rsid w:val="002017E4"/>
    <w:rsid w:val="00202132"/>
    <w:rsid w:val="002024A6"/>
    <w:rsid w:val="0020286A"/>
    <w:rsid w:val="00202915"/>
    <w:rsid w:val="002032E0"/>
    <w:rsid w:val="00204C8F"/>
    <w:rsid w:val="00204CF6"/>
    <w:rsid w:val="0020624A"/>
    <w:rsid w:val="002066E0"/>
    <w:rsid w:val="002067B3"/>
    <w:rsid w:val="00206A23"/>
    <w:rsid w:val="00207D73"/>
    <w:rsid w:val="00210434"/>
    <w:rsid w:val="002104F3"/>
    <w:rsid w:val="00211444"/>
    <w:rsid w:val="0021221B"/>
    <w:rsid w:val="002127B1"/>
    <w:rsid w:val="00213785"/>
    <w:rsid w:val="00213A81"/>
    <w:rsid w:val="00214A3A"/>
    <w:rsid w:val="00215E6E"/>
    <w:rsid w:val="002161A9"/>
    <w:rsid w:val="0021630C"/>
    <w:rsid w:val="00217CAD"/>
    <w:rsid w:val="0022076F"/>
    <w:rsid w:val="002207B1"/>
    <w:rsid w:val="00220DB8"/>
    <w:rsid w:val="00221266"/>
    <w:rsid w:val="002213C4"/>
    <w:rsid w:val="0022287D"/>
    <w:rsid w:val="00222A6D"/>
    <w:rsid w:val="002234D7"/>
    <w:rsid w:val="0022367E"/>
    <w:rsid w:val="00224229"/>
    <w:rsid w:val="002242E2"/>
    <w:rsid w:val="002254EF"/>
    <w:rsid w:val="002255F7"/>
    <w:rsid w:val="002257D2"/>
    <w:rsid w:val="00225AF0"/>
    <w:rsid w:val="00225F99"/>
    <w:rsid w:val="00226070"/>
    <w:rsid w:val="002269C1"/>
    <w:rsid w:val="002278D5"/>
    <w:rsid w:val="00230256"/>
    <w:rsid w:val="00231A9F"/>
    <w:rsid w:val="00231E73"/>
    <w:rsid w:val="00232BDD"/>
    <w:rsid w:val="00232D85"/>
    <w:rsid w:val="00233D21"/>
    <w:rsid w:val="002340A6"/>
    <w:rsid w:val="00234B6F"/>
    <w:rsid w:val="0023540F"/>
    <w:rsid w:val="002359FF"/>
    <w:rsid w:val="00236668"/>
    <w:rsid w:val="0023690A"/>
    <w:rsid w:val="002409F6"/>
    <w:rsid w:val="0024103B"/>
    <w:rsid w:val="00241856"/>
    <w:rsid w:val="00241D16"/>
    <w:rsid w:val="00241EE0"/>
    <w:rsid w:val="002420C1"/>
    <w:rsid w:val="00242707"/>
    <w:rsid w:val="00242F3D"/>
    <w:rsid w:val="002430A4"/>
    <w:rsid w:val="00243468"/>
    <w:rsid w:val="002444AD"/>
    <w:rsid w:val="00244E9E"/>
    <w:rsid w:val="00245428"/>
    <w:rsid w:val="00245469"/>
    <w:rsid w:val="002455C0"/>
    <w:rsid w:val="002456DA"/>
    <w:rsid w:val="002456DF"/>
    <w:rsid w:val="0024587A"/>
    <w:rsid w:val="002464FC"/>
    <w:rsid w:val="002475D3"/>
    <w:rsid w:val="002479CB"/>
    <w:rsid w:val="00250EBA"/>
    <w:rsid w:val="0025108E"/>
    <w:rsid w:val="0025119C"/>
    <w:rsid w:val="002512D3"/>
    <w:rsid w:val="00251586"/>
    <w:rsid w:val="00251FA3"/>
    <w:rsid w:val="00253FB4"/>
    <w:rsid w:val="0025409D"/>
    <w:rsid w:val="002544CC"/>
    <w:rsid w:val="002554C1"/>
    <w:rsid w:val="002555FC"/>
    <w:rsid w:val="00256543"/>
    <w:rsid w:val="00257742"/>
    <w:rsid w:val="002579D9"/>
    <w:rsid w:val="0026022D"/>
    <w:rsid w:val="002606D4"/>
    <w:rsid w:val="0026090F"/>
    <w:rsid w:val="00260AC2"/>
    <w:rsid w:val="0026124C"/>
    <w:rsid w:val="00261448"/>
    <w:rsid w:val="00261EAD"/>
    <w:rsid w:val="00261FE7"/>
    <w:rsid w:val="00262082"/>
    <w:rsid w:val="00262978"/>
    <w:rsid w:val="00263030"/>
    <w:rsid w:val="00263162"/>
    <w:rsid w:val="002634D8"/>
    <w:rsid w:val="002634FE"/>
    <w:rsid w:val="002635C2"/>
    <w:rsid w:val="00263686"/>
    <w:rsid w:val="002642D6"/>
    <w:rsid w:val="002643DB"/>
    <w:rsid w:val="00267213"/>
    <w:rsid w:val="00267761"/>
    <w:rsid w:val="00267B22"/>
    <w:rsid w:val="00267FB8"/>
    <w:rsid w:val="002700C2"/>
    <w:rsid w:val="00270F96"/>
    <w:rsid w:val="00271298"/>
    <w:rsid w:val="0027182C"/>
    <w:rsid w:val="00271B0E"/>
    <w:rsid w:val="00271C9C"/>
    <w:rsid w:val="002720C1"/>
    <w:rsid w:val="00272105"/>
    <w:rsid w:val="0027248D"/>
    <w:rsid w:val="00273FE6"/>
    <w:rsid w:val="002745A3"/>
    <w:rsid w:val="00274B5C"/>
    <w:rsid w:val="00275CED"/>
    <w:rsid w:val="00276C31"/>
    <w:rsid w:val="00277477"/>
    <w:rsid w:val="002777F2"/>
    <w:rsid w:val="0027788F"/>
    <w:rsid w:val="00277EE7"/>
    <w:rsid w:val="00280F65"/>
    <w:rsid w:val="002817EE"/>
    <w:rsid w:val="00281A52"/>
    <w:rsid w:val="00282E0A"/>
    <w:rsid w:val="00282F09"/>
    <w:rsid w:val="00283137"/>
    <w:rsid w:val="00283435"/>
    <w:rsid w:val="00283DA3"/>
    <w:rsid w:val="00284168"/>
    <w:rsid w:val="002841F5"/>
    <w:rsid w:val="00284786"/>
    <w:rsid w:val="00285240"/>
    <w:rsid w:val="0028580F"/>
    <w:rsid w:val="002859F1"/>
    <w:rsid w:val="00285CC3"/>
    <w:rsid w:val="0028638B"/>
    <w:rsid w:val="00287B86"/>
    <w:rsid w:val="00290AEB"/>
    <w:rsid w:val="00290CF3"/>
    <w:rsid w:val="00290E5C"/>
    <w:rsid w:val="00291183"/>
    <w:rsid w:val="00291282"/>
    <w:rsid w:val="002918C5"/>
    <w:rsid w:val="00291E8D"/>
    <w:rsid w:val="00291F4C"/>
    <w:rsid w:val="00292319"/>
    <w:rsid w:val="00292A21"/>
    <w:rsid w:val="00292B52"/>
    <w:rsid w:val="00293750"/>
    <w:rsid w:val="002942F8"/>
    <w:rsid w:val="002946AE"/>
    <w:rsid w:val="00295C8A"/>
    <w:rsid w:val="00295F04"/>
    <w:rsid w:val="002962A0"/>
    <w:rsid w:val="002964F3"/>
    <w:rsid w:val="002969E1"/>
    <w:rsid w:val="00297682"/>
    <w:rsid w:val="00297E5A"/>
    <w:rsid w:val="00297FD7"/>
    <w:rsid w:val="002A0265"/>
    <w:rsid w:val="002A0B64"/>
    <w:rsid w:val="002A0BBC"/>
    <w:rsid w:val="002A1244"/>
    <w:rsid w:val="002A22A7"/>
    <w:rsid w:val="002A2805"/>
    <w:rsid w:val="002A2B14"/>
    <w:rsid w:val="002A2BC2"/>
    <w:rsid w:val="002A3147"/>
    <w:rsid w:val="002A3997"/>
    <w:rsid w:val="002A596F"/>
    <w:rsid w:val="002A5BD9"/>
    <w:rsid w:val="002A5CA2"/>
    <w:rsid w:val="002A62CE"/>
    <w:rsid w:val="002A67E6"/>
    <w:rsid w:val="002A6E0E"/>
    <w:rsid w:val="002A7077"/>
    <w:rsid w:val="002A7720"/>
    <w:rsid w:val="002A7F01"/>
    <w:rsid w:val="002B0655"/>
    <w:rsid w:val="002B0A60"/>
    <w:rsid w:val="002B0B51"/>
    <w:rsid w:val="002B0EF6"/>
    <w:rsid w:val="002B1915"/>
    <w:rsid w:val="002B2C19"/>
    <w:rsid w:val="002B3483"/>
    <w:rsid w:val="002B359C"/>
    <w:rsid w:val="002B36B2"/>
    <w:rsid w:val="002B3748"/>
    <w:rsid w:val="002B444B"/>
    <w:rsid w:val="002B4532"/>
    <w:rsid w:val="002B47C0"/>
    <w:rsid w:val="002B56A3"/>
    <w:rsid w:val="002B6347"/>
    <w:rsid w:val="002B641E"/>
    <w:rsid w:val="002C069F"/>
    <w:rsid w:val="002C1056"/>
    <w:rsid w:val="002C10EE"/>
    <w:rsid w:val="002C15F3"/>
    <w:rsid w:val="002C1E7E"/>
    <w:rsid w:val="002C1EB0"/>
    <w:rsid w:val="002C2E91"/>
    <w:rsid w:val="002C3449"/>
    <w:rsid w:val="002C422D"/>
    <w:rsid w:val="002C426E"/>
    <w:rsid w:val="002C4699"/>
    <w:rsid w:val="002C60AD"/>
    <w:rsid w:val="002C6D16"/>
    <w:rsid w:val="002C7C5A"/>
    <w:rsid w:val="002C7C94"/>
    <w:rsid w:val="002D0A3C"/>
    <w:rsid w:val="002D198B"/>
    <w:rsid w:val="002D1DF7"/>
    <w:rsid w:val="002D254A"/>
    <w:rsid w:val="002D2594"/>
    <w:rsid w:val="002D3194"/>
    <w:rsid w:val="002D371F"/>
    <w:rsid w:val="002D3ADA"/>
    <w:rsid w:val="002D4156"/>
    <w:rsid w:val="002D465C"/>
    <w:rsid w:val="002D479F"/>
    <w:rsid w:val="002D5071"/>
    <w:rsid w:val="002D5429"/>
    <w:rsid w:val="002D5880"/>
    <w:rsid w:val="002D5B30"/>
    <w:rsid w:val="002D6489"/>
    <w:rsid w:val="002E02A5"/>
    <w:rsid w:val="002E06B8"/>
    <w:rsid w:val="002E0D44"/>
    <w:rsid w:val="002E10C0"/>
    <w:rsid w:val="002E1531"/>
    <w:rsid w:val="002E1FF9"/>
    <w:rsid w:val="002E2E31"/>
    <w:rsid w:val="002E3125"/>
    <w:rsid w:val="002E3B45"/>
    <w:rsid w:val="002E4B06"/>
    <w:rsid w:val="002E53AA"/>
    <w:rsid w:val="002E54C7"/>
    <w:rsid w:val="002E6148"/>
    <w:rsid w:val="002E62A7"/>
    <w:rsid w:val="002E70D5"/>
    <w:rsid w:val="002E73A9"/>
    <w:rsid w:val="002E7D07"/>
    <w:rsid w:val="002E7F8C"/>
    <w:rsid w:val="002F0189"/>
    <w:rsid w:val="002F053B"/>
    <w:rsid w:val="002F1BD4"/>
    <w:rsid w:val="002F1D13"/>
    <w:rsid w:val="002F2098"/>
    <w:rsid w:val="002F2880"/>
    <w:rsid w:val="002F2B06"/>
    <w:rsid w:val="002F2F92"/>
    <w:rsid w:val="002F32A2"/>
    <w:rsid w:val="002F389B"/>
    <w:rsid w:val="002F39EF"/>
    <w:rsid w:val="002F467E"/>
    <w:rsid w:val="002F4989"/>
    <w:rsid w:val="002F5AF6"/>
    <w:rsid w:val="002F5E11"/>
    <w:rsid w:val="002F66F6"/>
    <w:rsid w:val="002F67A9"/>
    <w:rsid w:val="002F6A0A"/>
    <w:rsid w:val="002F6A90"/>
    <w:rsid w:val="002F78E8"/>
    <w:rsid w:val="003002CE"/>
    <w:rsid w:val="003005B0"/>
    <w:rsid w:val="00300EA6"/>
    <w:rsid w:val="003011D0"/>
    <w:rsid w:val="00301641"/>
    <w:rsid w:val="00301647"/>
    <w:rsid w:val="003047ED"/>
    <w:rsid w:val="00304C9B"/>
    <w:rsid w:val="003054A0"/>
    <w:rsid w:val="003057B0"/>
    <w:rsid w:val="0030591E"/>
    <w:rsid w:val="00305A1D"/>
    <w:rsid w:val="003070DF"/>
    <w:rsid w:val="0030715B"/>
    <w:rsid w:val="0030727E"/>
    <w:rsid w:val="00310081"/>
    <w:rsid w:val="00310AB1"/>
    <w:rsid w:val="00311D37"/>
    <w:rsid w:val="00311F65"/>
    <w:rsid w:val="0031271D"/>
    <w:rsid w:val="00312A45"/>
    <w:rsid w:val="00312D81"/>
    <w:rsid w:val="00314E4D"/>
    <w:rsid w:val="00315C0A"/>
    <w:rsid w:val="00315CA5"/>
    <w:rsid w:val="003178B4"/>
    <w:rsid w:val="00317C92"/>
    <w:rsid w:val="00320B2A"/>
    <w:rsid w:val="00321DE6"/>
    <w:rsid w:val="00322825"/>
    <w:rsid w:val="00322BEC"/>
    <w:rsid w:val="00322F32"/>
    <w:rsid w:val="003231DA"/>
    <w:rsid w:val="00323570"/>
    <w:rsid w:val="003237A5"/>
    <w:rsid w:val="00323931"/>
    <w:rsid w:val="00323ACA"/>
    <w:rsid w:val="0032485F"/>
    <w:rsid w:val="00324A24"/>
    <w:rsid w:val="0032539B"/>
    <w:rsid w:val="00325537"/>
    <w:rsid w:val="0032575A"/>
    <w:rsid w:val="00325B8A"/>
    <w:rsid w:val="00325D23"/>
    <w:rsid w:val="00326856"/>
    <w:rsid w:val="0032699B"/>
    <w:rsid w:val="00326A4F"/>
    <w:rsid w:val="003278B1"/>
    <w:rsid w:val="00327A3F"/>
    <w:rsid w:val="00327F82"/>
    <w:rsid w:val="003304C9"/>
    <w:rsid w:val="003308A3"/>
    <w:rsid w:val="00330AFE"/>
    <w:rsid w:val="00330C18"/>
    <w:rsid w:val="00330ED9"/>
    <w:rsid w:val="00331883"/>
    <w:rsid w:val="00331FF6"/>
    <w:rsid w:val="00332BD7"/>
    <w:rsid w:val="00334714"/>
    <w:rsid w:val="00335B40"/>
    <w:rsid w:val="00336645"/>
    <w:rsid w:val="00336A80"/>
    <w:rsid w:val="003373B6"/>
    <w:rsid w:val="00337EB5"/>
    <w:rsid w:val="003401FC"/>
    <w:rsid w:val="0034027C"/>
    <w:rsid w:val="003403DB"/>
    <w:rsid w:val="003405B4"/>
    <w:rsid w:val="00340B19"/>
    <w:rsid w:val="00340CE0"/>
    <w:rsid w:val="0034157B"/>
    <w:rsid w:val="00343187"/>
    <w:rsid w:val="0034362E"/>
    <w:rsid w:val="00344133"/>
    <w:rsid w:val="003441F9"/>
    <w:rsid w:val="00344395"/>
    <w:rsid w:val="0034439C"/>
    <w:rsid w:val="003444C5"/>
    <w:rsid w:val="00344618"/>
    <w:rsid w:val="0034479A"/>
    <w:rsid w:val="00344F9C"/>
    <w:rsid w:val="00345A33"/>
    <w:rsid w:val="003469BB"/>
    <w:rsid w:val="00346A45"/>
    <w:rsid w:val="00346C34"/>
    <w:rsid w:val="00346D97"/>
    <w:rsid w:val="00347BF0"/>
    <w:rsid w:val="00350BE6"/>
    <w:rsid w:val="003517E2"/>
    <w:rsid w:val="003520D7"/>
    <w:rsid w:val="00352D39"/>
    <w:rsid w:val="003530F7"/>
    <w:rsid w:val="003533DB"/>
    <w:rsid w:val="00353C61"/>
    <w:rsid w:val="00354199"/>
    <w:rsid w:val="00355282"/>
    <w:rsid w:val="00356516"/>
    <w:rsid w:val="003566E7"/>
    <w:rsid w:val="003567F2"/>
    <w:rsid w:val="003572CF"/>
    <w:rsid w:val="003573DA"/>
    <w:rsid w:val="003574BB"/>
    <w:rsid w:val="00357709"/>
    <w:rsid w:val="0036023C"/>
    <w:rsid w:val="003605C1"/>
    <w:rsid w:val="003607E6"/>
    <w:rsid w:val="00360D02"/>
    <w:rsid w:val="00360E2F"/>
    <w:rsid w:val="00360F47"/>
    <w:rsid w:val="00360FEF"/>
    <w:rsid w:val="00361164"/>
    <w:rsid w:val="0036139C"/>
    <w:rsid w:val="003626B3"/>
    <w:rsid w:val="003626FB"/>
    <w:rsid w:val="003637B1"/>
    <w:rsid w:val="00363BFE"/>
    <w:rsid w:val="00364F5F"/>
    <w:rsid w:val="0036539D"/>
    <w:rsid w:val="0036621E"/>
    <w:rsid w:val="00366606"/>
    <w:rsid w:val="00366BD0"/>
    <w:rsid w:val="00367ACD"/>
    <w:rsid w:val="00367E74"/>
    <w:rsid w:val="00367FA0"/>
    <w:rsid w:val="003700DB"/>
    <w:rsid w:val="0037016D"/>
    <w:rsid w:val="00370505"/>
    <w:rsid w:val="003707E6"/>
    <w:rsid w:val="00370817"/>
    <w:rsid w:val="0037195F"/>
    <w:rsid w:val="0037214A"/>
    <w:rsid w:val="00372D5B"/>
    <w:rsid w:val="003737CF"/>
    <w:rsid w:val="00373A55"/>
    <w:rsid w:val="00374EFA"/>
    <w:rsid w:val="003750C4"/>
    <w:rsid w:val="00375B99"/>
    <w:rsid w:val="0037704C"/>
    <w:rsid w:val="003777FF"/>
    <w:rsid w:val="003800C6"/>
    <w:rsid w:val="0038058B"/>
    <w:rsid w:val="00380923"/>
    <w:rsid w:val="0038098B"/>
    <w:rsid w:val="00380DEF"/>
    <w:rsid w:val="00381093"/>
    <w:rsid w:val="0038141C"/>
    <w:rsid w:val="0038149A"/>
    <w:rsid w:val="0038156D"/>
    <w:rsid w:val="00381A4F"/>
    <w:rsid w:val="00381C96"/>
    <w:rsid w:val="00382C22"/>
    <w:rsid w:val="00383373"/>
    <w:rsid w:val="00383868"/>
    <w:rsid w:val="00383902"/>
    <w:rsid w:val="00383AB9"/>
    <w:rsid w:val="00383FB0"/>
    <w:rsid w:val="003843CF"/>
    <w:rsid w:val="00384687"/>
    <w:rsid w:val="00384CD5"/>
    <w:rsid w:val="0038585D"/>
    <w:rsid w:val="00385B7F"/>
    <w:rsid w:val="003875F5"/>
    <w:rsid w:val="003878E2"/>
    <w:rsid w:val="0039011C"/>
    <w:rsid w:val="00390626"/>
    <w:rsid w:val="003909EE"/>
    <w:rsid w:val="003909FE"/>
    <w:rsid w:val="00390AFB"/>
    <w:rsid w:val="00391798"/>
    <w:rsid w:val="00391803"/>
    <w:rsid w:val="00391C00"/>
    <w:rsid w:val="00391E29"/>
    <w:rsid w:val="00391F79"/>
    <w:rsid w:val="0039227D"/>
    <w:rsid w:val="003930AE"/>
    <w:rsid w:val="00393785"/>
    <w:rsid w:val="00393A6F"/>
    <w:rsid w:val="003943BE"/>
    <w:rsid w:val="003944EB"/>
    <w:rsid w:val="00394DAE"/>
    <w:rsid w:val="0039500F"/>
    <w:rsid w:val="00395F85"/>
    <w:rsid w:val="00396302"/>
    <w:rsid w:val="003A0B55"/>
    <w:rsid w:val="003A0D60"/>
    <w:rsid w:val="003A280E"/>
    <w:rsid w:val="003A2AE6"/>
    <w:rsid w:val="003A2EDA"/>
    <w:rsid w:val="003A2FF7"/>
    <w:rsid w:val="003A386F"/>
    <w:rsid w:val="003A3A76"/>
    <w:rsid w:val="003A41B4"/>
    <w:rsid w:val="003A41B8"/>
    <w:rsid w:val="003A45EC"/>
    <w:rsid w:val="003A4F15"/>
    <w:rsid w:val="003A5753"/>
    <w:rsid w:val="003A5A1F"/>
    <w:rsid w:val="003A5CB2"/>
    <w:rsid w:val="003A6737"/>
    <w:rsid w:val="003A6856"/>
    <w:rsid w:val="003A7881"/>
    <w:rsid w:val="003A78AB"/>
    <w:rsid w:val="003A7EAE"/>
    <w:rsid w:val="003B0369"/>
    <w:rsid w:val="003B19CA"/>
    <w:rsid w:val="003B1B31"/>
    <w:rsid w:val="003B1BE1"/>
    <w:rsid w:val="003B2697"/>
    <w:rsid w:val="003B351D"/>
    <w:rsid w:val="003B3589"/>
    <w:rsid w:val="003B3BBD"/>
    <w:rsid w:val="003B3C07"/>
    <w:rsid w:val="003B4750"/>
    <w:rsid w:val="003B4AA9"/>
    <w:rsid w:val="003B50AC"/>
    <w:rsid w:val="003B6EC3"/>
    <w:rsid w:val="003B7116"/>
    <w:rsid w:val="003B74C5"/>
    <w:rsid w:val="003B752A"/>
    <w:rsid w:val="003B7B91"/>
    <w:rsid w:val="003B7CF1"/>
    <w:rsid w:val="003C0107"/>
    <w:rsid w:val="003C226F"/>
    <w:rsid w:val="003C2821"/>
    <w:rsid w:val="003C37D8"/>
    <w:rsid w:val="003C4BC2"/>
    <w:rsid w:val="003C4C61"/>
    <w:rsid w:val="003C51C3"/>
    <w:rsid w:val="003C6054"/>
    <w:rsid w:val="003C6409"/>
    <w:rsid w:val="003C6725"/>
    <w:rsid w:val="003C67AB"/>
    <w:rsid w:val="003C6827"/>
    <w:rsid w:val="003C6917"/>
    <w:rsid w:val="003C6E23"/>
    <w:rsid w:val="003C7014"/>
    <w:rsid w:val="003C7473"/>
    <w:rsid w:val="003C7A2B"/>
    <w:rsid w:val="003D0013"/>
    <w:rsid w:val="003D00F8"/>
    <w:rsid w:val="003D10EE"/>
    <w:rsid w:val="003D1439"/>
    <w:rsid w:val="003D2487"/>
    <w:rsid w:val="003D2A98"/>
    <w:rsid w:val="003D380B"/>
    <w:rsid w:val="003D3C42"/>
    <w:rsid w:val="003D4348"/>
    <w:rsid w:val="003D48EA"/>
    <w:rsid w:val="003D4F59"/>
    <w:rsid w:val="003D61ED"/>
    <w:rsid w:val="003D774F"/>
    <w:rsid w:val="003D78DA"/>
    <w:rsid w:val="003E01BA"/>
    <w:rsid w:val="003E030A"/>
    <w:rsid w:val="003E06D2"/>
    <w:rsid w:val="003E093E"/>
    <w:rsid w:val="003E192D"/>
    <w:rsid w:val="003E2B1A"/>
    <w:rsid w:val="003E2C63"/>
    <w:rsid w:val="003E3403"/>
    <w:rsid w:val="003E35DA"/>
    <w:rsid w:val="003E35FA"/>
    <w:rsid w:val="003E36BA"/>
    <w:rsid w:val="003E3D95"/>
    <w:rsid w:val="003E4FA5"/>
    <w:rsid w:val="003E57BD"/>
    <w:rsid w:val="003E5B3B"/>
    <w:rsid w:val="003E5BFF"/>
    <w:rsid w:val="003E68E8"/>
    <w:rsid w:val="003E6C0D"/>
    <w:rsid w:val="003E6C46"/>
    <w:rsid w:val="003E723B"/>
    <w:rsid w:val="003E778E"/>
    <w:rsid w:val="003F09CE"/>
    <w:rsid w:val="003F0FF4"/>
    <w:rsid w:val="003F1052"/>
    <w:rsid w:val="003F1A2B"/>
    <w:rsid w:val="003F1AE3"/>
    <w:rsid w:val="003F1C2D"/>
    <w:rsid w:val="003F32AC"/>
    <w:rsid w:val="003F32B5"/>
    <w:rsid w:val="003F35B6"/>
    <w:rsid w:val="003F39A4"/>
    <w:rsid w:val="003F539A"/>
    <w:rsid w:val="003F5ECD"/>
    <w:rsid w:val="003F6099"/>
    <w:rsid w:val="003F63E8"/>
    <w:rsid w:val="003F66EC"/>
    <w:rsid w:val="003F6FD5"/>
    <w:rsid w:val="004013FE"/>
    <w:rsid w:val="00401681"/>
    <w:rsid w:val="00401A14"/>
    <w:rsid w:val="004024B4"/>
    <w:rsid w:val="00402D35"/>
    <w:rsid w:val="00402F2D"/>
    <w:rsid w:val="00403044"/>
    <w:rsid w:val="004038F4"/>
    <w:rsid w:val="00403C72"/>
    <w:rsid w:val="004054FF"/>
    <w:rsid w:val="00405CE1"/>
    <w:rsid w:val="004067A8"/>
    <w:rsid w:val="00406849"/>
    <w:rsid w:val="00406A97"/>
    <w:rsid w:val="004105F4"/>
    <w:rsid w:val="004122E2"/>
    <w:rsid w:val="00413815"/>
    <w:rsid w:val="004143C7"/>
    <w:rsid w:val="00414895"/>
    <w:rsid w:val="0041586A"/>
    <w:rsid w:val="004158F3"/>
    <w:rsid w:val="00415EFD"/>
    <w:rsid w:val="004168C1"/>
    <w:rsid w:val="0041705A"/>
    <w:rsid w:val="004175BC"/>
    <w:rsid w:val="004206BE"/>
    <w:rsid w:val="00420808"/>
    <w:rsid w:val="00420844"/>
    <w:rsid w:val="00420AE9"/>
    <w:rsid w:val="004214D5"/>
    <w:rsid w:val="004218B8"/>
    <w:rsid w:val="00421979"/>
    <w:rsid w:val="00421D64"/>
    <w:rsid w:val="00422065"/>
    <w:rsid w:val="00422666"/>
    <w:rsid w:val="00422C39"/>
    <w:rsid w:val="004232C6"/>
    <w:rsid w:val="00423735"/>
    <w:rsid w:val="0042478B"/>
    <w:rsid w:val="00424A60"/>
    <w:rsid w:val="00424E7B"/>
    <w:rsid w:val="00424EB7"/>
    <w:rsid w:val="00424FA9"/>
    <w:rsid w:val="004251D4"/>
    <w:rsid w:val="00425245"/>
    <w:rsid w:val="00425443"/>
    <w:rsid w:val="00425643"/>
    <w:rsid w:val="00425EE4"/>
    <w:rsid w:val="00426251"/>
    <w:rsid w:val="00426DA7"/>
    <w:rsid w:val="004274A1"/>
    <w:rsid w:val="00427516"/>
    <w:rsid w:val="004275D8"/>
    <w:rsid w:val="00430788"/>
    <w:rsid w:val="00430930"/>
    <w:rsid w:val="0043121A"/>
    <w:rsid w:val="004317EF"/>
    <w:rsid w:val="0043341E"/>
    <w:rsid w:val="00433444"/>
    <w:rsid w:val="00433ABF"/>
    <w:rsid w:val="00433B16"/>
    <w:rsid w:val="00434AE9"/>
    <w:rsid w:val="00434C67"/>
    <w:rsid w:val="00434CC5"/>
    <w:rsid w:val="00434D39"/>
    <w:rsid w:val="00435D38"/>
    <w:rsid w:val="0043635A"/>
    <w:rsid w:val="00437CA1"/>
    <w:rsid w:val="00440121"/>
    <w:rsid w:val="004403E9"/>
    <w:rsid w:val="00440698"/>
    <w:rsid w:val="00440A9C"/>
    <w:rsid w:val="00440EC6"/>
    <w:rsid w:val="004417C4"/>
    <w:rsid w:val="00442A7C"/>
    <w:rsid w:val="00442CEC"/>
    <w:rsid w:val="0044390D"/>
    <w:rsid w:val="0044512F"/>
    <w:rsid w:val="00445C24"/>
    <w:rsid w:val="00445F91"/>
    <w:rsid w:val="00446827"/>
    <w:rsid w:val="00446A27"/>
    <w:rsid w:val="00446AB3"/>
    <w:rsid w:val="00446C5A"/>
    <w:rsid w:val="00447320"/>
    <w:rsid w:val="00447816"/>
    <w:rsid w:val="0045002A"/>
    <w:rsid w:val="004501F4"/>
    <w:rsid w:val="00451ED1"/>
    <w:rsid w:val="00452A56"/>
    <w:rsid w:val="004542AD"/>
    <w:rsid w:val="00454426"/>
    <w:rsid w:val="0045466C"/>
    <w:rsid w:val="004546A1"/>
    <w:rsid w:val="00454DF1"/>
    <w:rsid w:val="00455101"/>
    <w:rsid w:val="0045652E"/>
    <w:rsid w:val="00456893"/>
    <w:rsid w:val="00456BC4"/>
    <w:rsid w:val="00456D15"/>
    <w:rsid w:val="00457699"/>
    <w:rsid w:val="00457D97"/>
    <w:rsid w:val="00457F75"/>
    <w:rsid w:val="00460150"/>
    <w:rsid w:val="00460FDF"/>
    <w:rsid w:val="004610EF"/>
    <w:rsid w:val="00461271"/>
    <w:rsid w:val="004614C1"/>
    <w:rsid w:val="00461AAD"/>
    <w:rsid w:val="004621A0"/>
    <w:rsid w:val="0046252A"/>
    <w:rsid w:val="00462AC2"/>
    <w:rsid w:val="00463D5D"/>
    <w:rsid w:val="00463DD1"/>
    <w:rsid w:val="004643CE"/>
    <w:rsid w:val="004654F2"/>
    <w:rsid w:val="00465B5F"/>
    <w:rsid w:val="00465E4D"/>
    <w:rsid w:val="004663CC"/>
    <w:rsid w:val="0046754D"/>
    <w:rsid w:val="00470C4E"/>
    <w:rsid w:val="00470FB1"/>
    <w:rsid w:val="0047102A"/>
    <w:rsid w:val="004713F3"/>
    <w:rsid w:val="004716F9"/>
    <w:rsid w:val="00471C4B"/>
    <w:rsid w:val="0047231E"/>
    <w:rsid w:val="00472CAA"/>
    <w:rsid w:val="00473760"/>
    <w:rsid w:val="0047452B"/>
    <w:rsid w:val="00474894"/>
    <w:rsid w:val="00474AAA"/>
    <w:rsid w:val="00474D32"/>
    <w:rsid w:val="00474FE8"/>
    <w:rsid w:val="00475889"/>
    <w:rsid w:val="00475E7C"/>
    <w:rsid w:val="00480626"/>
    <w:rsid w:val="00480781"/>
    <w:rsid w:val="004809B5"/>
    <w:rsid w:val="00480DC9"/>
    <w:rsid w:val="004810D2"/>
    <w:rsid w:val="004813B3"/>
    <w:rsid w:val="00481800"/>
    <w:rsid w:val="004826A1"/>
    <w:rsid w:val="004826B7"/>
    <w:rsid w:val="00483093"/>
    <w:rsid w:val="00483755"/>
    <w:rsid w:val="00483FE1"/>
    <w:rsid w:val="00484AB2"/>
    <w:rsid w:val="00485277"/>
    <w:rsid w:val="00485AB2"/>
    <w:rsid w:val="004869EE"/>
    <w:rsid w:val="00486D75"/>
    <w:rsid w:val="004870A7"/>
    <w:rsid w:val="0048746C"/>
    <w:rsid w:val="004876BC"/>
    <w:rsid w:val="00487852"/>
    <w:rsid w:val="00487AF3"/>
    <w:rsid w:val="00491210"/>
    <w:rsid w:val="0049221C"/>
    <w:rsid w:val="004926E0"/>
    <w:rsid w:val="00492BBA"/>
    <w:rsid w:val="00493342"/>
    <w:rsid w:val="00493CB4"/>
    <w:rsid w:val="0049451F"/>
    <w:rsid w:val="00494727"/>
    <w:rsid w:val="0049556B"/>
    <w:rsid w:val="004962EF"/>
    <w:rsid w:val="00496460"/>
    <w:rsid w:val="004976B7"/>
    <w:rsid w:val="004A074E"/>
    <w:rsid w:val="004A0F50"/>
    <w:rsid w:val="004A1C10"/>
    <w:rsid w:val="004A1DA2"/>
    <w:rsid w:val="004A26AE"/>
    <w:rsid w:val="004A2C56"/>
    <w:rsid w:val="004A398C"/>
    <w:rsid w:val="004A4B6A"/>
    <w:rsid w:val="004A524D"/>
    <w:rsid w:val="004A5BC5"/>
    <w:rsid w:val="004A5C48"/>
    <w:rsid w:val="004A5C67"/>
    <w:rsid w:val="004A5D1F"/>
    <w:rsid w:val="004A6168"/>
    <w:rsid w:val="004A63E2"/>
    <w:rsid w:val="004A6478"/>
    <w:rsid w:val="004A65E2"/>
    <w:rsid w:val="004A6B0F"/>
    <w:rsid w:val="004A7029"/>
    <w:rsid w:val="004B0459"/>
    <w:rsid w:val="004B07DA"/>
    <w:rsid w:val="004B0843"/>
    <w:rsid w:val="004B11FE"/>
    <w:rsid w:val="004B154F"/>
    <w:rsid w:val="004B1A14"/>
    <w:rsid w:val="004B3563"/>
    <w:rsid w:val="004B36F7"/>
    <w:rsid w:val="004B36FC"/>
    <w:rsid w:val="004B3D4E"/>
    <w:rsid w:val="004B439B"/>
    <w:rsid w:val="004B4BF5"/>
    <w:rsid w:val="004B4C25"/>
    <w:rsid w:val="004B5157"/>
    <w:rsid w:val="004B5D24"/>
    <w:rsid w:val="004B5EE0"/>
    <w:rsid w:val="004B675A"/>
    <w:rsid w:val="004B69E0"/>
    <w:rsid w:val="004B6F28"/>
    <w:rsid w:val="004B71C7"/>
    <w:rsid w:val="004B7BF5"/>
    <w:rsid w:val="004C0985"/>
    <w:rsid w:val="004C108D"/>
    <w:rsid w:val="004C1700"/>
    <w:rsid w:val="004C1808"/>
    <w:rsid w:val="004C1A2F"/>
    <w:rsid w:val="004C1B30"/>
    <w:rsid w:val="004C21AC"/>
    <w:rsid w:val="004C2CBC"/>
    <w:rsid w:val="004C2D1A"/>
    <w:rsid w:val="004C34DF"/>
    <w:rsid w:val="004C3CF2"/>
    <w:rsid w:val="004C4159"/>
    <w:rsid w:val="004C52F8"/>
    <w:rsid w:val="004C5628"/>
    <w:rsid w:val="004C64D5"/>
    <w:rsid w:val="004C6928"/>
    <w:rsid w:val="004C6C5E"/>
    <w:rsid w:val="004C6D0F"/>
    <w:rsid w:val="004C6E70"/>
    <w:rsid w:val="004C7896"/>
    <w:rsid w:val="004D0D82"/>
    <w:rsid w:val="004D12AD"/>
    <w:rsid w:val="004D12F6"/>
    <w:rsid w:val="004D14C5"/>
    <w:rsid w:val="004D1822"/>
    <w:rsid w:val="004D1CAF"/>
    <w:rsid w:val="004D2C21"/>
    <w:rsid w:val="004D2CC9"/>
    <w:rsid w:val="004D2FC7"/>
    <w:rsid w:val="004D3523"/>
    <w:rsid w:val="004D433E"/>
    <w:rsid w:val="004D4EE5"/>
    <w:rsid w:val="004D4F47"/>
    <w:rsid w:val="004D58A6"/>
    <w:rsid w:val="004D6B25"/>
    <w:rsid w:val="004D700D"/>
    <w:rsid w:val="004D7225"/>
    <w:rsid w:val="004D7955"/>
    <w:rsid w:val="004D7980"/>
    <w:rsid w:val="004E0A2A"/>
    <w:rsid w:val="004E105D"/>
    <w:rsid w:val="004E11AC"/>
    <w:rsid w:val="004E1B5B"/>
    <w:rsid w:val="004E2453"/>
    <w:rsid w:val="004E3468"/>
    <w:rsid w:val="004E3B69"/>
    <w:rsid w:val="004E3DFA"/>
    <w:rsid w:val="004E3F99"/>
    <w:rsid w:val="004E4C21"/>
    <w:rsid w:val="004E565C"/>
    <w:rsid w:val="004E68BC"/>
    <w:rsid w:val="004E7686"/>
    <w:rsid w:val="004E7A92"/>
    <w:rsid w:val="004F04CE"/>
    <w:rsid w:val="004F0A44"/>
    <w:rsid w:val="004F14E8"/>
    <w:rsid w:val="004F1BDB"/>
    <w:rsid w:val="004F3CAF"/>
    <w:rsid w:val="004F3CD7"/>
    <w:rsid w:val="004F3D86"/>
    <w:rsid w:val="004F4B6D"/>
    <w:rsid w:val="004F5710"/>
    <w:rsid w:val="004F5F56"/>
    <w:rsid w:val="004F68CC"/>
    <w:rsid w:val="004F6C27"/>
    <w:rsid w:val="004F7711"/>
    <w:rsid w:val="004F7C81"/>
    <w:rsid w:val="0050022D"/>
    <w:rsid w:val="005005B0"/>
    <w:rsid w:val="00500E47"/>
    <w:rsid w:val="00503094"/>
    <w:rsid w:val="0050337D"/>
    <w:rsid w:val="005038F6"/>
    <w:rsid w:val="00503925"/>
    <w:rsid w:val="00503E49"/>
    <w:rsid w:val="00504084"/>
    <w:rsid w:val="005042BB"/>
    <w:rsid w:val="00504AC2"/>
    <w:rsid w:val="0050525A"/>
    <w:rsid w:val="005070A6"/>
    <w:rsid w:val="005078BA"/>
    <w:rsid w:val="00507A8B"/>
    <w:rsid w:val="00510931"/>
    <w:rsid w:val="00511D60"/>
    <w:rsid w:val="0051249C"/>
    <w:rsid w:val="0051308F"/>
    <w:rsid w:val="00513092"/>
    <w:rsid w:val="00513393"/>
    <w:rsid w:val="00515F81"/>
    <w:rsid w:val="0051674C"/>
    <w:rsid w:val="00516CE5"/>
    <w:rsid w:val="00516D9A"/>
    <w:rsid w:val="00516EC8"/>
    <w:rsid w:val="00516FD1"/>
    <w:rsid w:val="00517371"/>
    <w:rsid w:val="005203EC"/>
    <w:rsid w:val="00520A21"/>
    <w:rsid w:val="00520B9D"/>
    <w:rsid w:val="00521249"/>
    <w:rsid w:val="00521BCD"/>
    <w:rsid w:val="005221E4"/>
    <w:rsid w:val="00522273"/>
    <w:rsid w:val="0052276E"/>
    <w:rsid w:val="00522874"/>
    <w:rsid w:val="0052384D"/>
    <w:rsid w:val="005239C1"/>
    <w:rsid w:val="00523FE7"/>
    <w:rsid w:val="0052429C"/>
    <w:rsid w:val="00524668"/>
    <w:rsid w:val="00524D8A"/>
    <w:rsid w:val="0052640F"/>
    <w:rsid w:val="00526BC2"/>
    <w:rsid w:val="00527691"/>
    <w:rsid w:val="00527911"/>
    <w:rsid w:val="00527E2B"/>
    <w:rsid w:val="005303D5"/>
    <w:rsid w:val="005309F2"/>
    <w:rsid w:val="00530B69"/>
    <w:rsid w:val="00530BEF"/>
    <w:rsid w:val="00530E67"/>
    <w:rsid w:val="00530F54"/>
    <w:rsid w:val="0053117E"/>
    <w:rsid w:val="00531558"/>
    <w:rsid w:val="00532529"/>
    <w:rsid w:val="005333BE"/>
    <w:rsid w:val="00533C5C"/>
    <w:rsid w:val="00533DFA"/>
    <w:rsid w:val="00534BFD"/>
    <w:rsid w:val="00534F6F"/>
    <w:rsid w:val="00535549"/>
    <w:rsid w:val="00535731"/>
    <w:rsid w:val="00535E4F"/>
    <w:rsid w:val="00535E5D"/>
    <w:rsid w:val="00536182"/>
    <w:rsid w:val="0053632C"/>
    <w:rsid w:val="005365B2"/>
    <w:rsid w:val="00536A44"/>
    <w:rsid w:val="005371F9"/>
    <w:rsid w:val="00537210"/>
    <w:rsid w:val="005373D8"/>
    <w:rsid w:val="00537BC7"/>
    <w:rsid w:val="00537CC0"/>
    <w:rsid w:val="005400B7"/>
    <w:rsid w:val="0054218E"/>
    <w:rsid w:val="005429EF"/>
    <w:rsid w:val="005433BE"/>
    <w:rsid w:val="0054353D"/>
    <w:rsid w:val="00543C63"/>
    <w:rsid w:val="00543CF2"/>
    <w:rsid w:val="00543D72"/>
    <w:rsid w:val="00543DF9"/>
    <w:rsid w:val="00544DDF"/>
    <w:rsid w:val="00544EBB"/>
    <w:rsid w:val="005450E5"/>
    <w:rsid w:val="0054590A"/>
    <w:rsid w:val="0054592F"/>
    <w:rsid w:val="0054597F"/>
    <w:rsid w:val="00545B87"/>
    <w:rsid w:val="00545C1A"/>
    <w:rsid w:val="00546018"/>
    <w:rsid w:val="005462B7"/>
    <w:rsid w:val="00546A93"/>
    <w:rsid w:val="00546AFC"/>
    <w:rsid w:val="00546F01"/>
    <w:rsid w:val="00547334"/>
    <w:rsid w:val="005501F6"/>
    <w:rsid w:val="005504EB"/>
    <w:rsid w:val="00550540"/>
    <w:rsid w:val="005507C8"/>
    <w:rsid w:val="0055119F"/>
    <w:rsid w:val="005513C2"/>
    <w:rsid w:val="005519A7"/>
    <w:rsid w:val="00551FF8"/>
    <w:rsid w:val="0055290F"/>
    <w:rsid w:val="00552A60"/>
    <w:rsid w:val="00552AC4"/>
    <w:rsid w:val="00553024"/>
    <w:rsid w:val="00553059"/>
    <w:rsid w:val="005535C2"/>
    <w:rsid w:val="00554379"/>
    <w:rsid w:val="00554C9A"/>
    <w:rsid w:val="00555C26"/>
    <w:rsid w:val="00555E48"/>
    <w:rsid w:val="005560B5"/>
    <w:rsid w:val="005563FC"/>
    <w:rsid w:val="00557889"/>
    <w:rsid w:val="00560107"/>
    <w:rsid w:val="00560109"/>
    <w:rsid w:val="0056032B"/>
    <w:rsid w:val="0056098C"/>
    <w:rsid w:val="00561D7D"/>
    <w:rsid w:val="00561E8C"/>
    <w:rsid w:val="00562D36"/>
    <w:rsid w:val="00563B15"/>
    <w:rsid w:val="00564EFF"/>
    <w:rsid w:val="00565962"/>
    <w:rsid w:val="00565BB8"/>
    <w:rsid w:val="0056712C"/>
    <w:rsid w:val="00567204"/>
    <w:rsid w:val="0057053F"/>
    <w:rsid w:val="005706F0"/>
    <w:rsid w:val="00570AAC"/>
    <w:rsid w:val="00570ED8"/>
    <w:rsid w:val="0057295E"/>
    <w:rsid w:val="00572BB0"/>
    <w:rsid w:val="005733DB"/>
    <w:rsid w:val="005734AC"/>
    <w:rsid w:val="00573A70"/>
    <w:rsid w:val="00573FBA"/>
    <w:rsid w:val="005741D8"/>
    <w:rsid w:val="00574E8B"/>
    <w:rsid w:val="00575942"/>
    <w:rsid w:val="00576183"/>
    <w:rsid w:val="005765CB"/>
    <w:rsid w:val="00577F06"/>
    <w:rsid w:val="005801AE"/>
    <w:rsid w:val="0058099F"/>
    <w:rsid w:val="0058124D"/>
    <w:rsid w:val="00581336"/>
    <w:rsid w:val="00581874"/>
    <w:rsid w:val="00581F8C"/>
    <w:rsid w:val="00582A63"/>
    <w:rsid w:val="00582FAD"/>
    <w:rsid w:val="005831E6"/>
    <w:rsid w:val="0058340C"/>
    <w:rsid w:val="00583EC6"/>
    <w:rsid w:val="005842EB"/>
    <w:rsid w:val="00584340"/>
    <w:rsid w:val="0058495D"/>
    <w:rsid w:val="005849E1"/>
    <w:rsid w:val="00584E8C"/>
    <w:rsid w:val="00585EC5"/>
    <w:rsid w:val="00585FCB"/>
    <w:rsid w:val="005862D2"/>
    <w:rsid w:val="005869AE"/>
    <w:rsid w:val="005876B8"/>
    <w:rsid w:val="00590609"/>
    <w:rsid w:val="005909DE"/>
    <w:rsid w:val="00590A76"/>
    <w:rsid w:val="00591510"/>
    <w:rsid w:val="00591986"/>
    <w:rsid w:val="00591E36"/>
    <w:rsid w:val="005922E1"/>
    <w:rsid w:val="0059283A"/>
    <w:rsid w:val="00592E59"/>
    <w:rsid w:val="00592E9A"/>
    <w:rsid w:val="0059340E"/>
    <w:rsid w:val="0059428F"/>
    <w:rsid w:val="005945DE"/>
    <w:rsid w:val="0059469B"/>
    <w:rsid w:val="005949C1"/>
    <w:rsid w:val="00595160"/>
    <w:rsid w:val="005953C2"/>
    <w:rsid w:val="005966F6"/>
    <w:rsid w:val="00597350"/>
    <w:rsid w:val="0059774E"/>
    <w:rsid w:val="00597BBB"/>
    <w:rsid w:val="00597F34"/>
    <w:rsid w:val="005A008D"/>
    <w:rsid w:val="005A07C9"/>
    <w:rsid w:val="005A1C16"/>
    <w:rsid w:val="005A2380"/>
    <w:rsid w:val="005A24F8"/>
    <w:rsid w:val="005A25F1"/>
    <w:rsid w:val="005A2CDB"/>
    <w:rsid w:val="005A2E51"/>
    <w:rsid w:val="005A38ED"/>
    <w:rsid w:val="005A3AFB"/>
    <w:rsid w:val="005A3BD5"/>
    <w:rsid w:val="005A48B1"/>
    <w:rsid w:val="005A4ADB"/>
    <w:rsid w:val="005A599B"/>
    <w:rsid w:val="005A5C76"/>
    <w:rsid w:val="005A6171"/>
    <w:rsid w:val="005A62E9"/>
    <w:rsid w:val="005A6352"/>
    <w:rsid w:val="005A6421"/>
    <w:rsid w:val="005A6A4B"/>
    <w:rsid w:val="005A6DD4"/>
    <w:rsid w:val="005A746D"/>
    <w:rsid w:val="005A7713"/>
    <w:rsid w:val="005B0CAC"/>
    <w:rsid w:val="005B1781"/>
    <w:rsid w:val="005B17CC"/>
    <w:rsid w:val="005B2903"/>
    <w:rsid w:val="005B2A58"/>
    <w:rsid w:val="005B3F35"/>
    <w:rsid w:val="005B4166"/>
    <w:rsid w:val="005B4556"/>
    <w:rsid w:val="005B4592"/>
    <w:rsid w:val="005B4E28"/>
    <w:rsid w:val="005B50D8"/>
    <w:rsid w:val="005B5468"/>
    <w:rsid w:val="005B57FC"/>
    <w:rsid w:val="005B5A81"/>
    <w:rsid w:val="005B5D94"/>
    <w:rsid w:val="005B6506"/>
    <w:rsid w:val="005B6608"/>
    <w:rsid w:val="005B6664"/>
    <w:rsid w:val="005B68C3"/>
    <w:rsid w:val="005B76EB"/>
    <w:rsid w:val="005C012A"/>
    <w:rsid w:val="005C04A3"/>
    <w:rsid w:val="005C06F5"/>
    <w:rsid w:val="005C125F"/>
    <w:rsid w:val="005C2209"/>
    <w:rsid w:val="005C2FB0"/>
    <w:rsid w:val="005C37CA"/>
    <w:rsid w:val="005C43AC"/>
    <w:rsid w:val="005C4441"/>
    <w:rsid w:val="005C4BA0"/>
    <w:rsid w:val="005C514D"/>
    <w:rsid w:val="005C58B0"/>
    <w:rsid w:val="005C5AB3"/>
    <w:rsid w:val="005C77F7"/>
    <w:rsid w:val="005D03D0"/>
    <w:rsid w:val="005D0925"/>
    <w:rsid w:val="005D35A1"/>
    <w:rsid w:val="005D3C9E"/>
    <w:rsid w:val="005D43C1"/>
    <w:rsid w:val="005D4591"/>
    <w:rsid w:val="005D5725"/>
    <w:rsid w:val="005D65F9"/>
    <w:rsid w:val="005D66F1"/>
    <w:rsid w:val="005D6783"/>
    <w:rsid w:val="005D7243"/>
    <w:rsid w:val="005D7599"/>
    <w:rsid w:val="005D7AA8"/>
    <w:rsid w:val="005D7B82"/>
    <w:rsid w:val="005D7D9E"/>
    <w:rsid w:val="005E0207"/>
    <w:rsid w:val="005E1BEC"/>
    <w:rsid w:val="005E1D95"/>
    <w:rsid w:val="005E3AC3"/>
    <w:rsid w:val="005E3EB7"/>
    <w:rsid w:val="005E4E06"/>
    <w:rsid w:val="005E5E62"/>
    <w:rsid w:val="005E683B"/>
    <w:rsid w:val="005E6D49"/>
    <w:rsid w:val="005E732A"/>
    <w:rsid w:val="005E7456"/>
    <w:rsid w:val="005E791B"/>
    <w:rsid w:val="005E7CC5"/>
    <w:rsid w:val="005E7D92"/>
    <w:rsid w:val="005F191F"/>
    <w:rsid w:val="005F3B77"/>
    <w:rsid w:val="005F3CCA"/>
    <w:rsid w:val="005F3FA5"/>
    <w:rsid w:val="005F479A"/>
    <w:rsid w:val="005F4BD8"/>
    <w:rsid w:val="005F4C80"/>
    <w:rsid w:val="005F4D07"/>
    <w:rsid w:val="005F5F55"/>
    <w:rsid w:val="005F60AF"/>
    <w:rsid w:val="005F6C9E"/>
    <w:rsid w:val="005F7B69"/>
    <w:rsid w:val="00600018"/>
    <w:rsid w:val="0060027B"/>
    <w:rsid w:val="0060034B"/>
    <w:rsid w:val="00600395"/>
    <w:rsid w:val="006003AE"/>
    <w:rsid w:val="006008CF"/>
    <w:rsid w:val="00600CA4"/>
    <w:rsid w:val="0060128E"/>
    <w:rsid w:val="0060139C"/>
    <w:rsid w:val="006013C0"/>
    <w:rsid w:val="00601D98"/>
    <w:rsid w:val="006029EA"/>
    <w:rsid w:val="00602A05"/>
    <w:rsid w:val="00603202"/>
    <w:rsid w:val="006034DC"/>
    <w:rsid w:val="006043E6"/>
    <w:rsid w:val="006044DD"/>
    <w:rsid w:val="00604AF4"/>
    <w:rsid w:val="00604C6A"/>
    <w:rsid w:val="0060585D"/>
    <w:rsid w:val="00605E20"/>
    <w:rsid w:val="00606703"/>
    <w:rsid w:val="006067D7"/>
    <w:rsid w:val="00606D25"/>
    <w:rsid w:val="00606DB0"/>
    <w:rsid w:val="00606FDC"/>
    <w:rsid w:val="006074AA"/>
    <w:rsid w:val="0061099B"/>
    <w:rsid w:val="00611609"/>
    <w:rsid w:val="00611916"/>
    <w:rsid w:val="00611BC7"/>
    <w:rsid w:val="006127A7"/>
    <w:rsid w:val="00612BA6"/>
    <w:rsid w:val="00613C1A"/>
    <w:rsid w:val="00613DF2"/>
    <w:rsid w:val="006141B2"/>
    <w:rsid w:val="00614243"/>
    <w:rsid w:val="00614BFE"/>
    <w:rsid w:val="00616B2C"/>
    <w:rsid w:val="00616B3A"/>
    <w:rsid w:val="00617CCF"/>
    <w:rsid w:val="00617CDF"/>
    <w:rsid w:val="00620988"/>
    <w:rsid w:val="00620AC1"/>
    <w:rsid w:val="00620FB9"/>
    <w:rsid w:val="0062183D"/>
    <w:rsid w:val="00621BD6"/>
    <w:rsid w:val="00621C88"/>
    <w:rsid w:val="00621FA8"/>
    <w:rsid w:val="00622A8C"/>
    <w:rsid w:val="00622B7C"/>
    <w:rsid w:val="00622D04"/>
    <w:rsid w:val="00622DFA"/>
    <w:rsid w:val="006237DD"/>
    <w:rsid w:val="00624C07"/>
    <w:rsid w:val="00624F72"/>
    <w:rsid w:val="00625788"/>
    <w:rsid w:val="00625865"/>
    <w:rsid w:val="006261E3"/>
    <w:rsid w:val="00627504"/>
    <w:rsid w:val="00627686"/>
    <w:rsid w:val="0063036D"/>
    <w:rsid w:val="00630EE5"/>
    <w:rsid w:val="00632B00"/>
    <w:rsid w:val="00632F99"/>
    <w:rsid w:val="006331A5"/>
    <w:rsid w:val="00633E7E"/>
    <w:rsid w:val="00633FC0"/>
    <w:rsid w:val="006343B1"/>
    <w:rsid w:val="006346F6"/>
    <w:rsid w:val="0063484F"/>
    <w:rsid w:val="006355CF"/>
    <w:rsid w:val="006358F4"/>
    <w:rsid w:val="00635C02"/>
    <w:rsid w:val="00636643"/>
    <w:rsid w:val="00636FE5"/>
    <w:rsid w:val="00637299"/>
    <w:rsid w:val="006375DA"/>
    <w:rsid w:val="00637B4B"/>
    <w:rsid w:val="00641995"/>
    <w:rsid w:val="00641E74"/>
    <w:rsid w:val="00641EB1"/>
    <w:rsid w:val="006420CE"/>
    <w:rsid w:val="00642F1F"/>
    <w:rsid w:val="00643213"/>
    <w:rsid w:val="00644CC4"/>
    <w:rsid w:val="006450CB"/>
    <w:rsid w:val="0064535C"/>
    <w:rsid w:val="0064690E"/>
    <w:rsid w:val="00646999"/>
    <w:rsid w:val="00646EAB"/>
    <w:rsid w:val="0064702D"/>
    <w:rsid w:val="006472F5"/>
    <w:rsid w:val="006477A7"/>
    <w:rsid w:val="006477F1"/>
    <w:rsid w:val="00647CEB"/>
    <w:rsid w:val="00650333"/>
    <w:rsid w:val="006511A8"/>
    <w:rsid w:val="006515BA"/>
    <w:rsid w:val="00651849"/>
    <w:rsid w:val="00651ABF"/>
    <w:rsid w:val="00652032"/>
    <w:rsid w:val="0065238B"/>
    <w:rsid w:val="00652975"/>
    <w:rsid w:val="00653B72"/>
    <w:rsid w:val="00653CAB"/>
    <w:rsid w:val="00653D40"/>
    <w:rsid w:val="00653F92"/>
    <w:rsid w:val="0065420A"/>
    <w:rsid w:val="006543D7"/>
    <w:rsid w:val="00654DCD"/>
    <w:rsid w:val="00654E24"/>
    <w:rsid w:val="006563C1"/>
    <w:rsid w:val="00656784"/>
    <w:rsid w:val="00657162"/>
    <w:rsid w:val="006577D0"/>
    <w:rsid w:val="0066051A"/>
    <w:rsid w:val="0066087B"/>
    <w:rsid w:val="0066090F"/>
    <w:rsid w:val="0066093E"/>
    <w:rsid w:val="00660C83"/>
    <w:rsid w:val="00660E49"/>
    <w:rsid w:val="00660EF3"/>
    <w:rsid w:val="00660F3E"/>
    <w:rsid w:val="00661485"/>
    <w:rsid w:val="0066194C"/>
    <w:rsid w:val="0066295A"/>
    <w:rsid w:val="006633BC"/>
    <w:rsid w:val="00663A7F"/>
    <w:rsid w:val="00663AA6"/>
    <w:rsid w:val="00664C3B"/>
    <w:rsid w:val="006677D5"/>
    <w:rsid w:val="00670707"/>
    <w:rsid w:val="00671669"/>
    <w:rsid w:val="006718DE"/>
    <w:rsid w:val="006727A9"/>
    <w:rsid w:val="0067281E"/>
    <w:rsid w:val="006728B7"/>
    <w:rsid w:val="006730D9"/>
    <w:rsid w:val="006734A2"/>
    <w:rsid w:val="00674257"/>
    <w:rsid w:val="00674494"/>
    <w:rsid w:val="006745C6"/>
    <w:rsid w:val="0067506E"/>
    <w:rsid w:val="006750D8"/>
    <w:rsid w:val="00675A02"/>
    <w:rsid w:val="006766A6"/>
    <w:rsid w:val="00676B42"/>
    <w:rsid w:val="00676E13"/>
    <w:rsid w:val="00680287"/>
    <w:rsid w:val="00680A22"/>
    <w:rsid w:val="00681141"/>
    <w:rsid w:val="00681727"/>
    <w:rsid w:val="0068175C"/>
    <w:rsid w:val="006822FB"/>
    <w:rsid w:val="0068267F"/>
    <w:rsid w:val="00682867"/>
    <w:rsid w:val="006829B5"/>
    <w:rsid w:val="00682A0A"/>
    <w:rsid w:val="00682B28"/>
    <w:rsid w:val="006833CF"/>
    <w:rsid w:val="00683DA4"/>
    <w:rsid w:val="006841CF"/>
    <w:rsid w:val="0068427A"/>
    <w:rsid w:val="006843CC"/>
    <w:rsid w:val="006845CF"/>
    <w:rsid w:val="006845FC"/>
    <w:rsid w:val="00685965"/>
    <w:rsid w:val="00685C2E"/>
    <w:rsid w:val="00686791"/>
    <w:rsid w:val="00686C0F"/>
    <w:rsid w:val="00686E3B"/>
    <w:rsid w:val="00686EB9"/>
    <w:rsid w:val="006870B7"/>
    <w:rsid w:val="006870F8"/>
    <w:rsid w:val="00687124"/>
    <w:rsid w:val="00690223"/>
    <w:rsid w:val="006903A8"/>
    <w:rsid w:val="00690B7C"/>
    <w:rsid w:val="0069114C"/>
    <w:rsid w:val="006912ED"/>
    <w:rsid w:val="006915F2"/>
    <w:rsid w:val="00692078"/>
    <w:rsid w:val="00693048"/>
    <w:rsid w:val="0069351E"/>
    <w:rsid w:val="006935A8"/>
    <w:rsid w:val="00693704"/>
    <w:rsid w:val="0069386F"/>
    <w:rsid w:val="006938EE"/>
    <w:rsid w:val="0069490E"/>
    <w:rsid w:val="00694FD3"/>
    <w:rsid w:val="00695392"/>
    <w:rsid w:val="00695572"/>
    <w:rsid w:val="00695E37"/>
    <w:rsid w:val="00697A31"/>
    <w:rsid w:val="00697D1C"/>
    <w:rsid w:val="00697D5E"/>
    <w:rsid w:val="006A1277"/>
    <w:rsid w:val="006A15E7"/>
    <w:rsid w:val="006A189E"/>
    <w:rsid w:val="006A1C32"/>
    <w:rsid w:val="006A25DE"/>
    <w:rsid w:val="006A2A4F"/>
    <w:rsid w:val="006A2D6B"/>
    <w:rsid w:val="006A325C"/>
    <w:rsid w:val="006A3362"/>
    <w:rsid w:val="006A3411"/>
    <w:rsid w:val="006A3621"/>
    <w:rsid w:val="006A37C6"/>
    <w:rsid w:val="006A3903"/>
    <w:rsid w:val="006A432D"/>
    <w:rsid w:val="006A4FEC"/>
    <w:rsid w:val="006A604B"/>
    <w:rsid w:val="006A6233"/>
    <w:rsid w:val="006A72F9"/>
    <w:rsid w:val="006A73C4"/>
    <w:rsid w:val="006A770D"/>
    <w:rsid w:val="006B0023"/>
    <w:rsid w:val="006B00B4"/>
    <w:rsid w:val="006B0535"/>
    <w:rsid w:val="006B072E"/>
    <w:rsid w:val="006B0E11"/>
    <w:rsid w:val="006B0E92"/>
    <w:rsid w:val="006B1060"/>
    <w:rsid w:val="006B1483"/>
    <w:rsid w:val="006B1EE4"/>
    <w:rsid w:val="006B2369"/>
    <w:rsid w:val="006B2B55"/>
    <w:rsid w:val="006B3082"/>
    <w:rsid w:val="006B3582"/>
    <w:rsid w:val="006B3A97"/>
    <w:rsid w:val="006B4BA2"/>
    <w:rsid w:val="006B501D"/>
    <w:rsid w:val="006B55E6"/>
    <w:rsid w:val="006B6375"/>
    <w:rsid w:val="006B6DC1"/>
    <w:rsid w:val="006B6F35"/>
    <w:rsid w:val="006B7C72"/>
    <w:rsid w:val="006C0DDE"/>
    <w:rsid w:val="006C107A"/>
    <w:rsid w:val="006C1312"/>
    <w:rsid w:val="006C1520"/>
    <w:rsid w:val="006C172D"/>
    <w:rsid w:val="006C1A87"/>
    <w:rsid w:val="006C2564"/>
    <w:rsid w:val="006C2BB1"/>
    <w:rsid w:val="006C4304"/>
    <w:rsid w:val="006C43F8"/>
    <w:rsid w:val="006C4520"/>
    <w:rsid w:val="006C482E"/>
    <w:rsid w:val="006C5935"/>
    <w:rsid w:val="006C69F6"/>
    <w:rsid w:val="006C6D22"/>
    <w:rsid w:val="006C6D9E"/>
    <w:rsid w:val="006D0EC6"/>
    <w:rsid w:val="006D0FA3"/>
    <w:rsid w:val="006D0FC9"/>
    <w:rsid w:val="006D1CF6"/>
    <w:rsid w:val="006D1DA9"/>
    <w:rsid w:val="006D299A"/>
    <w:rsid w:val="006D2C04"/>
    <w:rsid w:val="006D305C"/>
    <w:rsid w:val="006D32BF"/>
    <w:rsid w:val="006D3E65"/>
    <w:rsid w:val="006D4053"/>
    <w:rsid w:val="006D456E"/>
    <w:rsid w:val="006D4F54"/>
    <w:rsid w:val="006D56A7"/>
    <w:rsid w:val="006D5B8F"/>
    <w:rsid w:val="006D667F"/>
    <w:rsid w:val="006D7AAA"/>
    <w:rsid w:val="006D7CE0"/>
    <w:rsid w:val="006E0C6A"/>
    <w:rsid w:val="006E0EDA"/>
    <w:rsid w:val="006E1A9F"/>
    <w:rsid w:val="006E1AB9"/>
    <w:rsid w:val="006E2679"/>
    <w:rsid w:val="006E26A2"/>
    <w:rsid w:val="006E39DF"/>
    <w:rsid w:val="006E3BD6"/>
    <w:rsid w:val="006E3EA6"/>
    <w:rsid w:val="006E4128"/>
    <w:rsid w:val="006E45F9"/>
    <w:rsid w:val="006E4AD6"/>
    <w:rsid w:val="006E5790"/>
    <w:rsid w:val="006E6B57"/>
    <w:rsid w:val="006E6C85"/>
    <w:rsid w:val="006E7052"/>
    <w:rsid w:val="006E70C6"/>
    <w:rsid w:val="006E70F0"/>
    <w:rsid w:val="006E715C"/>
    <w:rsid w:val="006F111D"/>
    <w:rsid w:val="006F1D96"/>
    <w:rsid w:val="006F222B"/>
    <w:rsid w:val="006F25D8"/>
    <w:rsid w:val="006F2BF5"/>
    <w:rsid w:val="006F3561"/>
    <w:rsid w:val="006F378B"/>
    <w:rsid w:val="006F3A1A"/>
    <w:rsid w:val="006F48BB"/>
    <w:rsid w:val="006F6ABC"/>
    <w:rsid w:val="006F74CB"/>
    <w:rsid w:val="006F7CAE"/>
    <w:rsid w:val="00700235"/>
    <w:rsid w:val="007019CF"/>
    <w:rsid w:val="00701A89"/>
    <w:rsid w:val="00702124"/>
    <w:rsid w:val="0070230F"/>
    <w:rsid w:val="007028F7"/>
    <w:rsid w:val="00702D2F"/>
    <w:rsid w:val="007032AB"/>
    <w:rsid w:val="0070380B"/>
    <w:rsid w:val="00703B97"/>
    <w:rsid w:val="00703D95"/>
    <w:rsid w:val="00704091"/>
    <w:rsid w:val="00704CFC"/>
    <w:rsid w:val="0070516D"/>
    <w:rsid w:val="0070542E"/>
    <w:rsid w:val="00705929"/>
    <w:rsid w:val="007061F2"/>
    <w:rsid w:val="007062C0"/>
    <w:rsid w:val="00706731"/>
    <w:rsid w:val="00706C6C"/>
    <w:rsid w:val="00707BDC"/>
    <w:rsid w:val="00710009"/>
    <w:rsid w:val="007113B7"/>
    <w:rsid w:val="007115DE"/>
    <w:rsid w:val="00712A1B"/>
    <w:rsid w:val="00712B1D"/>
    <w:rsid w:val="00712C6D"/>
    <w:rsid w:val="00713688"/>
    <w:rsid w:val="007143BF"/>
    <w:rsid w:val="007145A8"/>
    <w:rsid w:val="00715463"/>
    <w:rsid w:val="0071668D"/>
    <w:rsid w:val="007167C9"/>
    <w:rsid w:val="00716B8B"/>
    <w:rsid w:val="00716C6D"/>
    <w:rsid w:val="007173E5"/>
    <w:rsid w:val="007179A5"/>
    <w:rsid w:val="00717D77"/>
    <w:rsid w:val="0072050B"/>
    <w:rsid w:val="00720961"/>
    <w:rsid w:val="0072115C"/>
    <w:rsid w:val="00721BE9"/>
    <w:rsid w:val="00721EE3"/>
    <w:rsid w:val="00722141"/>
    <w:rsid w:val="0072253D"/>
    <w:rsid w:val="007230D8"/>
    <w:rsid w:val="00723161"/>
    <w:rsid w:val="007237F2"/>
    <w:rsid w:val="00723921"/>
    <w:rsid w:val="00723F30"/>
    <w:rsid w:val="007247FE"/>
    <w:rsid w:val="00724A7A"/>
    <w:rsid w:val="00724ED1"/>
    <w:rsid w:val="0072598A"/>
    <w:rsid w:val="00725E7D"/>
    <w:rsid w:val="007302AC"/>
    <w:rsid w:val="007303E8"/>
    <w:rsid w:val="00731041"/>
    <w:rsid w:val="007314BA"/>
    <w:rsid w:val="007316E9"/>
    <w:rsid w:val="00732203"/>
    <w:rsid w:val="00732212"/>
    <w:rsid w:val="00732548"/>
    <w:rsid w:val="0073263E"/>
    <w:rsid w:val="00732904"/>
    <w:rsid w:val="00732AC3"/>
    <w:rsid w:val="00732D65"/>
    <w:rsid w:val="00733580"/>
    <w:rsid w:val="007335F0"/>
    <w:rsid w:val="00733717"/>
    <w:rsid w:val="00733F1B"/>
    <w:rsid w:val="00733FD2"/>
    <w:rsid w:val="00734ABC"/>
    <w:rsid w:val="007361B0"/>
    <w:rsid w:val="0073622E"/>
    <w:rsid w:val="00736458"/>
    <w:rsid w:val="007369DF"/>
    <w:rsid w:val="00737494"/>
    <w:rsid w:val="007378CD"/>
    <w:rsid w:val="00740CBA"/>
    <w:rsid w:val="00740DE4"/>
    <w:rsid w:val="00741FE9"/>
    <w:rsid w:val="007425E5"/>
    <w:rsid w:val="00743649"/>
    <w:rsid w:val="00743CD7"/>
    <w:rsid w:val="00743DE7"/>
    <w:rsid w:val="00744421"/>
    <w:rsid w:val="007444AF"/>
    <w:rsid w:val="0074478D"/>
    <w:rsid w:val="007447D4"/>
    <w:rsid w:val="00745162"/>
    <w:rsid w:val="007453CE"/>
    <w:rsid w:val="0074600F"/>
    <w:rsid w:val="00746953"/>
    <w:rsid w:val="00746AD5"/>
    <w:rsid w:val="00746B5D"/>
    <w:rsid w:val="00746FB8"/>
    <w:rsid w:val="007475F9"/>
    <w:rsid w:val="00747F56"/>
    <w:rsid w:val="007510E2"/>
    <w:rsid w:val="0075171B"/>
    <w:rsid w:val="00751A22"/>
    <w:rsid w:val="00752706"/>
    <w:rsid w:val="00752956"/>
    <w:rsid w:val="00752B29"/>
    <w:rsid w:val="007537DA"/>
    <w:rsid w:val="0075393A"/>
    <w:rsid w:val="00753E3A"/>
    <w:rsid w:val="0075421F"/>
    <w:rsid w:val="00754DBA"/>
    <w:rsid w:val="00754FBD"/>
    <w:rsid w:val="0075574E"/>
    <w:rsid w:val="00756256"/>
    <w:rsid w:val="00756698"/>
    <w:rsid w:val="00756E8F"/>
    <w:rsid w:val="00756F98"/>
    <w:rsid w:val="007579C8"/>
    <w:rsid w:val="00760766"/>
    <w:rsid w:val="0076117C"/>
    <w:rsid w:val="0076144E"/>
    <w:rsid w:val="00761764"/>
    <w:rsid w:val="00761C19"/>
    <w:rsid w:val="00761E27"/>
    <w:rsid w:val="00762265"/>
    <w:rsid w:val="0076237A"/>
    <w:rsid w:val="00762646"/>
    <w:rsid w:val="0076292C"/>
    <w:rsid w:val="00763188"/>
    <w:rsid w:val="007634AB"/>
    <w:rsid w:val="00763819"/>
    <w:rsid w:val="007638CA"/>
    <w:rsid w:val="00763C32"/>
    <w:rsid w:val="00764154"/>
    <w:rsid w:val="0076494A"/>
    <w:rsid w:val="00765FF6"/>
    <w:rsid w:val="00766065"/>
    <w:rsid w:val="0076620E"/>
    <w:rsid w:val="00766547"/>
    <w:rsid w:val="007669EF"/>
    <w:rsid w:val="00766EC7"/>
    <w:rsid w:val="007670C2"/>
    <w:rsid w:val="007671C8"/>
    <w:rsid w:val="007673AF"/>
    <w:rsid w:val="00767658"/>
    <w:rsid w:val="007679DC"/>
    <w:rsid w:val="00767DCC"/>
    <w:rsid w:val="00767ED4"/>
    <w:rsid w:val="00770244"/>
    <w:rsid w:val="007703E2"/>
    <w:rsid w:val="0077080A"/>
    <w:rsid w:val="0077119F"/>
    <w:rsid w:val="00771372"/>
    <w:rsid w:val="00771611"/>
    <w:rsid w:val="007726AD"/>
    <w:rsid w:val="00772C36"/>
    <w:rsid w:val="00773870"/>
    <w:rsid w:val="007738CA"/>
    <w:rsid w:val="007746E7"/>
    <w:rsid w:val="00775F37"/>
    <w:rsid w:val="007763C4"/>
    <w:rsid w:val="00776AA9"/>
    <w:rsid w:val="0077706A"/>
    <w:rsid w:val="007771A1"/>
    <w:rsid w:val="00777541"/>
    <w:rsid w:val="00777789"/>
    <w:rsid w:val="007805FE"/>
    <w:rsid w:val="00780725"/>
    <w:rsid w:val="00780A0D"/>
    <w:rsid w:val="00780B6C"/>
    <w:rsid w:val="00780C6D"/>
    <w:rsid w:val="0078197F"/>
    <w:rsid w:val="00782587"/>
    <w:rsid w:val="0078271A"/>
    <w:rsid w:val="00782AE8"/>
    <w:rsid w:val="007830FE"/>
    <w:rsid w:val="00783157"/>
    <w:rsid w:val="0078404A"/>
    <w:rsid w:val="0078475E"/>
    <w:rsid w:val="007849BD"/>
    <w:rsid w:val="00784D36"/>
    <w:rsid w:val="00784D95"/>
    <w:rsid w:val="00785B41"/>
    <w:rsid w:val="00785DD2"/>
    <w:rsid w:val="007863B4"/>
    <w:rsid w:val="00786AF3"/>
    <w:rsid w:val="00786B91"/>
    <w:rsid w:val="00786E13"/>
    <w:rsid w:val="00787B0D"/>
    <w:rsid w:val="00791A9D"/>
    <w:rsid w:val="00792EE1"/>
    <w:rsid w:val="00793098"/>
    <w:rsid w:val="00793603"/>
    <w:rsid w:val="007941BF"/>
    <w:rsid w:val="007950A9"/>
    <w:rsid w:val="00795398"/>
    <w:rsid w:val="00796396"/>
    <w:rsid w:val="00796C52"/>
    <w:rsid w:val="00796D14"/>
    <w:rsid w:val="00796FFE"/>
    <w:rsid w:val="007977FF"/>
    <w:rsid w:val="007A02AB"/>
    <w:rsid w:val="007A099C"/>
    <w:rsid w:val="007A10D5"/>
    <w:rsid w:val="007A21CC"/>
    <w:rsid w:val="007A2586"/>
    <w:rsid w:val="007A312B"/>
    <w:rsid w:val="007A498F"/>
    <w:rsid w:val="007A51EA"/>
    <w:rsid w:val="007A52A3"/>
    <w:rsid w:val="007A5637"/>
    <w:rsid w:val="007A5655"/>
    <w:rsid w:val="007A5B20"/>
    <w:rsid w:val="007A5C57"/>
    <w:rsid w:val="007A6845"/>
    <w:rsid w:val="007A7CAD"/>
    <w:rsid w:val="007A7CDF"/>
    <w:rsid w:val="007A7CF7"/>
    <w:rsid w:val="007B0D76"/>
    <w:rsid w:val="007B1174"/>
    <w:rsid w:val="007B2930"/>
    <w:rsid w:val="007B3A85"/>
    <w:rsid w:val="007B3FE8"/>
    <w:rsid w:val="007B48F6"/>
    <w:rsid w:val="007B4C5E"/>
    <w:rsid w:val="007B50F5"/>
    <w:rsid w:val="007B6085"/>
    <w:rsid w:val="007B693E"/>
    <w:rsid w:val="007B6E8A"/>
    <w:rsid w:val="007B70BE"/>
    <w:rsid w:val="007B733C"/>
    <w:rsid w:val="007B79D8"/>
    <w:rsid w:val="007C01F6"/>
    <w:rsid w:val="007C0293"/>
    <w:rsid w:val="007C0538"/>
    <w:rsid w:val="007C0A9B"/>
    <w:rsid w:val="007C0CB4"/>
    <w:rsid w:val="007C12F8"/>
    <w:rsid w:val="007C1B6B"/>
    <w:rsid w:val="007C2FE6"/>
    <w:rsid w:val="007C36A2"/>
    <w:rsid w:val="007C3C00"/>
    <w:rsid w:val="007C4578"/>
    <w:rsid w:val="007C4BA7"/>
    <w:rsid w:val="007C4F8F"/>
    <w:rsid w:val="007C549B"/>
    <w:rsid w:val="007C5619"/>
    <w:rsid w:val="007C586C"/>
    <w:rsid w:val="007C65D0"/>
    <w:rsid w:val="007C6E11"/>
    <w:rsid w:val="007C70C5"/>
    <w:rsid w:val="007C72B8"/>
    <w:rsid w:val="007C7F89"/>
    <w:rsid w:val="007D0D2D"/>
    <w:rsid w:val="007D0F86"/>
    <w:rsid w:val="007D1023"/>
    <w:rsid w:val="007D1063"/>
    <w:rsid w:val="007D16F7"/>
    <w:rsid w:val="007D2771"/>
    <w:rsid w:val="007D2786"/>
    <w:rsid w:val="007D341F"/>
    <w:rsid w:val="007D3959"/>
    <w:rsid w:val="007D3CB4"/>
    <w:rsid w:val="007D40BA"/>
    <w:rsid w:val="007D4F68"/>
    <w:rsid w:val="007D5090"/>
    <w:rsid w:val="007D6296"/>
    <w:rsid w:val="007D6683"/>
    <w:rsid w:val="007D7A8C"/>
    <w:rsid w:val="007D7C0D"/>
    <w:rsid w:val="007E01D4"/>
    <w:rsid w:val="007E129F"/>
    <w:rsid w:val="007E201C"/>
    <w:rsid w:val="007E2225"/>
    <w:rsid w:val="007E2470"/>
    <w:rsid w:val="007E2DD5"/>
    <w:rsid w:val="007E341E"/>
    <w:rsid w:val="007E4417"/>
    <w:rsid w:val="007E45DE"/>
    <w:rsid w:val="007E45E9"/>
    <w:rsid w:val="007E5212"/>
    <w:rsid w:val="007E5977"/>
    <w:rsid w:val="007E6029"/>
    <w:rsid w:val="007E6364"/>
    <w:rsid w:val="007E6631"/>
    <w:rsid w:val="007E6924"/>
    <w:rsid w:val="007E699F"/>
    <w:rsid w:val="007E69C3"/>
    <w:rsid w:val="007E72AE"/>
    <w:rsid w:val="007E7F5D"/>
    <w:rsid w:val="007E7FA1"/>
    <w:rsid w:val="007F031B"/>
    <w:rsid w:val="007F078A"/>
    <w:rsid w:val="007F0D5A"/>
    <w:rsid w:val="007F0F95"/>
    <w:rsid w:val="007F15F0"/>
    <w:rsid w:val="007F1749"/>
    <w:rsid w:val="007F17F7"/>
    <w:rsid w:val="007F3780"/>
    <w:rsid w:val="007F3A2B"/>
    <w:rsid w:val="007F472A"/>
    <w:rsid w:val="007F48AF"/>
    <w:rsid w:val="007F4A63"/>
    <w:rsid w:val="007F4B44"/>
    <w:rsid w:val="007F5D57"/>
    <w:rsid w:val="007F61AE"/>
    <w:rsid w:val="007F62BB"/>
    <w:rsid w:val="007F75CF"/>
    <w:rsid w:val="007F7972"/>
    <w:rsid w:val="008006AE"/>
    <w:rsid w:val="00800BBA"/>
    <w:rsid w:val="00800F07"/>
    <w:rsid w:val="008011B5"/>
    <w:rsid w:val="0080138F"/>
    <w:rsid w:val="0080169C"/>
    <w:rsid w:val="00801C14"/>
    <w:rsid w:val="00802685"/>
    <w:rsid w:val="00802F08"/>
    <w:rsid w:val="00803C69"/>
    <w:rsid w:val="00803F83"/>
    <w:rsid w:val="00804315"/>
    <w:rsid w:val="00804657"/>
    <w:rsid w:val="00805824"/>
    <w:rsid w:val="0080582A"/>
    <w:rsid w:val="008065BB"/>
    <w:rsid w:val="0080714A"/>
    <w:rsid w:val="00807931"/>
    <w:rsid w:val="00807B55"/>
    <w:rsid w:val="0081075E"/>
    <w:rsid w:val="008114B3"/>
    <w:rsid w:val="00811687"/>
    <w:rsid w:val="008118BF"/>
    <w:rsid w:val="00811B4E"/>
    <w:rsid w:val="00812486"/>
    <w:rsid w:val="00812715"/>
    <w:rsid w:val="00813209"/>
    <w:rsid w:val="00813664"/>
    <w:rsid w:val="0081446F"/>
    <w:rsid w:val="00814624"/>
    <w:rsid w:val="00814E90"/>
    <w:rsid w:val="00815200"/>
    <w:rsid w:val="00816A10"/>
    <w:rsid w:val="00816E60"/>
    <w:rsid w:val="00816F79"/>
    <w:rsid w:val="00817272"/>
    <w:rsid w:val="00817B77"/>
    <w:rsid w:val="00821807"/>
    <w:rsid w:val="008223C1"/>
    <w:rsid w:val="00823417"/>
    <w:rsid w:val="008235DF"/>
    <w:rsid w:val="00823D54"/>
    <w:rsid w:val="00824EDC"/>
    <w:rsid w:val="008255D9"/>
    <w:rsid w:val="008256E1"/>
    <w:rsid w:val="00825A9B"/>
    <w:rsid w:val="0082709C"/>
    <w:rsid w:val="00827817"/>
    <w:rsid w:val="00827E15"/>
    <w:rsid w:val="0083042D"/>
    <w:rsid w:val="0083122E"/>
    <w:rsid w:val="00831FB1"/>
    <w:rsid w:val="00832402"/>
    <w:rsid w:val="0083265D"/>
    <w:rsid w:val="008327AA"/>
    <w:rsid w:val="00832ADB"/>
    <w:rsid w:val="00832F53"/>
    <w:rsid w:val="0083329B"/>
    <w:rsid w:val="008334BA"/>
    <w:rsid w:val="008334E0"/>
    <w:rsid w:val="0083385D"/>
    <w:rsid w:val="00834123"/>
    <w:rsid w:val="0083446F"/>
    <w:rsid w:val="008354ED"/>
    <w:rsid w:val="00835E97"/>
    <w:rsid w:val="00835EA5"/>
    <w:rsid w:val="008364CF"/>
    <w:rsid w:val="00836769"/>
    <w:rsid w:val="00836771"/>
    <w:rsid w:val="00837113"/>
    <w:rsid w:val="00837E4A"/>
    <w:rsid w:val="00840025"/>
    <w:rsid w:val="00840422"/>
    <w:rsid w:val="0084061C"/>
    <w:rsid w:val="00840746"/>
    <w:rsid w:val="008408BA"/>
    <w:rsid w:val="00840926"/>
    <w:rsid w:val="00841074"/>
    <w:rsid w:val="008417F8"/>
    <w:rsid w:val="008419E6"/>
    <w:rsid w:val="00842B51"/>
    <w:rsid w:val="00842DCB"/>
    <w:rsid w:val="00842ED9"/>
    <w:rsid w:val="008430ED"/>
    <w:rsid w:val="00843B3F"/>
    <w:rsid w:val="00843E27"/>
    <w:rsid w:val="00843E48"/>
    <w:rsid w:val="0084415D"/>
    <w:rsid w:val="00844A0F"/>
    <w:rsid w:val="00845B2B"/>
    <w:rsid w:val="00845BB5"/>
    <w:rsid w:val="00846EDD"/>
    <w:rsid w:val="00847099"/>
    <w:rsid w:val="0085051F"/>
    <w:rsid w:val="00850FBF"/>
    <w:rsid w:val="0085154C"/>
    <w:rsid w:val="008525BC"/>
    <w:rsid w:val="00852FE4"/>
    <w:rsid w:val="00853D34"/>
    <w:rsid w:val="00854246"/>
    <w:rsid w:val="008547CD"/>
    <w:rsid w:val="00854C23"/>
    <w:rsid w:val="008556EC"/>
    <w:rsid w:val="00855BF0"/>
    <w:rsid w:val="00857107"/>
    <w:rsid w:val="008577F2"/>
    <w:rsid w:val="00860192"/>
    <w:rsid w:val="0086032F"/>
    <w:rsid w:val="0086036A"/>
    <w:rsid w:val="00860702"/>
    <w:rsid w:val="00860FB6"/>
    <w:rsid w:val="00860FBB"/>
    <w:rsid w:val="008610B8"/>
    <w:rsid w:val="008619D5"/>
    <w:rsid w:val="008624F8"/>
    <w:rsid w:val="00862812"/>
    <w:rsid w:val="00863104"/>
    <w:rsid w:val="00863741"/>
    <w:rsid w:val="00863804"/>
    <w:rsid w:val="00863E2A"/>
    <w:rsid w:val="00863E9D"/>
    <w:rsid w:val="00863FDF"/>
    <w:rsid w:val="0086402F"/>
    <w:rsid w:val="008644E6"/>
    <w:rsid w:val="00864977"/>
    <w:rsid w:val="00864E82"/>
    <w:rsid w:val="008659F5"/>
    <w:rsid w:val="00865DEB"/>
    <w:rsid w:val="008660AD"/>
    <w:rsid w:val="008662B6"/>
    <w:rsid w:val="008668A5"/>
    <w:rsid w:val="00866C10"/>
    <w:rsid w:val="008673BC"/>
    <w:rsid w:val="008677B0"/>
    <w:rsid w:val="00870282"/>
    <w:rsid w:val="0087047E"/>
    <w:rsid w:val="00870C26"/>
    <w:rsid w:val="00870CF8"/>
    <w:rsid w:val="00871065"/>
    <w:rsid w:val="00871259"/>
    <w:rsid w:val="008718B9"/>
    <w:rsid w:val="00871910"/>
    <w:rsid w:val="00871AC9"/>
    <w:rsid w:val="00871B32"/>
    <w:rsid w:val="00872E74"/>
    <w:rsid w:val="00873559"/>
    <w:rsid w:val="00873755"/>
    <w:rsid w:val="008737CE"/>
    <w:rsid w:val="00873D3F"/>
    <w:rsid w:val="00873D99"/>
    <w:rsid w:val="00873DF9"/>
    <w:rsid w:val="00873E38"/>
    <w:rsid w:val="00874230"/>
    <w:rsid w:val="008746E6"/>
    <w:rsid w:val="008758EA"/>
    <w:rsid w:val="008768F9"/>
    <w:rsid w:val="008771D4"/>
    <w:rsid w:val="00877AA4"/>
    <w:rsid w:val="00877BBD"/>
    <w:rsid w:val="00880851"/>
    <w:rsid w:val="00881163"/>
    <w:rsid w:val="00881208"/>
    <w:rsid w:val="00881DF8"/>
    <w:rsid w:val="00881EE9"/>
    <w:rsid w:val="00881FE7"/>
    <w:rsid w:val="008824F1"/>
    <w:rsid w:val="0088259C"/>
    <w:rsid w:val="0088284D"/>
    <w:rsid w:val="00882987"/>
    <w:rsid w:val="00882AF0"/>
    <w:rsid w:val="008832CF"/>
    <w:rsid w:val="00884ACA"/>
    <w:rsid w:val="00884F77"/>
    <w:rsid w:val="0088571A"/>
    <w:rsid w:val="00885CF3"/>
    <w:rsid w:val="0088679F"/>
    <w:rsid w:val="00886FD5"/>
    <w:rsid w:val="00887B60"/>
    <w:rsid w:val="00887EBE"/>
    <w:rsid w:val="00887F0F"/>
    <w:rsid w:val="00887FFC"/>
    <w:rsid w:val="0089167B"/>
    <w:rsid w:val="00891A70"/>
    <w:rsid w:val="00892090"/>
    <w:rsid w:val="008920D6"/>
    <w:rsid w:val="008924FE"/>
    <w:rsid w:val="008925C5"/>
    <w:rsid w:val="00892D35"/>
    <w:rsid w:val="0089398A"/>
    <w:rsid w:val="00893EAE"/>
    <w:rsid w:val="008940E8"/>
    <w:rsid w:val="0089466A"/>
    <w:rsid w:val="0089479B"/>
    <w:rsid w:val="00894E44"/>
    <w:rsid w:val="00895125"/>
    <w:rsid w:val="00895A62"/>
    <w:rsid w:val="00895C7D"/>
    <w:rsid w:val="00895C84"/>
    <w:rsid w:val="00895F66"/>
    <w:rsid w:val="00896163"/>
    <w:rsid w:val="00896998"/>
    <w:rsid w:val="00896AD3"/>
    <w:rsid w:val="008977B5"/>
    <w:rsid w:val="008A0154"/>
    <w:rsid w:val="008A0208"/>
    <w:rsid w:val="008A0614"/>
    <w:rsid w:val="008A09F7"/>
    <w:rsid w:val="008A1177"/>
    <w:rsid w:val="008A15D9"/>
    <w:rsid w:val="008A1887"/>
    <w:rsid w:val="008A1B63"/>
    <w:rsid w:val="008A1CCA"/>
    <w:rsid w:val="008A21D7"/>
    <w:rsid w:val="008A2A40"/>
    <w:rsid w:val="008A2AB4"/>
    <w:rsid w:val="008A3354"/>
    <w:rsid w:val="008A3918"/>
    <w:rsid w:val="008A3C49"/>
    <w:rsid w:val="008A4474"/>
    <w:rsid w:val="008A4A03"/>
    <w:rsid w:val="008A5821"/>
    <w:rsid w:val="008A63EC"/>
    <w:rsid w:val="008B0083"/>
    <w:rsid w:val="008B043B"/>
    <w:rsid w:val="008B08AE"/>
    <w:rsid w:val="008B1934"/>
    <w:rsid w:val="008B2CB7"/>
    <w:rsid w:val="008B2EDA"/>
    <w:rsid w:val="008B3EA0"/>
    <w:rsid w:val="008B45B0"/>
    <w:rsid w:val="008B50DE"/>
    <w:rsid w:val="008B5251"/>
    <w:rsid w:val="008B52E6"/>
    <w:rsid w:val="008B57DD"/>
    <w:rsid w:val="008B630E"/>
    <w:rsid w:val="008B64C1"/>
    <w:rsid w:val="008B770B"/>
    <w:rsid w:val="008B7E19"/>
    <w:rsid w:val="008C027C"/>
    <w:rsid w:val="008C0344"/>
    <w:rsid w:val="008C09E1"/>
    <w:rsid w:val="008C0C6A"/>
    <w:rsid w:val="008C12B6"/>
    <w:rsid w:val="008C153E"/>
    <w:rsid w:val="008C155B"/>
    <w:rsid w:val="008C1BBE"/>
    <w:rsid w:val="008C27C5"/>
    <w:rsid w:val="008C2B20"/>
    <w:rsid w:val="008C2BAB"/>
    <w:rsid w:val="008C3B4C"/>
    <w:rsid w:val="008C3D84"/>
    <w:rsid w:val="008C3E86"/>
    <w:rsid w:val="008C4146"/>
    <w:rsid w:val="008C4727"/>
    <w:rsid w:val="008C5278"/>
    <w:rsid w:val="008C5DCE"/>
    <w:rsid w:val="008C5EAA"/>
    <w:rsid w:val="008C613E"/>
    <w:rsid w:val="008C629A"/>
    <w:rsid w:val="008C6B0C"/>
    <w:rsid w:val="008C6FFA"/>
    <w:rsid w:val="008C7AC5"/>
    <w:rsid w:val="008D0089"/>
    <w:rsid w:val="008D09F8"/>
    <w:rsid w:val="008D14FF"/>
    <w:rsid w:val="008D19F6"/>
    <w:rsid w:val="008D202E"/>
    <w:rsid w:val="008D260A"/>
    <w:rsid w:val="008D3DF8"/>
    <w:rsid w:val="008D481A"/>
    <w:rsid w:val="008D4CD0"/>
    <w:rsid w:val="008D5174"/>
    <w:rsid w:val="008D55E9"/>
    <w:rsid w:val="008D6184"/>
    <w:rsid w:val="008D621E"/>
    <w:rsid w:val="008D65FB"/>
    <w:rsid w:val="008D6912"/>
    <w:rsid w:val="008D72A2"/>
    <w:rsid w:val="008D7776"/>
    <w:rsid w:val="008D7992"/>
    <w:rsid w:val="008D7EE9"/>
    <w:rsid w:val="008E0157"/>
    <w:rsid w:val="008E1350"/>
    <w:rsid w:val="008E13E7"/>
    <w:rsid w:val="008E1993"/>
    <w:rsid w:val="008E1B4C"/>
    <w:rsid w:val="008E2068"/>
    <w:rsid w:val="008E2164"/>
    <w:rsid w:val="008E22A7"/>
    <w:rsid w:val="008E25B7"/>
    <w:rsid w:val="008E2C52"/>
    <w:rsid w:val="008E2C90"/>
    <w:rsid w:val="008E3339"/>
    <w:rsid w:val="008E347B"/>
    <w:rsid w:val="008E4056"/>
    <w:rsid w:val="008E4821"/>
    <w:rsid w:val="008E5132"/>
    <w:rsid w:val="008E51A8"/>
    <w:rsid w:val="008E62FB"/>
    <w:rsid w:val="008E6696"/>
    <w:rsid w:val="008E672F"/>
    <w:rsid w:val="008E7649"/>
    <w:rsid w:val="008F0303"/>
    <w:rsid w:val="008F1374"/>
    <w:rsid w:val="008F1B3A"/>
    <w:rsid w:val="008F1B3B"/>
    <w:rsid w:val="008F1BC9"/>
    <w:rsid w:val="008F240A"/>
    <w:rsid w:val="008F2836"/>
    <w:rsid w:val="008F32F3"/>
    <w:rsid w:val="008F3766"/>
    <w:rsid w:val="008F3D34"/>
    <w:rsid w:val="008F42D4"/>
    <w:rsid w:val="008F44D8"/>
    <w:rsid w:val="008F4F3D"/>
    <w:rsid w:val="008F55A2"/>
    <w:rsid w:val="008F5E22"/>
    <w:rsid w:val="008F6465"/>
    <w:rsid w:val="008F7000"/>
    <w:rsid w:val="008F72AE"/>
    <w:rsid w:val="008F7890"/>
    <w:rsid w:val="00900926"/>
    <w:rsid w:val="00900CB3"/>
    <w:rsid w:val="00902116"/>
    <w:rsid w:val="00902362"/>
    <w:rsid w:val="0090271A"/>
    <w:rsid w:val="0090339A"/>
    <w:rsid w:val="0090346A"/>
    <w:rsid w:val="00903A34"/>
    <w:rsid w:val="00903D9B"/>
    <w:rsid w:val="00904C4C"/>
    <w:rsid w:val="00904FA9"/>
    <w:rsid w:val="00905641"/>
    <w:rsid w:val="00905755"/>
    <w:rsid w:val="00905EB2"/>
    <w:rsid w:val="00906029"/>
    <w:rsid w:val="0090673B"/>
    <w:rsid w:val="009067AE"/>
    <w:rsid w:val="00906A81"/>
    <w:rsid w:val="009075B6"/>
    <w:rsid w:val="00907664"/>
    <w:rsid w:val="00907BA6"/>
    <w:rsid w:val="0091028C"/>
    <w:rsid w:val="00911177"/>
    <w:rsid w:val="0091174E"/>
    <w:rsid w:val="00911C1E"/>
    <w:rsid w:val="00911E5D"/>
    <w:rsid w:val="009120EA"/>
    <w:rsid w:val="0091235E"/>
    <w:rsid w:val="00912923"/>
    <w:rsid w:val="00912962"/>
    <w:rsid w:val="00912A73"/>
    <w:rsid w:val="00912DC0"/>
    <w:rsid w:val="00912F84"/>
    <w:rsid w:val="0091319E"/>
    <w:rsid w:val="00913F8B"/>
    <w:rsid w:val="009140CE"/>
    <w:rsid w:val="009142DA"/>
    <w:rsid w:val="00914854"/>
    <w:rsid w:val="00914BA3"/>
    <w:rsid w:val="0091512D"/>
    <w:rsid w:val="009154CA"/>
    <w:rsid w:val="009158B2"/>
    <w:rsid w:val="00915D8E"/>
    <w:rsid w:val="00915F87"/>
    <w:rsid w:val="00916274"/>
    <w:rsid w:val="00916814"/>
    <w:rsid w:val="00917151"/>
    <w:rsid w:val="00917DFB"/>
    <w:rsid w:val="00920358"/>
    <w:rsid w:val="00920A83"/>
    <w:rsid w:val="00921ADF"/>
    <w:rsid w:val="00921B13"/>
    <w:rsid w:val="00923379"/>
    <w:rsid w:val="00923872"/>
    <w:rsid w:val="00923AE0"/>
    <w:rsid w:val="00923B1B"/>
    <w:rsid w:val="00923DEE"/>
    <w:rsid w:val="00924290"/>
    <w:rsid w:val="0092432A"/>
    <w:rsid w:val="009247FF"/>
    <w:rsid w:val="00924963"/>
    <w:rsid w:val="00924EB2"/>
    <w:rsid w:val="0092538E"/>
    <w:rsid w:val="00925D97"/>
    <w:rsid w:val="00926B7F"/>
    <w:rsid w:val="00926EB0"/>
    <w:rsid w:val="00927733"/>
    <w:rsid w:val="00927CC3"/>
    <w:rsid w:val="0093007E"/>
    <w:rsid w:val="009300D9"/>
    <w:rsid w:val="00930293"/>
    <w:rsid w:val="00930BA5"/>
    <w:rsid w:val="0093119F"/>
    <w:rsid w:val="0093163A"/>
    <w:rsid w:val="00931FF2"/>
    <w:rsid w:val="00932197"/>
    <w:rsid w:val="009325D9"/>
    <w:rsid w:val="00932982"/>
    <w:rsid w:val="00932C1A"/>
    <w:rsid w:val="00932E87"/>
    <w:rsid w:val="00932EED"/>
    <w:rsid w:val="0093336C"/>
    <w:rsid w:val="00933700"/>
    <w:rsid w:val="00933B3B"/>
    <w:rsid w:val="00933EDF"/>
    <w:rsid w:val="00934F6D"/>
    <w:rsid w:val="00935E1A"/>
    <w:rsid w:val="00935FBF"/>
    <w:rsid w:val="0093630E"/>
    <w:rsid w:val="009363F9"/>
    <w:rsid w:val="009364CB"/>
    <w:rsid w:val="00936567"/>
    <w:rsid w:val="00936731"/>
    <w:rsid w:val="00937018"/>
    <w:rsid w:val="0093729E"/>
    <w:rsid w:val="00937952"/>
    <w:rsid w:val="009404D7"/>
    <w:rsid w:val="00940834"/>
    <w:rsid w:val="00940D42"/>
    <w:rsid w:val="009415EF"/>
    <w:rsid w:val="00941792"/>
    <w:rsid w:val="00941D44"/>
    <w:rsid w:val="0094220D"/>
    <w:rsid w:val="0094267C"/>
    <w:rsid w:val="00942A90"/>
    <w:rsid w:val="00942F87"/>
    <w:rsid w:val="00943395"/>
    <w:rsid w:val="00944071"/>
    <w:rsid w:val="009441E7"/>
    <w:rsid w:val="009443BA"/>
    <w:rsid w:val="00944F6E"/>
    <w:rsid w:val="00945B97"/>
    <w:rsid w:val="00945D94"/>
    <w:rsid w:val="0094711D"/>
    <w:rsid w:val="00947647"/>
    <w:rsid w:val="00947A77"/>
    <w:rsid w:val="009500D8"/>
    <w:rsid w:val="00950A85"/>
    <w:rsid w:val="00950AE5"/>
    <w:rsid w:val="00951AD7"/>
    <w:rsid w:val="00951F92"/>
    <w:rsid w:val="00952213"/>
    <w:rsid w:val="0095240E"/>
    <w:rsid w:val="0095320E"/>
    <w:rsid w:val="009536C3"/>
    <w:rsid w:val="00953CB8"/>
    <w:rsid w:val="00953F9F"/>
    <w:rsid w:val="00954113"/>
    <w:rsid w:val="0095414F"/>
    <w:rsid w:val="00954D11"/>
    <w:rsid w:val="00955250"/>
    <w:rsid w:val="009552E2"/>
    <w:rsid w:val="009553AF"/>
    <w:rsid w:val="00955987"/>
    <w:rsid w:val="00955CEB"/>
    <w:rsid w:val="0095607E"/>
    <w:rsid w:val="00957F67"/>
    <w:rsid w:val="009600EF"/>
    <w:rsid w:val="0096050E"/>
    <w:rsid w:val="00960EC7"/>
    <w:rsid w:val="009617BD"/>
    <w:rsid w:val="00961F1D"/>
    <w:rsid w:val="0096299F"/>
    <w:rsid w:val="00962B7E"/>
    <w:rsid w:val="0096354A"/>
    <w:rsid w:val="009635E6"/>
    <w:rsid w:val="00963816"/>
    <w:rsid w:val="009642A7"/>
    <w:rsid w:val="009642C2"/>
    <w:rsid w:val="009646BA"/>
    <w:rsid w:val="00964C34"/>
    <w:rsid w:val="00964CA0"/>
    <w:rsid w:val="009663EE"/>
    <w:rsid w:val="0096676C"/>
    <w:rsid w:val="00966CBB"/>
    <w:rsid w:val="0096736C"/>
    <w:rsid w:val="00967928"/>
    <w:rsid w:val="00970336"/>
    <w:rsid w:val="009709E9"/>
    <w:rsid w:val="00971533"/>
    <w:rsid w:val="00971E68"/>
    <w:rsid w:val="00972CE8"/>
    <w:rsid w:val="00972E5D"/>
    <w:rsid w:val="00973154"/>
    <w:rsid w:val="00973506"/>
    <w:rsid w:val="009735D2"/>
    <w:rsid w:val="009736F2"/>
    <w:rsid w:val="00973BAC"/>
    <w:rsid w:val="00973D27"/>
    <w:rsid w:val="00973EA6"/>
    <w:rsid w:val="00973EB6"/>
    <w:rsid w:val="00973F5B"/>
    <w:rsid w:val="0097410F"/>
    <w:rsid w:val="00974D7E"/>
    <w:rsid w:val="00974F67"/>
    <w:rsid w:val="0097512A"/>
    <w:rsid w:val="0097580D"/>
    <w:rsid w:val="00975D06"/>
    <w:rsid w:val="00976C5E"/>
    <w:rsid w:val="00976F21"/>
    <w:rsid w:val="00977098"/>
    <w:rsid w:val="00977C06"/>
    <w:rsid w:val="00977C4E"/>
    <w:rsid w:val="0098058B"/>
    <w:rsid w:val="009807B7"/>
    <w:rsid w:val="009810ED"/>
    <w:rsid w:val="009819EF"/>
    <w:rsid w:val="00981A0F"/>
    <w:rsid w:val="009832C5"/>
    <w:rsid w:val="009833D8"/>
    <w:rsid w:val="00983870"/>
    <w:rsid w:val="00983BE6"/>
    <w:rsid w:val="00983E95"/>
    <w:rsid w:val="00983F65"/>
    <w:rsid w:val="00984976"/>
    <w:rsid w:val="00984F11"/>
    <w:rsid w:val="009856AB"/>
    <w:rsid w:val="009859C3"/>
    <w:rsid w:val="009872C4"/>
    <w:rsid w:val="009877F4"/>
    <w:rsid w:val="0098798B"/>
    <w:rsid w:val="00987C51"/>
    <w:rsid w:val="00990F75"/>
    <w:rsid w:val="0099223E"/>
    <w:rsid w:val="0099239E"/>
    <w:rsid w:val="009924B6"/>
    <w:rsid w:val="009924E1"/>
    <w:rsid w:val="00992BD5"/>
    <w:rsid w:val="0099343E"/>
    <w:rsid w:val="00994670"/>
    <w:rsid w:val="00994966"/>
    <w:rsid w:val="00995AD3"/>
    <w:rsid w:val="00995D65"/>
    <w:rsid w:val="00995DD4"/>
    <w:rsid w:val="00997123"/>
    <w:rsid w:val="009978E3"/>
    <w:rsid w:val="00997A01"/>
    <w:rsid w:val="009A0678"/>
    <w:rsid w:val="009A067C"/>
    <w:rsid w:val="009A0852"/>
    <w:rsid w:val="009A0CA5"/>
    <w:rsid w:val="009A0F3B"/>
    <w:rsid w:val="009A1043"/>
    <w:rsid w:val="009A1386"/>
    <w:rsid w:val="009A18CB"/>
    <w:rsid w:val="009A2E49"/>
    <w:rsid w:val="009A3286"/>
    <w:rsid w:val="009A3464"/>
    <w:rsid w:val="009A392F"/>
    <w:rsid w:val="009A39A2"/>
    <w:rsid w:val="009A4041"/>
    <w:rsid w:val="009A45C9"/>
    <w:rsid w:val="009A4A2F"/>
    <w:rsid w:val="009A5BC8"/>
    <w:rsid w:val="009A5CCD"/>
    <w:rsid w:val="009A5DA2"/>
    <w:rsid w:val="009A7389"/>
    <w:rsid w:val="009A768A"/>
    <w:rsid w:val="009A79B9"/>
    <w:rsid w:val="009B0833"/>
    <w:rsid w:val="009B1A16"/>
    <w:rsid w:val="009B1D79"/>
    <w:rsid w:val="009B1EBF"/>
    <w:rsid w:val="009B2021"/>
    <w:rsid w:val="009B2CF0"/>
    <w:rsid w:val="009B2CFC"/>
    <w:rsid w:val="009B327D"/>
    <w:rsid w:val="009B336B"/>
    <w:rsid w:val="009B34BC"/>
    <w:rsid w:val="009B3B48"/>
    <w:rsid w:val="009B490D"/>
    <w:rsid w:val="009B4E04"/>
    <w:rsid w:val="009B52B2"/>
    <w:rsid w:val="009B568E"/>
    <w:rsid w:val="009B5A8E"/>
    <w:rsid w:val="009B5C88"/>
    <w:rsid w:val="009B5CB2"/>
    <w:rsid w:val="009B5CF8"/>
    <w:rsid w:val="009B63F5"/>
    <w:rsid w:val="009B7119"/>
    <w:rsid w:val="009B7A71"/>
    <w:rsid w:val="009B7C17"/>
    <w:rsid w:val="009C01AC"/>
    <w:rsid w:val="009C08C2"/>
    <w:rsid w:val="009C0F6E"/>
    <w:rsid w:val="009C1437"/>
    <w:rsid w:val="009C1CC7"/>
    <w:rsid w:val="009C2460"/>
    <w:rsid w:val="009C2809"/>
    <w:rsid w:val="009C2960"/>
    <w:rsid w:val="009C2D47"/>
    <w:rsid w:val="009C37A2"/>
    <w:rsid w:val="009C3F6B"/>
    <w:rsid w:val="009C3FD4"/>
    <w:rsid w:val="009C4570"/>
    <w:rsid w:val="009C47C6"/>
    <w:rsid w:val="009C49B8"/>
    <w:rsid w:val="009C4C5B"/>
    <w:rsid w:val="009C523C"/>
    <w:rsid w:val="009C54A2"/>
    <w:rsid w:val="009C56D7"/>
    <w:rsid w:val="009C5F87"/>
    <w:rsid w:val="009C610A"/>
    <w:rsid w:val="009C7805"/>
    <w:rsid w:val="009D0A0F"/>
    <w:rsid w:val="009D1658"/>
    <w:rsid w:val="009D1D56"/>
    <w:rsid w:val="009D1DDA"/>
    <w:rsid w:val="009D20D5"/>
    <w:rsid w:val="009D2442"/>
    <w:rsid w:val="009D2AAD"/>
    <w:rsid w:val="009D2B09"/>
    <w:rsid w:val="009D2F97"/>
    <w:rsid w:val="009D32DE"/>
    <w:rsid w:val="009D3A6A"/>
    <w:rsid w:val="009D3DD4"/>
    <w:rsid w:val="009D4A1F"/>
    <w:rsid w:val="009D4C65"/>
    <w:rsid w:val="009D512F"/>
    <w:rsid w:val="009D5531"/>
    <w:rsid w:val="009D66FE"/>
    <w:rsid w:val="009D6C2C"/>
    <w:rsid w:val="009D6FBC"/>
    <w:rsid w:val="009D734C"/>
    <w:rsid w:val="009D7BE7"/>
    <w:rsid w:val="009D7E46"/>
    <w:rsid w:val="009E012A"/>
    <w:rsid w:val="009E05CE"/>
    <w:rsid w:val="009E071A"/>
    <w:rsid w:val="009E08B6"/>
    <w:rsid w:val="009E091F"/>
    <w:rsid w:val="009E0F26"/>
    <w:rsid w:val="009E0F44"/>
    <w:rsid w:val="009E1A6C"/>
    <w:rsid w:val="009E1A96"/>
    <w:rsid w:val="009E27F8"/>
    <w:rsid w:val="009E2FFD"/>
    <w:rsid w:val="009E33B8"/>
    <w:rsid w:val="009E3976"/>
    <w:rsid w:val="009E3AA9"/>
    <w:rsid w:val="009E3B61"/>
    <w:rsid w:val="009E41F5"/>
    <w:rsid w:val="009E4695"/>
    <w:rsid w:val="009E5751"/>
    <w:rsid w:val="009E5BA8"/>
    <w:rsid w:val="009E5E3A"/>
    <w:rsid w:val="009E747D"/>
    <w:rsid w:val="009F07E4"/>
    <w:rsid w:val="009F0890"/>
    <w:rsid w:val="009F0F0C"/>
    <w:rsid w:val="009F1093"/>
    <w:rsid w:val="009F136E"/>
    <w:rsid w:val="009F1969"/>
    <w:rsid w:val="009F1A0E"/>
    <w:rsid w:val="009F23E5"/>
    <w:rsid w:val="009F2516"/>
    <w:rsid w:val="009F2742"/>
    <w:rsid w:val="009F2CE3"/>
    <w:rsid w:val="009F2DB9"/>
    <w:rsid w:val="009F3372"/>
    <w:rsid w:val="009F40CA"/>
    <w:rsid w:val="009F5C4B"/>
    <w:rsid w:val="009F5E9A"/>
    <w:rsid w:val="009F775E"/>
    <w:rsid w:val="009F77B9"/>
    <w:rsid w:val="00A00175"/>
    <w:rsid w:val="00A009F3"/>
    <w:rsid w:val="00A00B41"/>
    <w:rsid w:val="00A00CF3"/>
    <w:rsid w:val="00A0122E"/>
    <w:rsid w:val="00A021F8"/>
    <w:rsid w:val="00A02386"/>
    <w:rsid w:val="00A03387"/>
    <w:rsid w:val="00A03BAF"/>
    <w:rsid w:val="00A03ED6"/>
    <w:rsid w:val="00A04129"/>
    <w:rsid w:val="00A042B5"/>
    <w:rsid w:val="00A045EC"/>
    <w:rsid w:val="00A049A2"/>
    <w:rsid w:val="00A04CB7"/>
    <w:rsid w:val="00A053FC"/>
    <w:rsid w:val="00A05977"/>
    <w:rsid w:val="00A0698A"/>
    <w:rsid w:val="00A0723E"/>
    <w:rsid w:val="00A0724E"/>
    <w:rsid w:val="00A07597"/>
    <w:rsid w:val="00A07802"/>
    <w:rsid w:val="00A07A4C"/>
    <w:rsid w:val="00A07D91"/>
    <w:rsid w:val="00A07F75"/>
    <w:rsid w:val="00A1010E"/>
    <w:rsid w:val="00A106F2"/>
    <w:rsid w:val="00A112C3"/>
    <w:rsid w:val="00A11410"/>
    <w:rsid w:val="00A11E97"/>
    <w:rsid w:val="00A120FC"/>
    <w:rsid w:val="00A1277F"/>
    <w:rsid w:val="00A12ADD"/>
    <w:rsid w:val="00A12AF3"/>
    <w:rsid w:val="00A132F1"/>
    <w:rsid w:val="00A1389A"/>
    <w:rsid w:val="00A13AB8"/>
    <w:rsid w:val="00A15959"/>
    <w:rsid w:val="00A15FC8"/>
    <w:rsid w:val="00A17610"/>
    <w:rsid w:val="00A1798F"/>
    <w:rsid w:val="00A17B08"/>
    <w:rsid w:val="00A17B61"/>
    <w:rsid w:val="00A17B8B"/>
    <w:rsid w:val="00A17F26"/>
    <w:rsid w:val="00A17F45"/>
    <w:rsid w:val="00A21620"/>
    <w:rsid w:val="00A2316E"/>
    <w:rsid w:val="00A23A1D"/>
    <w:rsid w:val="00A23BFE"/>
    <w:rsid w:val="00A23C46"/>
    <w:rsid w:val="00A244B1"/>
    <w:rsid w:val="00A24765"/>
    <w:rsid w:val="00A247BC"/>
    <w:rsid w:val="00A24892"/>
    <w:rsid w:val="00A24BD4"/>
    <w:rsid w:val="00A24E14"/>
    <w:rsid w:val="00A24FFD"/>
    <w:rsid w:val="00A25F6F"/>
    <w:rsid w:val="00A25FE8"/>
    <w:rsid w:val="00A275A6"/>
    <w:rsid w:val="00A27709"/>
    <w:rsid w:val="00A27E98"/>
    <w:rsid w:val="00A30668"/>
    <w:rsid w:val="00A30E67"/>
    <w:rsid w:val="00A3237C"/>
    <w:rsid w:val="00A323D3"/>
    <w:rsid w:val="00A32597"/>
    <w:rsid w:val="00A32D29"/>
    <w:rsid w:val="00A3315D"/>
    <w:rsid w:val="00A331E3"/>
    <w:rsid w:val="00A333FD"/>
    <w:rsid w:val="00A3349B"/>
    <w:rsid w:val="00A3477E"/>
    <w:rsid w:val="00A3512B"/>
    <w:rsid w:val="00A35FC9"/>
    <w:rsid w:val="00A363CD"/>
    <w:rsid w:val="00A3678E"/>
    <w:rsid w:val="00A40D3B"/>
    <w:rsid w:val="00A41987"/>
    <w:rsid w:val="00A41DE5"/>
    <w:rsid w:val="00A444FD"/>
    <w:rsid w:val="00A445E9"/>
    <w:rsid w:val="00A44A6B"/>
    <w:rsid w:val="00A44BBE"/>
    <w:rsid w:val="00A46C2B"/>
    <w:rsid w:val="00A46F29"/>
    <w:rsid w:val="00A46F7C"/>
    <w:rsid w:val="00A47E78"/>
    <w:rsid w:val="00A50688"/>
    <w:rsid w:val="00A50BF9"/>
    <w:rsid w:val="00A523BC"/>
    <w:rsid w:val="00A52645"/>
    <w:rsid w:val="00A52ED2"/>
    <w:rsid w:val="00A53D82"/>
    <w:rsid w:val="00A54306"/>
    <w:rsid w:val="00A54CFA"/>
    <w:rsid w:val="00A54D76"/>
    <w:rsid w:val="00A54E13"/>
    <w:rsid w:val="00A554B0"/>
    <w:rsid w:val="00A55D9A"/>
    <w:rsid w:val="00A56B0D"/>
    <w:rsid w:val="00A56B2A"/>
    <w:rsid w:val="00A57E90"/>
    <w:rsid w:val="00A60BD0"/>
    <w:rsid w:val="00A62205"/>
    <w:rsid w:val="00A62A79"/>
    <w:rsid w:val="00A63010"/>
    <w:rsid w:val="00A632A8"/>
    <w:rsid w:val="00A64818"/>
    <w:rsid w:val="00A64C74"/>
    <w:rsid w:val="00A64D99"/>
    <w:rsid w:val="00A65075"/>
    <w:rsid w:val="00A659F1"/>
    <w:rsid w:val="00A65C8D"/>
    <w:rsid w:val="00A65FEE"/>
    <w:rsid w:val="00A6620F"/>
    <w:rsid w:val="00A6641F"/>
    <w:rsid w:val="00A6680D"/>
    <w:rsid w:val="00A672FF"/>
    <w:rsid w:val="00A679C5"/>
    <w:rsid w:val="00A70E62"/>
    <w:rsid w:val="00A70E7A"/>
    <w:rsid w:val="00A71139"/>
    <w:rsid w:val="00A7127F"/>
    <w:rsid w:val="00A71515"/>
    <w:rsid w:val="00A71520"/>
    <w:rsid w:val="00A71650"/>
    <w:rsid w:val="00A7191D"/>
    <w:rsid w:val="00A72210"/>
    <w:rsid w:val="00A733C5"/>
    <w:rsid w:val="00A73406"/>
    <w:rsid w:val="00A735E3"/>
    <w:rsid w:val="00A73B32"/>
    <w:rsid w:val="00A74152"/>
    <w:rsid w:val="00A74F05"/>
    <w:rsid w:val="00A75B5F"/>
    <w:rsid w:val="00A75B60"/>
    <w:rsid w:val="00A75D0A"/>
    <w:rsid w:val="00A76314"/>
    <w:rsid w:val="00A76394"/>
    <w:rsid w:val="00A76720"/>
    <w:rsid w:val="00A76ECF"/>
    <w:rsid w:val="00A77016"/>
    <w:rsid w:val="00A779D1"/>
    <w:rsid w:val="00A80AB4"/>
    <w:rsid w:val="00A80E9D"/>
    <w:rsid w:val="00A81343"/>
    <w:rsid w:val="00A81429"/>
    <w:rsid w:val="00A814CB"/>
    <w:rsid w:val="00A8266D"/>
    <w:rsid w:val="00A83404"/>
    <w:rsid w:val="00A83817"/>
    <w:rsid w:val="00A8432D"/>
    <w:rsid w:val="00A847B7"/>
    <w:rsid w:val="00A84DA7"/>
    <w:rsid w:val="00A85261"/>
    <w:rsid w:val="00A85927"/>
    <w:rsid w:val="00A86483"/>
    <w:rsid w:val="00A86D32"/>
    <w:rsid w:val="00A87D4D"/>
    <w:rsid w:val="00A90522"/>
    <w:rsid w:val="00A91120"/>
    <w:rsid w:val="00A91DA1"/>
    <w:rsid w:val="00A91EA6"/>
    <w:rsid w:val="00A925BA"/>
    <w:rsid w:val="00A92F06"/>
    <w:rsid w:val="00A931D8"/>
    <w:rsid w:val="00A934FC"/>
    <w:rsid w:val="00A93BE1"/>
    <w:rsid w:val="00A93D32"/>
    <w:rsid w:val="00A93E5B"/>
    <w:rsid w:val="00A945A2"/>
    <w:rsid w:val="00A95EA6"/>
    <w:rsid w:val="00A97A84"/>
    <w:rsid w:val="00AA077C"/>
    <w:rsid w:val="00AA284A"/>
    <w:rsid w:val="00AA2E05"/>
    <w:rsid w:val="00AA2F0E"/>
    <w:rsid w:val="00AA3C1E"/>
    <w:rsid w:val="00AA3C84"/>
    <w:rsid w:val="00AA3EBD"/>
    <w:rsid w:val="00AA3F1C"/>
    <w:rsid w:val="00AA497F"/>
    <w:rsid w:val="00AA4BCF"/>
    <w:rsid w:val="00AA4E58"/>
    <w:rsid w:val="00AA5633"/>
    <w:rsid w:val="00AA5B3F"/>
    <w:rsid w:val="00AA5D3D"/>
    <w:rsid w:val="00AA5E4D"/>
    <w:rsid w:val="00AA6130"/>
    <w:rsid w:val="00AA6442"/>
    <w:rsid w:val="00AA6F4C"/>
    <w:rsid w:val="00AA748A"/>
    <w:rsid w:val="00AA7654"/>
    <w:rsid w:val="00AA775F"/>
    <w:rsid w:val="00AA7FDE"/>
    <w:rsid w:val="00AB166F"/>
    <w:rsid w:val="00AB1787"/>
    <w:rsid w:val="00AB1829"/>
    <w:rsid w:val="00AB1B4B"/>
    <w:rsid w:val="00AB25AD"/>
    <w:rsid w:val="00AB2C2A"/>
    <w:rsid w:val="00AB2C32"/>
    <w:rsid w:val="00AB2E0A"/>
    <w:rsid w:val="00AB319B"/>
    <w:rsid w:val="00AB33B0"/>
    <w:rsid w:val="00AB3425"/>
    <w:rsid w:val="00AB3A33"/>
    <w:rsid w:val="00AB3A61"/>
    <w:rsid w:val="00AB3D1D"/>
    <w:rsid w:val="00AB4545"/>
    <w:rsid w:val="00AB4F5A"/>
    <w:rsid w:val="00AB5067"/>
    <w:rsid w:val="00AB62C1"/>
    <w:rsid w:val="00AB7088"/>
    <w:rsid w:val="00AB7947"/>
    <w:rsid w:val="00AB7C0F"/>
    <w:rsid w:val="00AC0606"/>
    <w:rsid w:val="00AC0D81"/>
    <w:rsid w:val="00AC0DF8"/>
    <w:rsid w:val="00AC126F"/>
    <w:rsid w:val="00AC26B1"/>
    <w:rsid w:val="00AC2A92"/>
    <w:rsid w:val="00AC2D18"/>
    <w:rsid w:val="00AC36EB"/>
    <w:rsid w:val="00AC3907"/>
    <w:rsid w:val="00AC3BAB"/>
    <w:rsid w:val="00AC413E"/>
    <w:rsid w:val="00AC41DA"/>
    <w:rsid w:val="00AC4A27"/>
    <w:rsid w:val="00AC55DE"/>
    <w:rsid w:val="00AC58AE"/>
    <w:rsid w:val="00AC58C3"/>
    <w:rsid w:val="00AC5BE4"/>
    <w:rsid w:val="00AC6A47"/>
    <w:rsid w:val="00AC6B28"/>
    <w:rsid w:val="00AC70F3"/>
    <w:rsid w:val="00AC77BE"/>
    <w:rsid w:val="00AC7E38"/>
    <w:rsid w:val="00AD0404"/>
    <w:rsid w:val="00AD08BB"/>
    <w:rsid w:val="00AD0D20"/>
    <w:rsid w:val="00AD1001"/>
    <w:rsid w:val="00AD1450"/>
    <w:rsid w:val="00AD1506"/>
    <w:rsid w:val="00AD1D95"/>
    <w:rsid w:val="00AD37AF"/>
    <w:rsid w:val="00AD3BB0"/>
    <w:rsid w:val="00AD45AC"/>
    <w:rsid w:val="00AD4DC4"/>
    <w:rsid w:val="00AD4EEB"/>
    <w:rsid w:val="00AD5959"/>
    <w:rsid w:val="00AD64D7"/>
    <w:rsid w:val="00AD6559"/>
    <w:rsid w:val="00AD6F58"/>
    <w:rsid w:val="00AD7053"/>
    <w:rsid w:val="00AD719F"/>
    <w:rsid w:val="00AE01F9"/>
    <w:rsid w:val="00AE1081"/>
    <w:rsid w:val="00AE1A9E"/>
    <w:rsid w:val="00AE24B9"/>
    <w:rsid w:val="00AE2A34"/>
    <w:rsid w:val="00AE2D80"/>
    <w:rsid w:val="00AE2DF3"/>
    <w:rsid w:val="00AE2F5C"/>
    <w:rsid w:val="00AE3101"/>
    <w:rsid w:val="00AE3C5A"/>
    <w:rsid w:val="00AE4B9E"/>
    <w:rsid w:val="00AE52AF"/>
    <w:rsid w:val="00AE538B"/>
    <w:rsid w:val="00AE5C74"/>
    <w:rsid w:val="00AE63A2"/>
    <w:rsid w:val="00AE6B36"/>
    <w:rsid w:val="00AE6CFC"/>
    <w:rsid w:val="00AE6F17"/>
    <w:rsid w:val="00AE709A"/>
    <w:rsid w:val="00AE7A67"/>
    <w:rsid w:val="00AF0B92"/>
    <w:rsid w:val="00AF0C84"/>
    <w:rsid w:val="00AF1089"/>
    <w:rsid w:val="00AF170F"/>
    <w:rsid w:val="00AF1910"/>
    <w:rsid w:val="00AF1F58"/>
    <w:rsid w:val="00AF2021"/>
    <w:rsid w:val="00AF2445"/>
    <w:rsid w:val="00AF2484"/>
    <w:rsid w:val="00AF2905"/>
    <w:rsid w:val="00AF3448"/>
    <w:rsid w:val="00AF3836"/>
    <w:rsid w:val="00AF3932"/>
    <w:rsid w:val="00AF403E"/>
    <w:rsid w:val="00AF576A"/>
    <w:rsid w:val="00AF604F"/>
    <w:rsid w:val="00AF61FF"/>
    <w:rsid w:val="00AF65B5"/>
    <w:rsid w:val="00AF68DA"/>
    <w:rsid w:val="00AF6AB1"/>
    <w:rsid w:val="00AF7794"/>
    <w:rsid w:val="00B00E41"/>
    <w:rsid w:val="00B00F07"/>
    <w:rsid w:val="00B00F93"/>
    <w:rsid w:val="00B032CF"/>
    <w:rsid w:val="00B0390D"/>
    <w:rsid w:val="00B041DA"/>
    <w:rsid w:val="00B04F2A"/>
    <w:rsid w:val="00B05315"/>
    <w:rsid w:val="00B0563D"/>
    <w:rsid w:val="00B058E2"/>
    <w:rsid w:val="00B06D1E"/>
    <w:rsid w:val="00B07243"/>
    <w:rsid w:val="00B07712"/>
    <w:rsid w:val="00B07E19"/>
    <w:rsid w:val="00B1003C"/>
    <w:rsid w:val="00B10050"/>
    <w:rsid w:val="00B10086"/>
    <w:rsid w:val="00B103DA"/>
    <w:rsid w:val="00B105AF"/>
    <w:rsid w:val="00B1181A"/>
    <w:rsid w:val="00B1219C"/>
    <w:rsid w:val="00B13D51"/>
    <w:rsid w:val="00B14086"/>
    <w:rsid w:val="00B14651"/>
    <w:rsid w:val="00B14E69"/>
    <w:rsid w:val="00B1559C"/>
    <w:rsid w:val="00B155AF"/>
    <w:rsid w:val="00B15B96"/>
    <w:rsid w:val="00B15DA2"/>
    <w:rsid w:val="00B15F74"/>
    <w:rsid w:val="00B177AC"/>
    <w:rsid w:val="00B17B6D"/>
    <w:rsid w:val="00B20323"/>
    <w:rsid w:val="00B20690"/>
    <w:rsid w:val="00B20A27"/>
    <w:rsid w:val="00B21191"/>
    <w:rsid w:val="00B2178F"/>
    <w:rsid w:val="00B21CE8"/>
    <w:rsid w:val="00B21F78"/>
    <w:rsid w:val="00B22295"/>
    <w:rsid w:val="00B229A2"/>
    <w:rsid w:val="00B22A11"/>
    <w:rsid w:val="00B22B37"/>
    <w:rsid w:val="00B2306B"/>
    <w:rsid w:val="00B2338A"/>
    <w:rsid w:val="00B23A20"/>
    <w:rsid w:val="00B23D6B"/>
    <w:rsid w:val="00B24557"/>
    <w:rsid w:val="00B247D1"/>
    <w:rsid w:val="00B2504A"/>
    <w:rsid w:val="00B25DF7"/>
    <w:rsid w:val="00B26467"/>
    <w:rsid w:val="00B26B31"/>
    <w:rsid w:val="00B27A4A"/>
    <w:rsid w:val="00B27F01"/>
    <w:rsid w:val="00B30346"/>
    <w:rsid w:val="00B30378"/>
    <w:rsid w:val="00B30CCE"/>
    <w:rsid w:val="00B31217"/>
    <w:rsid w:val="00B315F7"/>
    <w:rsid w:val="00B32608"/>
    <w:rsid w:val="00B32D27"/>
    <w:rsid w:val="00B33840"/>
    <w:rsid w:val="00B347B6"/>
    <w:rsid w:val="00B3621B"/>
    <w:rsid w:val="00B366EB"/>
    <w:rsid w:val="00B36BAA"/>
    <w:rsid w:val="00B37085"/>
    <w:rsid w:val="00B40950"/>
    <w:rsid w:val="00B413F5"/>
    <w:rsid w:val="00B418C0"/>
    <w:rsid w:val="00B41C9F"/>
    <w:rsid w:val="00B4278D"/>
    <w:rsid w:val="00B427E4"/>
    <w:rsid w:val="00B43FA6"/>
    <w:rsid w:val="00B45102"/>
    <w:rsid w:val="00B4534D"/>
    <w:rsid w:val="00B45D3D"/>
    <w:rsid w:val="00B45F63"/>
    <w:rsid w:val="00B46E41"/>
    <w:rsid w:val="00B4721D"/>
    <w:rsid w:val="00B472C0"/>
    <w:rsid w:val="00B4769A"/>
    <w:rsid w:val="00B503A4"/>
    <w:rsid w:val="00B507DB"/>
    <w:rsid w:val="00B51BCB"/>
    <w:rsid w:val="00B52344"/>
    <w:rsid w:val="00B52406"/>
    <w:rsid w:val="00B528DA"/>
    <w:rsid w:val="00B531A0"/>
    <w:rsid w:val="00B53D95"/>
    <w:rsid w:val="00B54A86"/>
    <w:rsid w:val="00B54C94"/>
    <w:rsid w:val="00B55D6E"/>
    <w:rsid w:val="00B5635A"/>
    <w:rsid w:val="00B56631"/>
    <w:rsid w:val="00B57581"/>
    <w:rsid w:val="00B57A88"/>
    <w:rsid w:val="00B60367"/>
    <w:rsid w:val="00B60AEC"/>
    <w:rsid w:val="00B60D6C"/>
    <w:rsid w:val="00B615E6"/>
    <w:rsid w:val="00B6187E"/>
    <w:rsid w:val="00B619EE"/>
    <w:rsid w:val="00B61B53"/>
    <w:rsid w:val="00B61FB1"/>
    <w:rsid w:val="00B61FFE"/>
    <w:rsid w:val="00B62046"/>
    <w:rsid w:val="00B622D1"/>
    <w:rsid w:val="00B62C0B"/>
    <w:rsid w:val="00B62F53"/>
    <w:rsid w:val="00B63DA5"/>
    <w:rsid w:val="00B63E8D"/>
    <w:rsid w:val="00B63EEA"/>
    <w:rsid w:val="00B64078"/>
    <w:rsid w:val="00B64140"/>
    <w:rsid w:val="00B64F0A"/>
    <w:rsid w:val="00B6605E"/>
    <w:rsid w:val="00B66389"/>
    <w:rsid w:val="00B676CD"/>
    <w:rsid w:val="00B67815"/>
    <w:rsid w:val="00B7040F"/>
    <w:rsid w:val="00B712B1"/>
    <w:rsid w:val="00B712C3"/>
    <w:rsid w:val="00B7133F"/>
    <w:rsid w:val="00B713F5"/>
    <w:rsid w:val="00B71BA7"/>
    <w:rsid w:val="00B72AC5"/>
    <w:rsid w:val="00B72D42"/>
    <w:rsid w:val="00B72DAD"/>
    <w:rsid w:val="00B73033"/>
    <w:rsid w:val="00B740B7"/>
    <w:rsid w:val="00B749E4"/>
    <w:rsid w:val="00B74F76"/>
    <w:rsid w:val="00B75039"/>
    <w:rsid w:val="00B750E5"/>
    <w:rsid w:val="00B754BE"/>
    <w:rsid w:val="00B757D2"/>
    <w:rsid w:val="00B75CB2"/>
    <w:rsid w:val="00B764D8"/>
    <w:rsid w:val="00B7711D"/>
    <w:rsid w:val="00B8044C"/>
    <w:rsid w:val="00B810BB"/>
    <w:rsid w:val="00B81A5D"/>
    <w:rsid w:val="00B81D1E"/>
    <w:rsid w:val="00B81FE6"/>
    <w:rsid w:val="00B82554"/>
    <w:rsid w:val="00B829FD"/>
    <w:rsid w:val="00B83AEB"/>
    <w:rsid w:val="00B84380"/>
    <w:rsid w:val="00B8446C"/>
    <w:rsid w:val="00B855C4"/>
    <w:rsid w:val="00B8578E"/>
    <w:rsid w:val="00B85957"/>
    <w:rsid w:val="00B85B34"/>
    <w:rsid w:val="00B87A3E"/>
    <w:rsid w:val="00B90585"/>
    <w:rsid w:val="00B907C6"/>
    <w:rsid w:val="00B916A9"/>
    <w:rsid w:val="00B92069"/>
    <w:rsid w:val="00B92255"/>
    <w:rsid w:val="00B92989"/>
    <w:rsid w:val="00B92C1D"/>
    <w:rsid w:val="00B92FAE"/>
    <w:rsid w:val="00B934A6"/>
    <w:rsid w:val="00B93893"/>
    <w:rsid w:val="00B93FFC"/>
    <w:rsid w:val="00B94C7E"/>
    <w:rsid w:val="00B94CC5"/>
    <w:rsid w:val="00BA02E1"/>
    <w:rsid w:val="00BA130B"/>
    <w:rsid w:val="00BA1C46"/>
    <w:rsid w:val="00BA20D0"/>
    <w:rsid w:val="00BA2A45"/>
    <w:rsid w:val="00BA3059"/>
    <w:rsid w:val="00BA307A"/>
    <w:rsid w:val="00BA32C6"/>
    <w:rsid w:val="00BA3F58"/>
    <w:rsid w:val="00BA4ADF"/>
    <w:rsid w:val="00BA4E80"/>
    <w:rsid w:val="00BA4ED0"/>
    <w:rsid w:val="00BA5970"/>
    <w:rsid w:val="00BA59A6"/>
    <w:rsid w:val="00BA6DF7"/>
    <w:rsid w:val="00BA7325"/>
    <w:rsid w:val="00BB0354"/>
    <w:rsid w:val="00BB0594"/>
    <w:rsid w:val="00BB1DC8"/>
    <w:rsid w:val="00BB2059"/>
    <w:rsid w:val="00BB257B"/>
    <w:rsid w:val="00BB3814"/>
    <w:rsid w:val="00BB3E3B"/>
    <w:rsid w:val="00BB3E48"/>
    <w:rsid w:val="00BB454D"/>
    <w:rsid w:val="00BB46E9"/>
    <w:rsid w:val="00BB4B77"/>
    <w:rsid w:val="00BB51D9"/>
    <w:rsid w:val="00BB525D"/>
    <w:rsid w:val="00BB5353"/>
    <w:rsid w:val="00BB5358"/>
    <w:rsid w:val="00BB6DDE"/>
    <w:rsid w:val="00BB76D2"/>
    <w:rsid w:val="00BB7BC4"/>
    <w:rsid w:val="00BB7E6E"/>
    <w:rsid w:val="00BC0187"/>
    <w:rsid w:val="00BC102E"/>
    <w:rsid w:val="00BC2194"/>
    <w:rsid w:val="00BC2286"/>
    <w:rsid w:val="00BC296E"/>
    <w:rsid w:val="00BC3ACD"/>
    <w:rsid w:val="00BC3FFC"/>
    <w:rsid w:val="00BC4D1C"/>
    <w:rsid w:val="00BC50D0"/>
    <w:rsid w:val="00BC54FC"/>
    <w:rsid w:val="00BC68BA"/>
    <w:rsid w:val="00BC7A7D"/>
    <w:rsid w:val="00BC7B36"/>
    <w:rsid w:val="00BC7EF2"/>
    <w:rsid w:val="00BD09A7"/>
    <w:rsid w:val="00BD15B2"/>
    <w:rsid w:val="00BD17A4"/>
    <w:rsid w:val="00BD18EB"/>
    <w:rsid w:val="00BD2932"/>
    <w:rsid w:val="00BD328D"/>
    <w:rsid w:val="00BD39DD"/>
    <w:rsid w:val="00BD3B7F"/>
    <w:rsid w:val="00BD4372"/>
    <w:rsid w:val="00BD47B6"/>
    <w:rsid w:val="00BD4FFA"/>
    <w:rsid w:val="00BD5A81"/>
    <w:rsid w:val="00BD6CC2"/>
    <w:rsid w:val="00BD6D68"/>
    <w:rsid w:val="00BD708C"/>
    <w:rsid w:val="00BD74AD"/>
    <w:rsid w:val="00BD7A81"/>
    <w:rsid w:val="00BE04DB"/>
    <w:rsid w:val="00BE053E"/>
    <w:rsid w:val="00BE0640"/>
    <w:rsid w:val="00BE07F7"/>
    <w:rsid w:val="00BE26EF"/>
    <w:rsid w:val="00BE285D"/>
    <w:rsid w:val="00BE2EEB"/>
    <w:rsid w:val="00BE3041"/>
    <w:rsid w:val="00BE321B"/>
    <w:rsid w:val="00BE3283"/>
    <w:rsid w:val="00BE3FE2"/>
    <w:rsid w:val="00BE43D9"/>
    <w:rsid w:val="00BE46AD"/>
    <w:rsid w:val="00BE4AE0"/>
    <w:rsid w:val="00BE4D7D"/>
    <w:rsid w:val="00BE5454"/>
    <w:rsid w:val="00BE5948"/>
    <w:rsid w:val="00BE5E85"/>
    <w:rsid w:val="00BE5F46"/>
    <w:rsid w:val="00BE6126"/>
    <w:rsid w:val="00BE66D4"/>
    <w:rsid w:val="00BE6735"/>
    <w:rsid w:val="00BE6969"/>
    <w:rsid w:val="00BE7327"/>
    <w:rsid w:val="00BE7A31"/>
    <w:rsid w:val="00BE7C1D"/>
    <w:rsid w:val="00BF061B"/>
    <w:rsid w:val="00BF0665"/>
    <w:rsid w:val="00BF0A0E"/>
    <w:rsid w:val="00BF0A8F"/>
    <w:rsid w:val="00BF1398"/>
    <w:rsid w:val="00BF1E9F"/>
    <w:rsid w:val="00BF1FD0"/>
    <w:rsid w:val="00BF2193"/>
    <w:rsid w:val="00BF279C"/>
    <w:rsid w:val="00BF2A9C"/>
    <w:rsid w:val="00BF2E4E"/>
    <w:rsid w:val="00BF3326"/>
    <w:rsid w:val="00BF3700"/>
    <w:rsid w:val="00BF3E56"/>
    <w:rsid w:val="00BF4102"/>
    <w:rsid w:val="00BF4216"/>
    <w:rsid w:val="00BF4E59"/>
    <w:rsid w:val="00BF54EE"/>
    <w:rsid w:val="00BF63B2"/>
    <w:rsid w:val="00BF7A08"/>
    <w:rsid w:val="00BF7D49"/>
    <w:rsid w:val="00BF7F16"/>
    <w:rsid w:val="00C0024A"/>
    <w:rsid w:val="00C026A3"/>
    <w:rsid w:val="00C03BDE"/>
    <w:rsid w:val="00C04119"/>
    <w:rsid w:val="00C041C6"/>
    <w:rsid w:val="00C043DE"/>
    <w:rsid w:val="00C047EC"/>
    <w:rsid w:val="00C04A3A"/>
    <w:rsid w:val="00C04FC7"/>
    <w:rsid w:val="00C05AB6"/>
    <w:rsid w:val="00C06123"/>
    <w:rsid w:val="00C0619E"/>
    <w:rsid w:val="00C062A8"/>
    <w:rsid w:val="00C062F2"/>
    <w:rsid w:val="00C06EAF"/>
    <w:rsid w:val="00C072B1"/>
    <w:rsid w:val="00C07517"/>
    <w:rsid w:val="00C078FE"/>
    <w:rsid w:val="00C07DFF"/>
    <w:rsid w:val="00C07E74"/>
    <w:rsid w:val="00C10611"/>
    <w:rsid w:val="00C107ED"/>
    <w:rsid w:val="00C10BE4"/>
    <w:rsid w:val="00C10F7C"/>
    <w:rsid w:val="00C10FC6"/>
    <w:rsid w:val="00C110B1"/>
    <w:rsid w:val="00C11F01"/>
    <w:rsid w:val="00C128F0"/>
    <w:rsid w:val="00C12A8A"/>
    <w:rsid w:val="00C12FAA"/>
    <w:rsid w:val="00C1321D"/>
    <w:rsid w:val="00C13385"/>
    <w:rsid w:val="00C139F8"/>
    <w:rsid w:val="00C1648A"/>
    <w:rsid w:val="00C174D9"/>
    <w:rsid w:val="00C1771D"/>
    <w:rsid w:val="00C1784F"/>
    <w:rsid w:val="00C1798F"/>
    <w:rsid w:val="00C17E13"/>
    <w:rsid w:val="00C2000F"/>
    <w:rsid w:val="00C2072E"/>
    <w:rsid w:val="00C20DF5"/>
    <w:rsid w:val="00C2192C"/>
    <w:rsid w:val="00C21CFD"/>
    <w:rsid w:val="00C2204F"/>
    <w:rsid w:val="00C222A8"/>
    <w:rsid w:val="00C22474"/>
    <w:rsid w:val="00C22C02"/>
    <w:rsid w:val="00C22C4F"/>
    <w:rsid w:val="00C2312B"/>
    <w:rsid w:val="00C2336A"/>
    <w:rsid w:val="00C2376B"/>
    <w:rsid w:val="00C239A2"/>
    <w:rsid w:val="00C23C60"/>
    <w:rsid w:val="00C24581"/>
    <w:rsid w:val="00C24DBC"/>
    <w:rsid w:val="00C24E4C"/>
    <w:rsid w:val="00C250AD"/>
    <w:rsid w:val="00C25E54"/>
    <w:rsid w:val="00C2669E"/>
    <w:rsid w:val="00C26EAC"/>
    <w:rsid w:val="00C2781A"/>
    <w:rsid w:val="00C27A8E"/>
    <w:rsid w:val="00C27B7A"/>
    <w:rsid w:val="00C307E2"/>
    <w:rsid w:val="00C30A1A"/>
    <w:rsid w:val="00C318B8"/>
    <w:rsid w:val="00C31AA9"/>
    <w:rsid w:val="00C32ED3"/>
    <w:rsid w:val="00C33139"/>
    <w:rsid w:val="00C33D73"/>
    <w:rsid w:val="00C341DA"/>
    <w:rsid w:val="00C34E57"/>
    <w:rsid w:val="00C354A4"/>
    <w:rsid w:val="00C358E7"/>
    <w:rsid w:val="00C35A14"/>
    <w:rsid w:val="00C35E1A"/>
    <w:rsid w:val="00C36CF0"/>
    <w:rsid w:val="00C37649"/>
    <w:rsid w:val="00C40137"/>
    <w:rsid w:val="00C4059A"/>
    <w:rsid w:val="00C406DB"/>
    <w:rsid w:val="00C40AEC"/>
    <w:rsid w:val="00C41612"/>
    <w:rsid w:val="00C41EC5"/>
    <w:rsid w:val="00C42D81"/>
    <w:rsid w:val="00C43C92"/>
    <w:rsid w:val="00C4442B"/>
    <w:rsid w:val="00C446BF"/>
    <w:rsid w:val="00C44B8F"/>
    <w:rsid w:val="00C44E65"/>
    <w:rsid w:val="00C44EC1"/>
    <w:rsid w:val="00C45184"/>
    <w:rsid w:val="00C45EDC"/>
    <w:rsid w:val="00C4681A"/>
    <w:rsid w:val="00C46B63"/>
    <w:rsid w:val="00C46EA3"/>
    <w:rsid w:val="00C47819"/>
    <w:rsid w:val="00C47A95"/>
    <w:rsid w:val="00C47AA7"/>
    <w:rsid w:val="00C503B2"/>
    <w:rsid w:val="00C5071F"/>
    <w:rsid w:val="00C50965"/>
    <w:rsid w:val="00C50B66"/>
    <w:rsid w:val="00C50E78"/>
    <w:rsid w:val="00C5107B"/>
    <w:rsid w:val="00C51950"/>
    <w:rsid w:val="00C5235C"/>
    <w:rsid w:val="00C5367F"/>
    <w:rsid w:val="00C54A7F"/>
    <w:rsid w:val="00C54DFF"/>
    <w:rsid w:val="00C5530A"/>
    <w:rsid w:val="00C55727"/>
    <w:rsid w:val="00C55A96"/>
    <w:rsid w:val="00C56027"/>
    <w:rsid w:val="00C56DE9"/>
    <w:rsid w:val="00C56FD1"/>
    <w:rsid w:val="00C574F1"/>
    <w:rsid w:val="00C57B1F"/>
    <w:rsid w:val="00C6037F"/>
    <w:rsid w:val="00C605CB"/>
    <w:rsid w:val="00C60744"/>
    <w:rsid w:val="00C60EFC"/>
    <w:rsid w:val="00C62098"/>
    <w:rsid w:val="00C622B6"/>
    <w:rsid w:val="00C62C5D"/>
    <w:rsid w:val="00C62D84"/>
    <w:rsid w:val="00C636E8"/>
    <w:rsid w:val="00C63E71"/>
    <w:rsid w:val="00C64645"/>
    <w:rsid w:val="00C6509D"/>
    <w:rsid w:val="00C6547B"/>
    <w:rsid w:val="00C6550D"/>
    <w:rsid w:val="00C65E04"/>
    <w:rsid w:val="00C65F41"/>
    <w:rsid w:val="00C6798D"/>
    <w:rsid w:val="00C67C68"/>
    <w:rsid w:val="00C7010A"/>
    <w:rsid w:val="00C70408"/>
    <w:rsid w:val="00C704DB"/>
    <w:rsid w:val="00C7057E"/>
    <w:rsid w:val="00C71F6C"/>
    <w:rsid w:val="00C72F7C"/>
    <w:rsid w:val="00C733FD"/>
    <w:rsid w:val="00C757CD"/>
    <w:rsid w:val="00C7588A"/>
    <w:rsid w:val="00C75DC8"/>
    <w:rsid w:val="00C75E4E"/>
    <w:rsid w:val="00C75F11"/>
    <w:rsid w:val="00C76590"/>
    <w:rsid w:val="00C76715"/>
    <w:rsid w:val="00C76741"/>
    <w:rsid w:val="00C77014"/>
    <w:rsid w:val="00C77DAB"/>
    <w:rsid w:val="00C806F7"/>
    <w:rsid w:val="00C81108"/>
    <w:rsid w:val="00C811F7"/>
    <w:rsid w:val="00C8149B"/>
    <w:rsid w:val="00C8169B"/>
    <w:rsid w:val="00C81F49"/>
    <w:rsid w:val="00C82115"/>
    <w:rsid w:val="00C823AD"/>
    <w:rsid w:val="00C82A3D"/>
    <w:rsid w:val="00C834D5"/>
    <w:rsid w:val="00C83873"/>
    <w:rsid w:val="00C83B0A"/>
    <w:rsid w:val="00C83C5C"/>
    <w:rsid w:val="00C84037"/>
    <w:rsid w:val="00C841F1"/>
    <w:rsid w:val="00C85289"/>
    <w:rsid w:val="00C85D4C"/>
    <w:rsid w:val="00C8604F"/>
    <w:rsid w:val="00C86FF5"/>
    <w:rsid w:val="00C87181"/>
    <w:rsid w:val="00C874CF"/>
    <w:rsid w:val="00C87965"/>
    <w:rsid w:val="00C87BF4"/>
    <w:rsid w:val="00C90179"/>
    <w:rsid w:val="00C903EA"/>
    <w:rsid w:val="00C90BF7"/>
    <w:rsid w:val="00C90C83"/>
    <w:rsid w:val="00C910AB"/>
    <w:rsid w:val="00C918A0"/>
    <w:rsid w:val="00C91B06"/>
    <w:rsid w:val="00C91BBE"/>
    <w:rsid w:val="00C91C50"/>
    <w:rsid w:val="00C9214E"/>
    <w:rsid w:val="00C93364"/>
    <w:rsid w:val="00C93392"/>
    <w:rsid w:val="00C94A17"/>
    <w:rsid w:val="00C967C8"/>
    <w:rsid w:val="00C967EE"/>
    <w:rsid w:val="00C97602"/>
    <w:rsid w:val="00C97C99"/>
    <w:rsid w:val="00C97EF5"/>
    <w:rsid w:val="00CA025B"/>
    <w:rsid w:val="00CA0297"/>
    <w:rsid w:val="00CA0315"/>
    <w:rsid w:val="00CA04B7"/>
    <w:rsid w:val="00CA105D"/>
    <w:rsid w:val="00CA220C"/>
    <w:rsid w:val="00CA231F"/>
    <w:rsid w:val="00CA3269"/>
    <w:rsid w:val="00CA352C"/>
    <w:rsid w:val="00CA3646"/>
    <w:rsid w:val="00CA42E5"/>
    <w:rsid w:val="00CA4AF9"/>
    <w:rsid w:val="00CA4F3B"/>
    <w:rsid w:val="00CA56ED"/>
    <w:rsid w:val="00CA66EC"/>
    <w:rsid w:val="00CA696D"/>
    <w:rsid w:val="00CA6A18"/>
    <w:rsid w:val="00CA742F"/>
    <w:rsid w:val="00CA749E"/>
    <w:rsid w:val="00CB00E4"/>
    <w:rsid w:val="00CB0477"/>
    <w:rsid w:val="00CB0537"/>
    <w:rsid w:val="00CB0973"/>
    <w:rsid w:val="00CB0FF7"/>
    <w:rsid w:val="00CB1EEF"/>
    <w:rsid w:val="00CB2ABD"/>
    <w:rsid w:val="00CB2D7C"/>
    <w:rsid w:val="00CB2E00"/>
    <w:rsid w:val="00CB3478"/>
    <w:rsid w:val="00CB351F"/>
    <w:rsid w:val="00CB3802"/>
    <w:rsid w:val="00CB3C51"/>
    <w:rsid w:val="00CB47B3"/>
    <w:rsid w:val="00CB4E07"/>
    <w:rsid w:val="00CB4EDA"/>
    <w:rsid w:val="00CB4F29"/>
    <w:rsid w:val="00CB51AC"/>
    <w:rsid w:val="00CB549D"/>
    <w:rsid w:val="00CB5CBB"/>
    <w:rsid w:val="00CB6389"/>
    <w:rsid w:val="00CB6C73"/>
    <w:rsid w:val="00CB6E69"/>
    <w:rsid w:val="00CC05BC"/>
    <w:rsid w:val="00CC07E0"/>
    <w:rsid w:val="00CC2D27"/>
    <w:rsid w:val="00CC3318"/>
    <w:rsid w:val="00CC4C4C"/>
    <w:rsid w:val="00CC4FE8"/>
    <w:rsid w:val="00CC5949"/>
    <w:rsid w:val="00CC5CE6"/>
    <w:rsid w:val="00CC6076"/>
    <w:rsid w:val="00CC6B64"/>
    <w:rsid w:val="00CC6D5E"/>
    <w:rsid w:val="00CC7285"/>
    <w:rsid w:val="00CC7927"/>
    <w:rsid w:val="00CD05EF"/>
    <w:rsid w:val="00CD07B4"/>
    <w:rsid w:val="00CD10B6"/>
    <w:rsid w:val="00CD16BF"/>
    <w:rsid w:val="00CD1A0F"/>
    <w:rsid w:val="00CD2276"/>
    <w:rsid w:val="00CD25B8"/>
    <w:rsid w:val="00CD2F04"/>
    <w:rsid w:val="00CD314F"/>
    <w:rsid w:val="00CD34E7"/>
    <w:rsid w:val="00CD3B91"/>
    <w:rsid w:val="00CD3E4A"/>
    <w:rsid w:val="00CD46D5"/>
    <w:rsid w:val="00CD4CD7"/>
    <w:rsid w:val="00CD4FAD"/>
    <w:rsid w:val="00CD574E"/>
    <w:rsid w:val="00CD5A7C"/>
    <w:rsid w:val="00CD5B0C"/>
    <w:rsid w:val="00CD5BEF"/>
    <w:rsid w:val="00CD6053"/>
    <w:rsid w:val="00CD6638"/>
    <w:rsid w:val="00CD6ACD"/>
    <w:rsid w:val="00CD6EF5"/>
    <w:rsid w:val="00CD6FD4"/>
    <w:rsid w:val="00CD7572"/>
    <w:rsid w:val="00CD7AA5"/>
    <w:rsid w:val="00CD7C5C"/>
    <w:rsid w:val="00CD7DFA"/>
    <w:rsid w:val="00CE0855"/>
    <w:rsid w:val="00CE0FA7"/>
    <w:rsid w:val="00CE1A38"/>
    <w:rsid w:val="00CE1F5F"/>
    <w:rsid w:val="00CE218E"/>
    <w:rsid w:val="00CE2BB7"/>
    <w:rsid w:val="00CE2FAB"/>
    <w:rsid w:val="00CE3357"/>
    <w:rsid w:val="00CE38C8"/>
    <w:rsid w:val="00CE3BFB"/>
    <w:rsid w:val="00CE4469"/>
    <w:rsid w:val="00CE4C0C"/>
    <w:rsid w:val="00CE4EBA"/>
    <w:rsid w:val="00CE4ECB"/>
    <w:rsid w:val="00CE5265"/>
    <w:rsid w:val="00CE55C8"/>
    <w:rsid w:val="00CE55F1"/>
    <w:rsid w:val="00CE5DB0"/>
    <w:rsid w:val="00CE628C"/>
    <w:rsid w:val="00CE6624"/>
    <w:rsid w:val="00CE6A08"/>
    <w:rsid w:val="00CE72F9"/>
    <w:rsid w:val="00CF0160"/>
    <w:rsid w:val="00CF07FE"/>
    <w:rsid w:val="00CF0807"/>
    <w:rsid w:val="00CF2955"/>
    <w:rsid w:val="00CF2CDE"/>
    <w:rsid w:val="00CF2D7F"/>
    <w:rsid w:val="00CF4212"/>
    <w:rsid w:val="00CF4393"/>
    <w:rsid w:val="00CF49C0"/>
    <w:rsid w:val="00CF4A14"/>
    <w:rsid w:val="00CF5758"/>
    <w:rsid w:val="00CF5E79"/>
    <w:rsid w:val="00CF64B9"/>
    <w:rsid w:val="00CF69C7"/>
    <w:rsid w:val="00CF711F"/>
    <w:rsid w:val="00D00648"/>
    <w:rsid w:val="00D00B33"/>
    <w:rsid w:val="00D01C00"/>
    <w:rsid w:val="00D023EE"/>
    <w:rsid w:val="00D02440"/>
    <w:rsid w:val="00D0272B"/>
    <w:rsid w:val="00D02B68"/>
    <w:rsid w:val="00D03366"/>
    <w:rsid w:val="00D03AE3"/>
    <w:rsid w:val="00D0436A"/>
    <w:rsid w:val="00D05C0A"/>
    <w:rsid w:val="00D060CE"/>
    <w:rsid w:val="00D0786A"/>
    <w:rsid w:val="00D109F1"/>
    <w:rsid w:val="00D11B7E"/>
    <w:rsid w:val="00D124AF"/>
    <w:rsid w:val="00D12C9C"/>
    <w:rsid w:val="00D1390D"/>
    <w:rsid w:val="00D13B48"/>
    <w:rsid w:val="00D15F89"/>
    <w:rsid w:val="00D16335"/>
    <w:rsid w:val="00D173B3"/>
    <w:rsid w:val="00D20572"/>
    <w:rsid w:val="00D208E4"/>
    <w:rsid w:val="00D20A17"/>
    <w:rsid w:val="00D20E61"/>
    <w:rsid w:val="00D20F58"/>
    <w:rsid w:val="00D22182"/>
    <w:rsid w:val="00D22870"/>
    <w:rsid w:val="00D228BF"/>
    <w:rsid w:val="00D22F9C"/>
    <w:rsid w:val="00D23939"/>
    <w:rsid w:val="00D23AE0"/>
    <w:rsid w:val="00D248BD"/>
    <w:rsid w:val="00D25700"/>
    <w:rsid w:val="00D27F03"/>
    <w:rsid w:val="00D318F0"/>
    <w:rsid w:val="00D3222F"/>
    <w:rsid w:val="00D324B6"/>
    <w:rsid w:val="00D32AAF"/>
    <w:rsid w:val="00D3368A"/>
    <w:rsid w:val="00D33982"/>
    <w:rsid w:val="00D33BBF"/>
    <w:rsid w:val="00D33F74"/>
    <w:rsid w:val="00D34975"/>
    <w:rsid w:val="00D35941"/>
    <w:rsid w:val="00D36571"/>
    <w:rsid w:val="00D36ED0"/>
    <w:rsid w:val="00D37329"/>
    <w:rsid w:val="00D37AF0"/>
    <w:rsid w:val="00D4018A"/>
    <w:rsid w:val="00D40428"/>
    <w:rsid w:val="00D40649"/>
    <w:rsid w:val="00D407F5"/>
    <w:rsid w:val="00D40A82"/>
    <w:rsid w:val="00D40AD4"/>
    <w:rsid w:val="00D4109A"/>
    <w:rsid w:val="00D4192A"/>
    <w:rsid w:val="00D41CAF"/>
    <w:rsid w:val="00D42229"/>
    <w:rsid w:val="00D4488B"/>
    <w:rsid w:val="00D453CC"/>
    <w:rsid w:val="00D45711"/>
    <w:rsid w:val="00D4580C"/>
    <w:rsid w:val="00D47A40"/>
    <w:rsid w:val="00D5100C"/>
    <w:rsid w:val="00D51185"/>
    <w:rsid w:val="00D51E18"/>
    <w:rsid w:val="00D536A6"/>
    <w:rsid w:val="00D53BDE"/>
    <w:rsid w:val="00D54649"/>
    <w:rsid w:val="00D546F7"/>
    <w:rsid w:val="00D54828"/>
    <w:rsid w:val="00D54914"/>
    <w:rsid w:val="00D54F6A"/>
    <w:rsid w:val="00D5599A"/>
    <w:rsid w:val="00D566A1"/>
    <w:rsid w:val="00D5736B"/>
    <w:rsid w:val="00D6043E"/>
    <w:rsid w:val="00D60747"/>
    <w:rsid w:val="00D61057"/>
    <w:rsid w:val="00D61646"/>
    <w:rsid w:val="00D619B3"/>
    <w:rsid w:val="00D61D2B"/>
    <w:rsid w:val="00D63216"/>
    <w:rsid w:val="00D63986"/>
    <w:rsid w:val="00D63EC1"/>
    <w:rsid w:val="00D64108"/>
    <w:rsid w:val="00D64457"/>
    <w:rsid w:val="00D64C1E"/>
    <w:rsid w:val="00D65224"/>
    <w:rsid w:val="00D6551D"/>
    <w:rsid w:val="00D66928"/>
    <w:rsid w:val="00D671C7"/>
    <w:rsid w:val="00D6746F"/>
    <w:rsid w:val="00D67B60"/>
    <w:rsid w:val="00D67C05"/>
    <w:rsid w:val="00D701DC"/>
    <w:rsid w:val="00D702D3"/>
    <w:rsid w:val="00D702DC"/>
    <w:rsid w:val="00D70546"/>
    <w:rsid w:val="00D70AED"/>
    <w:rsid w:val="00D70B75"/>
    <w:rsid w:val="00D70BE0"/>
    <w:rsid w:val="00D724D3"/>
    <w:rsid w:val="00D7373A"/>
    <w:rsid w:val="00D75054"/>
    <w:rsid w:val="00D76456"/>
    <w:rsid w:val="00D76DAD"/>
    <w:rsid w:val="00D7732E"/>
    <w:rsid w:val="00D77434"/>
    <w:rsid w:val="00D777D1"/>
    <w:rsid w:val="00D777EE"/>
    <w:rsid w:val="00D77988"/>
    <w:rsid w:val="00D77D56"/>
    <w:rsid w:val="00D77E69"/>
    <w:rsid w:val="00D8050B"/>
    <w:rsid w:val="00D81032"/>
    <w:rsid w:val="00D81AB9"/>
    <w:rsid w:val="00D81BCE"/>
    <w:rsid w:val="00D81CD8"/>
    <w:rsid w:val="00D82394"/>
    <w:rsid w:val="00D83EB7"/>
    <w:rsid w:val="00D848D8"/>
    <w:rsid w:val="00D84FCE"/>
    <w:rsid w:val="00D85280"/>
    <w:rsid w:val="00D856A2"/>
    <w:rsid w:val="00D85AFA"/>
    <w:rsid w:val="00D85F14"/>
    <w:rsid w:val="00D8614F"/>
    <w:rsid w:val="00D86369"/>
    <w:rsid w:val="00D86572"/>
    <w:rsid w:val="00D86698"/>
    <w:rsid w:val="00D87773"/>
    <w:rsid w:val="00D878E7"/>
    <w:rsid w:val="00D87912"/>
    <w:rsid w:val="00D87C44"/>
    <w:rsid w:val="00D90054"/>
    <w:rsid w:val="00D90501"/>
    <w:rsid w:val="00D905C1"/>
    <w:rsid w:val="00D909DB"/>
    <w:rsid w:val="00D91487"/>
    <w:rsid w:val="00D9149F"/>
    <w:rsid w:val="00D915CD"/>
    <w:rsid w:val="00D91E86"/>
    <w:rsid w:val="00D924F9"/>
    <w:rsid w:val="00D925CF"/>
    <w:rsid w:val="00D92900"/>
    <w:rsid w:val="00D92DF6"/>
    <w:rsid w:val="00D93621"/>
    <w:rsid w:val="00D93CE6"/>
    <w:rsid w:val="00D93E2B"/>
    <w:rsid w:val="00D941E1"/>
    <w:rsid w:val="00D944F9"/>
    <w:rsid w:val="00D9475B"/>
    <w:rsid w:val="00D94EC8"/>
    <w:rsid w:val="00D9652F"/>
    <w:rsid w:val="00D969A8"/>
    <w:rsid w:val="00D97496"/>
    <w:rsid w:val="00D9752A"/>
    <w:rsid w:val="00D97FD7"/>
    <w:rsid w:val="00DA00C5"/>
    <w:rsid w:val="00DA0F86"/>
    <w:rsid w:val="00DA1460"/>
    <w:rsid w:val="00DA1B1E"/>
    <w:rsid w:val="00DA25BD"/>
    <w:rsid w:val="00DA2DFC"/>
    <w:rsid w:val="00DA32FF"/>
    <w:rsid w:val="00DA4908"/>
    <w:rsid w:val="00DA4D09"/>
    <w:rsid w:val="00DA5A2D"/>
    <w:rsid w:val="00DA678E"/>
    <w:rsid w:val="00DA7556"/>
    <w:rsid w:val="00DA7DC6"/>
    <w:rsid w:val="00DB0373"/>
    <w:rsid w:val="00DB08E2"/>
    <w:rsid w:val="00DB0ACA"/>
    <w:rsid w:val="00DB3554"/>
    <w:rsid w:val="00DB357D"/>
    <w:rsid w:val="00DB3833"/>
    <w:rsid w:val="00DB3F10"/>
    <w:rsid w:val="00DB4A14"/>
    <w:rsid w:val="00DB4CA5"/>
    <w:rsid w:val="00DB54AF"/>
    <w:rsid w:val="00DB5687"/>
    <w:rsid w:val="00DB5CBF"/>
    <w:rsid w:val="00DB5F1F"/>
    <w:rsid w:val="00DB65B3"/>
    <w:rsid w:val="00DB676E"/>
    <w:rsid w:val="00DB6BE6"/>
    <w:rsid w:val="00DB7737"/>
    <w:rsid w:val="00DB7C1B"/>
    <w:rsid w:val="00DB7C98"/>
    <w:rsid w:val="00DC0585"/>
    <w:rsid w:val="00DC0751"/>
    <w:rsid w:val="00DC0CF7"/>
    <w:rsid w:val="00DC176C"/>
    <w:rsid w:val="00DC19C4"/>
    <w:rsid w:val="00DC1B4E"/>
    <w:rsid w:val="00DC2ABE"/>
    <w:rsid w:val="00DC2B92"/>
    <w:rsid w:val="00DC312E"/>
    <w:rsid w:val="00DC3393"/>
    <w:rsid w:val="00DC3606"/>
    <w:rsid w:val="00DC454F"/>
    <w:rsid w:val="00DC4AAE"/>
    <w:rsid w:val="00DC50DD"/>
    <w:rsid w:val="00DC5AE3"/>
    <w:rsid w:val="00DC6431"/>
    <w:rsid w:val="00DC6FA8"/>
    <w:rsid w:val="00DC7D8A"/>
    <w:rsid w:val="00DD0CFB"/>
    <w:rsid w:val="00DD1974"/>
    <w:rsid w:val="00DD22C9"/>
    <w:rsid w:val="00DD23AD"/>
    <w:rsid w:val="00DD2996"/>
    <w:rsid w:val="00DD3276"/>
    <w:rsid w:val="00DD360F"/>
    <w:rsid w:val="00DD373D"/>
    <w:rsid w:val="00DD3A3D"/>
    <w:rsid w:val="00DD5CC0"/>
    <w:rsid w:val="00DD5E4D"/>
    <w:rsid w:val="00DD63FC"/>
    <w:rsid w:val="00DD6E65"/>
    <w:rsid w:val="00DD745D"/>
    <w:rsid w:val="00DD7DB8"/>
    <w:rsid w:val="00DE02E1"/>
    <w:rsid w:val="00DE0C97"/>
    <w:rsid w:val="00DE1175"/>
    <w:rsid w:val="00DE1B3B"/>
    <w:rsid w:val="00DE3EE4"/>
    <w:rsid w:val="00DE3F20"/>
    <w:rsid w:val="00DE4931"/>
    <w:rsid w:val="00DE4C8E"/>
    <w:rsid w:val="00DE5BAF"/>
    <w:rsid w:val="00DE60EF"/>
    <w:rsid w:val="00DE623A"/>
    <w:rsid w:val="00DE66CB"/>
    <w:rsid w:val="00DE6B6D"/>
    <w:rsid w:val="00DE6E50"/>
    <w:rsid w:val="00DE75F6"/>
    <w:rsid w:val="00DE7A4B"/>
    <w:rsid w:val="00DF0419"/>
    <w:rsid w:val="00DF0907"/>
    <w:rsid w:val="00DF099A"/>
    <w:rsid w:val="00DF2109"/>
    <w:rsid w:val="00DF2D0A"/>
    <w:rsid w:val="00DF34D5"/>
    <w:rsid w:val="00DF39C3"/>
    <w:rsid w:val="00DF3F76"/>
    <w:rsid w:val="00DF4234"/>
    <w:rsid w:val="00DF4425"/>
    <w:rsid w:val="00DF4850"/>
    <w:rsid w:val="00DF4C33"/>
    <w:rsid w:val="00DF5807"/>
    <w:rsid w:val="00DF70E1"/>
    <w:rsid w:val="00DF7187"/>
    <w:rsid w:val="00DF73DD"/>
    <w:rsid w:val="00DF7508"/>
    <w:rsid w:val="00DF7AE8"/>
    <w:rsid w:val="00DF7C21"/>
    <w:rsid w:val="00DF7E5E"/>
    <w:rsid w:val="00DF7E7F"/>
    <w:rsid w:val="00DF7EFF"/>
    <w:rsid w:val="00E001F3"/>
    <w:rsid w:val="00E0169D"/>
    <w:rsid w:val="00E01840"/>
    <w:rsid w:val="00E01B9C"/>
    <w:rsid w:val="00E01FA9"/>
    <w:rsid w:val="00E024F4"/>
    <w:rsid w:val="00E02A04"/>
    <w:rsid w:val="00E03065"/>
    <w:rsid w:val="00E03413"/>
    <w:rsid w:val="00E043DF"/>
    <w:rsid w:val="00E04464"/>
    <w:rsid w:val="00E0526D"/>
    <w:rsid w:val="00E05690"/>
    <w:rsid w:val="00E05A64"/>
    <w:rsid w:val="00E05AC9"/>
    <w:rsid w:val="00E062F7"/>
    <w:rsid w:val="00E0693A"/>
    <w:rsid w:val="00E07977"/>
    <w:rsid w:val="00E07B96"/>
    <w:rsid w:val="00E07E9C"/>
    <w:rsid w:val="00E10096"/>
    <w:rsid w:val="00E103DF"/>
    <w:rsid w:val="00E10FDA"/>
    <w:rsid w:val="00E110C7"/>
    <w:rsid w:val="00E113F6"/>
    <w:rsid w:val="00E11737"/>
    <w:rsid w:val="00E11E11"/>
    <w:rsid w:val="00E11FB5"/>
    <w:rsid w:val="00E120A5"/>
    <w:rsid w:val="00E12CAF"/>
    <w:rsid w:val="00E12FED"/>
    <w:rsid w:val="00E13451"/>
    <w:rsid w:val="00E13564"/>
    <w:rsid w:val="00E1396F"/>
    <w:rsid w:val="00E13C41"/>
    <w:rsid w:val="00E163C3"/>
    <w:rsid w:val="00E201A4"/>
    <w:rsid w:val="00E20B60"/>
    <w:rsid w:val="00E210C4"/>
    <w:rsid w:val="00E21BAF"/>
    <w:rsid w:val="00E22E46"/>
    <w:rsid w:val="00E23300"/>
    <w:rsid w:val="00E235D8"/>
    <w:rsid w:val="00E23A81"/>
    <w:rsid w:val="00E23EAA"/>
    <w:rsid w:val="00E23FD6"/>
    <w:rsid w:val="00E24325"/>
    <w:rsid w:val="00E243A4"/>
    <w:rsid w:val="00E244DF"/>
    <w:rsid w:val="00E245AD"/>
    <w:rsid w:val="00E249C6"/>
    <w:rsid w:val="00E251EF"/>
    <w:rsid w:val="00E2632E"/>
    <w:rsid w:val="00E27614"/>
    <w:rsid w:val="00E3022F"/>
    <w:rsid w:val="00E30245"/>
    <w:rsid w:val="00E30559"/>
    <w:rsid w:val="00E30921"/>
    <w:rsid w:val="00E316A0"/>
    <w:rsid w:val="00E31D88"/>
    <w:rsid w:val="00E3221F"/>
    <w:rsid w:val="00E3286F"/>
    <w:rsid w:val="00E3331C"/>
    <w:rsid w:val="00E340ED"/>
    <w:rsid w:val="00E340FB"/>
    <w:rsid w:val="00E34920"/>
    <w:rsid w:val="00E34955"/>
    <w:rsid w:val="00E35555"/>
    <w:rsid w:val="00E3671B"/>
    <w:rsid w:val="00E37C7E"/>
    <w:rsid w:val="00E4005E"/>
    <w:rsid w:val="00E4011F"/>
    <w:rsid w:val="00E402FC"/>
    <w:rsid w:val="00E4220C"/>
    <w:rsid w:val="00E433D6"/>
    <w:rsid w:val="00E44ABF"/>
    <w:rsid w:val="00E457F6"/>
    <w:rsid w:val="00E459FD"/>
    <w:rsid w:val="00E463C0"/>
    <w:rsid w:val="00E464A1"/>
    <w:rsid w:val="00E46662"/>
    <w:rsid w:val="00E466DC"/>
    <w:rsid w:val="00E47359"/>
    <w:rsid w:val="00E47934"/>
    <w:rsid w:val="00E47BF4"/>
    <w:rsid w:val="00E504DB"/>
    <w:rsid w:val="00E5143D"/>
    <w:rsid w:val="00E518AD"/>
    <w:rsid w:val="00E51E69"/>
    <w:rsid w:val="00E52BF0"/>
    <w:rsid w:val="00E530D6"/>
    <w:rsid w:val="00E5375F"/>
    <w:rsid w:val="00E538C8"/>
    <w:rsid w:val="00E53BEC"/>
    <w:rsid w:val="00E53D96"/>
    <w:rsid w:val="00E543C5"/>
    <w:rsid w:val="00E54D93"/>
    <w:rsid w:val="00E5546A"/>
    <w:rsid w:val="00E56517"/>
    <w:rsid w:val="00E56CB6"/>
    <w:rsid w:val="00E5718C"/>
    <w:rsid w:val="00E57366"/>
    <w:rsid w:val="00E57684"/>
    <w:rsid w:val="00E60434"/>
    <w:rsid w:val="00E61238"/>
    <w:rsid w:val="00E61659"/>
    <w:rsid w:val="00E619BE"/>
    <w:rsid w:val="00E619C6"/>
    <w:rsid w:val="00E61B19"/>
    <w:rsid w:val="00E61F8D"/>
    <w:rsid w:val="00E62C92"/>
    <w:rsid w:val="00E62D97"/>
    <w:rsid w:val="00E631D8"/>
    <w:rsid w:val="00E63C46"/>
    <w:rsid w:val="00E6400E"/>
    <w:rsid w:val="00E641AE"/>
    <w:rsid w:val="00E64787"/>
    <w:rsid w:val="00E649D9"/>
    <w:rsid w:val="00E65369"/>
    <w:rsid w:val="00E65D22"/>
    <w:rsid w:val="00E65D36"/>
    <w:rsid w:val="00E67371"/>
    <w:rsid w:val="00E677E3"/>
    <w:rsid w:val="00E678AD"/>
    <w:rsid w:val="00E701FD"/>
    <w:rsid w:val="00E70F47"/>
    <w:rsid w:val="00E711C6"/>
    <w:rsid w:val="00E7198E"/>
    <w:rsid w:val="00E71AF7"/>
    <w:rsid w:val="00E728F7"/>
    <w:rsid w:val="00E736E1"/>
    <w:rsid w:val="00E741C5"/>
    <w:rsid w:val="00E74782"/>
    <w:rsid w:val="00E747BF"/>
    <w:rsid w:val="00E74A40"/>
    <w:rsid w:val="00E74FFD"/>
    <w:rsid w:val="00E753F2"/>
    <w:rsid w:val="00E757F0"/>
    <w:rsid w:val="00E76280"/>
    <w:rsid w:val="00E7655D"/>
    <w:rsid w:val="00E76729"/>
    <w:rsid w:val="00E769AF"/>
    <w:rsid w:val="00E773EC"/>
    <w:rsid w:val="00E77650"/>
    <w:rsid w:val="00E80F26"/>
    <w:rsid w:val="00E814E4"/>
    <w:rsid w:val="00E81FC4"/>
    <w:rsid w:val="00E83253"/>
    <w:rsid w:val="00E835C4"/>
    <w:rsid w:val="00E83D10"/>
    <w:rsid w:val="00E84504"/>
    <w:rsid w:val="00E849C3"/>
    <w:rsid w:val="00E857A9"/>
    <w:rsid w:val="00E85875"/>
    <w:rsid w:val="00E85989"/>
    <w:rsid w:val="00E86177"/>
    <w:rsid w:val="00E86A91"/>
    <w:rsid w:val="00E86B34"/>
    <w:rsid w:val="00E86EF9"/>
    <w:rsid w:val="00E8760A"/>
    <w:rsid w:val="00E903F1"/>
    <w:rsid w:val="00E9057E"/>
    <w:rsid w:val="00E9172C"/>
    <w:rsid w:val="00E91ABF"/>
    <w:rsid w:val="00E92147"/>
    <w:rsid w:val="00E925BA"/>
    <w:rsid w:val="00E92677"/>
    <w:rsid w:val="00E929A6"/>
    <w:rsid w:val="00E92A28"/>
    <w:rsid w:val="00E93AC4"/>
    <w:rsid w:val="00E93B62"/>
    <w:rsid w:val="00E93BAC"/>
    <w:rsid w:val="00E94332"/>
    <w:rsid w:val="00E95331"/>
    <w:rsid w:val="00E95C7D"/>
    <w:rsid w:val="00E961AB"/>
    <w:rsid w:val="00E9634C"/>
    <w:rsid w:val="00E96AC3"/>
    <w:rsid w:val="00E96F68"/>
    <w:rsid w:val="00E976A3"/>
    <w:rsid w:val="00EA0188"/>
    <w:rsid w:val="00EA0CEC"/>
    <w:rsid w:val="00EA16C5"/>
    <w:rsid w:val="00EA2440"/>
    <w:rsid w:val="00EA2C2E"/>
    <w:rsid w:val="00EA34F2"/>
    <w:rsid w:val="00EA4A62"/>
    <w:rsid w:val="00EA4A63"/>
    <w:rsid w:val="00EA4B5D"/>
    <w:rsid w:val="00EA5674"/>
    <w:rsid w:val="00EA6B6A"/>
    <w:rsid w:val="00EA7759"/>
    <w:rsid w:val="00EA78D8"/>
    <w:rsid w:val="00EA7CFA"/>
    <w:rsid w:val="00EB078E"/>
    <w:rsid w:val="00EB1920"/>
    <w:rsid w:val="00EB2320"/>
    <w:rsid w:val="00EB248A"/>
    <w:rsid w:val="00EB2622"/>
    <w:rsid w:val="00EB278D"/>
    <w:rsid w:val="00EB3BDB"/>
    <w:rsid w:val="00EB4509"/>
    <w:rsid w:val="00EB4AD8"/>
    <w:rsid w:val="00EB4B01"/>
    <w:rsid w:val="00EB51FC"/>
    <w:rsid w:val="00EB655C"/>
    <w:rsid w:val="00EB6638"/>
    <w:rsid w:val="00EB6CDC"/>
    <w:rsid w:val="00EB7CFE"/>
    <w:rsid w:val="00EC167D"/>
    <w:rsid w:val="00EC19CB"/>
    <w:rsid w:val="00EC1D8B"/>
    <w:rsid w:val="00EC24D9"/>
    <w:rsid w:val="00EC2768"/>
    <w:rsid w:val="00EC28CC"/>
    <w:rsid w:val="00EC28E4"/>
    <w:rsid w:val="00EC3094"/>
    <w:rsid w:val="00EC3503"/>
    <w:rsid w:val="00EC399E"/>
    <w:rsid w:val="00EC3C6B"/>
    <w:rsid w:val="00EC486F"/>
    <w:rsid w:val="00EC487F"/>
    <w:rsid w:val="00EC5E92"/>
    <w:rsid w:val="00EC645F"/>
    <w:rsid w:val="00EC770F"/>
    <w:rsid w:val="00EC772E"/>
    <w:rsid w:val="00EC7928"/>
    <w:rsid w:val="00EC7F1F"/>
    <w:rsid w:val="00ED016D"/>
    <w:rsid w:val="00ED0475"/>
    <w:rsid w:val="00ED05EB"/>
    <w:rsid w:val="00ED0725"/>
    <w:rsid w:val="00ED1B04"/>
    <w:rsid w:val="00ED1C1E"/>
    <w:rsid w:val="00ED1D10"/>
    <w:rsid w:val="00ED1DB9"/>
    <w:rsid w:val="00ED260C"/>
    <w:rsid w:val="00ED2ABD"/>
    <w:rsid w:val="00ED3A4B"/>
    <w:rsid w:val="00ED3D32"/>
    <w:rsid w:val="00ED3FA2"/>
    <w:rsid w:val="00ED3FF9"/>
    <w:rsid w:val="00ED43E8"/>
    <w:rsid w:val="00ED4C06"/>
    <w:rsid w:val="00ED582E"/>
    <w:rsid w:val="00ED6285"/>
    <w:rsid w:val="00ED69CD"/>
    <w:rsid w:val="00ED6C38"/>
    <w:rsid w:val="00ED7B71"/>
    <w:rsid w:val="00ED7EE0"/>
    <w:rsid w:val="00EE031D"/>
    <w:rsid w:val="00EE0577"/>
    <w:rsid w:val="00EE090E"/>
    <w:rsid w:val="00EE0A4D"/>
    <w:rsid w:val="00EE0D42"/>
    <w:rsid w:val="00EE11A9"/>
    <w:rsid w:val="00EE1E2F"/>
    <w:rsid w:val="00EE2198"/>
    <w:rsid w:val="00EE2378"/>
    <w:rsid w:val="00EE2BF1"/>
    <w:rsid w:val="00EE3548"/>
    <w:rsid w:val="00EE3FD8"/>
    <w:rsid w:val="00EE4710"/>
    <w:rsid w:val="00EE5510"/>
    <w:rsid w:val="00EE55F4"/>
    <w:rsid w:val="00EE56F5"/>
    <w:rsid w:val="00EE5E3A"/>
    <w:rsid w:val="00EE61B4"/>
    <w:rsid w:val="00EE6E31"/>
    <w:rsid w:val="00EE7076"/>
    <w:rsid w:val="00EE710C"/>
    <w:rsid w:val="00EE711A"/>
    <w:rsid w:val="00EE7350"/>
    <w:rsid w:val="00EE735D"/>
    <w:rsid w:val="00EE7827"/>
    <w:rsid w:val="00EE7E2B"/>
    <w:rsid w:val="00EE7F27"/>
    <w:rsid w:val="00EF14CA"/>
    <w:rsid w:val="00EF1580"/>
    <w:rsid w:val="00EF1AE0"/>
    <w:rsid w:val="00EF1B4E"/>
    <w:rsid w:val="00EF24CB"/>
    <w:rsid w:val="00EF2662"/>
    <w:rsid w:val="00EF2DC6"/>
    <w:rsid w:val="00EF3218"/>
    <w:rsid w:val="00EF34BA"/>
    <w:rsid w:val="00EF34F1"/>
    <w:rsid w:val="00EF3838"/>
    <w:rsid w:val="00EF47C1"/>
    <w:rsid w:val="00EF7B00"/>
    <w:rsid w:val="00F00029"/>
    <w:rsid w:val="00F00B4F"/>
    <w:rsid w:val="00F01945"/>
    <w:rsid w:val="00F02378"/>
    <w:rsid w:val="00F02AF1"/>
    <w:rsid w:val="00F032B9"/>
    <w:rsid w:val="00F03CD6"/>
    <w:rsid w:val="00F041B1"/>
    <w:rsid w:val="00F043B7"/>
    <w:rsid w:val="00F04748"/>
    <w:rsid w:val="00F04977"/>
    <w:rsid w:val="00F04E70"/>
    <w:rsid w:val="00F0566D"/>
    <w:rsid w:val="00F06265"/>
    <w:rsid w:val="00F0627B"/>
    <w:rsid w:val="00F06ECA"/>
    <w:rsid w:val="00F06EEC"/>
    <w:rsid w:val="00F0724F"/>
    <w:rsid w:val="00F079D2"/>
    <w:rsid w:val="00F103B2"/>
    <w:rsid w:val="00F11775"/>
    <w:rsid w:val="00F117A8"/>
    <w:rsid w:val="00F11875"/>
    <w:rsid w:val="00F127FF"/>
    <w:rsid w:val="00F12EF3"/>
    <w:rsid w:val="00F141DC"/>
    <w:rsid w:val="00F14A6A"/>
    <w:rsid w:val="00F15155"/>
    <w:rsid w:val="00F15459"/>
    <w:rsid w:val="00F15665"/>
    <w:rsid w:val="00F15A09"/>
    <w:rsid w:val="00F15AEC"/>
    <w:rsid w:val="00F160DB"/>
    <w:rsid w:val="00F16DCE"/>
    <w:rsid w:val="00F17717"/>
    <w:rsid w:val="00F177CA"/>
    <w:rsid w:val="00F20236"/>
    <w:rsid w:val="00F21BFB"/>
    <w:rsid w:val="00F21DEC"/>
    <w:rsid w:val="00F2396E"/>
    <w:rsid w:val="00F24755"/>
    <w:rsid w:val="00F24A18"/>
    <w:rsid w:val="00F2560F"/>
    <w:rsid w:val="00F25801"/>
    <w:rsid w:val="00F25B5E"/>
    <w:rsid w:val="00F25ED7"/>
    <w:rsid w:val="00F26A07"/>
    <w:rsid w:val="00F26FFC"/>
    <w:rsid w:val="00F270A5"/>
    <w:rsid w:val="00F27982"/>
    <w:rsid w:val="00F3010F"/>
    <w:rsid w:val="00F3055B"/>
    <w:rsid w:val="00F30A45"/>
    <w:rsid w:val="00F30F05"/>
    <w:rsid w:val="00F3127B"/>
    <w:rsid w:val="00F31474"/>
    <w:rsid w:val="00F32729"/>
    <w:rsid w:val="00F3299D"/>
    <w:rsid w:val="00F32F2D"/>
    <w:rsid w:val="00F332A9"/>
    <w:rsid w:val="00F33BFC"/>
    <w:rsid w:val="00F33D11"/>
    <w:rsid w:val="00F3437D"/>
    <w:rsid w:val="00F343BE"/>
    <w:rsid w:val="00F346CB"/>
    <w:rsid w:val="00F348EE"/>
    <w:rsid w:val="00F35401"/>
    <w:rsid w:val="00F35982"/>
    <w:rsid w:val="00F37113"/>
    <w:rsid w:val="00F3746E"/>
    <w:rsid w:val="00F37770"/>
    <w:rsid w:val="00F413F7"/>
    <w:rsid w:val="00F41959"/>
    <w:rsid w:val="00F4251E"/>
    <w:rsid w:val="00F427C7"/>
    <w:rsid w:val="00F427DF"/>
    <w:rsid w:val="00F46396"/>
    <w:rsid w:val="00F471E4"/>
    <w:rsid w:val="00F47DCD"/>
    <w:rsid w:val="00F5005B"/>
    <w:rsid w:val="00F50FE0"/>
    <w:rsid w:val="00F514AB"/>
    <w:rsid w:val="00F518AE"/>
    <w:rsid w:val="00F51BF4"/>
    <w:rsid w:val="00F51CE0"/>
    <w:rsid w:val="00F51E4E"/>
    <w:rsid w:val="00F5371B"/>
    <w:rsid w:val="00F538DF"/>
    <w:rsid w:val="00F53AF6"/>
    <w:rsid w:val="00F5438A"/>
    <w:rsid w:val="00F54B08"/>
    <w:rsid w:val="00F55C8A"/>
    <w:rsid w:val="00F55E5F"/>
    <w:rsid w:val="00F55F81"/>
    <w:rsid w:val="00F560E0"/>
    <w:rsid w:val="00F5628C"/>
    <w:rsid w:val="00F56548"/>
    <w:rsid w:val="00F56A7C"/>
    <w:rsid w:val="00F56C3C"/>
    <w:rsid w:val="00F5752A"/>
    <w:rsid w:val="00F57D4C"/>
    <w:rsid w:val="00F57F4B"/>
    <w:rsid w:val="00F60101"/>
    <w:rsid w:val="00F60F5E"/>
    <w:rsid w:val="00F61F95"/>
    <w:rsid w:val="00F62CDC"/>
    <w:rsid w:val="00F63290"/>
    <w:rsid w:val="00F6348A"/>
    <w:rsid w:val="00F63B62"/>
    <w:rsid w:val="00F63E61"/>
    <w:rsid w:val="00F649D7"/>
    <w:rsid w:val="00F65163"/>
    <w:rsid w:val="00F65387"/>
    <w:rsid w:val="00F656C5"/>
    <w:rsid w:val="00F659FF"/>
    <w:rsid w:val="00F65D18"/>
    <w:rsid w:val="00F65EF2"/>
    <w:rsid w:val="00F66681"/>
    <w:rsid w:val="00F66E2B"/>
    <w:rsid w:val="00F67DA3"/>
    <w:rsid w:val="00F67DAB"/>
    <w:rsid w:val="00F70721"/>
    <w:rsid w:val="00F71A5F"/>
    <w:rsid w:val="00F72325"/>
    <w:rsid w:val="00F72394"/>
    <w:rsid w:val="00F741F1"/>
    <w:rsid w:val="00F74EED"/>
    <w:rsid w:val="00F7511D"/>
    <w:rsid w:val="00F75DD5"/>
    <w:rsid w:val="00F7653D"/>
    <w:rsid w:val="00F76FAC"/>
    <w:rsid w:val="00F773CB"/>
    <w:rsid w:val="00F77644"/>
    <w:rsid w:val="00F7767C"/>
    <w:rsid w:val="00F77A47"/>
    <w:rsid w:val="00F77BA9"/>
    <w:rsid w:val="00F80059"/>
    <w:rsid w:val="00F8035F"/>
    <w:rsid w:val="00F80549"/>
    <w:rsid w:val="00F80E48"/>
    <w:rsid w:val="00F80FF3"/>
    <w:rsid w:val="00F8179F"/>
    <w:rsid w:val="00F83D87"/>
    <w:rsid w:val="00F843E8"/>
    <w:rsid w:val="00F84DC4"/>
    <w:rsid w:val="00F8556C"/>
    <w:rsid w:val="00F858E2"/>
    <w:rsid w:val="00F8624D"/>
    <w:rsid w:val="00F863C8"/>
    <w:rsid w:val="00F86AC3"/>
    <w:rsid w:val="00F86C26"/>
    <w:rsid w:val="00F87030"/>
    <w:rsid w:val="00F878EA"/>
    <w:rsid w:val="00F87F82"/>
    <w:rsid w:val="00F90CAA"/>
    <w:rsid w:val="00F90F68"/>
    <w:rsid w:val="00F91AE2"/>
    <w:rsid w:val="00F91B04"/>
    <w:rsid w:val="00F923A2"/>
    <w:rsid w:val="00F927DC"/>
    <w:rsid w:val="00F92E1F"/>
    <w:rsid w:val="00F931A4"/>
    <w:rsid w:val="00F9396D"/>
    <w:rsid w:val="00F93981"/>
    <w:rsid w:val="00F94238"/>
    <w:rsid w:val="00F948A2"/>
    <w:rsid w:val="00F949B4"/>
    <w:rsid w:val="00F94A1B"/>
    <w:rsid w:val="00F9600D"/>
    <w:rsid w:val="00F964BC"/>
    <w:rsid w:val="00F967D4"/>
    <w:rsid w:val="00F96A65"/>
    <w:rsid w:val="00F97BA6"/>
    <w:rsid w:val="00F97DAA"/>
    <w:rsid w:val="00FA05E4"/>
    <w:rsid w:val="00FA0D19"/>
    <w:rsid w:val="00FA19C8"/>
    <w:rsid w:val="00FA1A68"/>
    <w:rsid w:val="00FA1EF4"/>
    <w:rsid w:val="00FA24E9"/>
    <w:rsid w:val="00FA29C7"/>
    <w:rsid w:val="00FA2D72"/>
    <w:rsid w:val="00FA2E15"/>
    <w:rsid w:val="00FA3679"/>
    <w:rsid w:val="00FA3A92"/>
    <w:rsid w:val="00FA3E64"/>
    <w:rsid w:val="00FA466B"/>
    <w:rsid w:val="00FA473B"/>
    <w:rsid w:val="00FA4F7F"/>
    <w:rsid w:val="00FA5414"/>
    <w:rsid w:val="00FA578A"/>
    <w:rsid w:val="00FA6D65"/>
    <w:rsid w:val="00FA6F3D"/>
    <w:rsid w:val="00FA7524"/>
    <w:rsid w:val="00FB0206"/>
    <w:rsid w:val="00FB0992"/>
    <w:rsid w:val="00FB0B08"/>
    <w:rsid w:val="00FB1706"/>
    <w:rsid w:val="00FB1793"/>
    <w:rsid w:val="00FB2203"/>
    <w:rsid w:val="00FB2219"/>
    <w:rsid w:val="00FB2B92"/>
    <w:rsid w:val="00FB38A8"/>
    <w:rsid w:val="00FB3C52"/>
    <w:rsid w:val="00FB3F73"/>
    <w:rsid w:val="00FB429D"/>
    <w:rsid w:val="00FB4404"/>
    <w:rsid w:val="00FB466E"/>
    <w:rsid w:val="00FB4F4F"/>
    <w:rsid w:val="00FB5703"/>
    <w:rsid w:val="00FB5816"/>
    <w:rsid w:val="00FB5E72"/>
    <w:rsid w:val="00FB6333"/>
    <w:rsid w:val="00FB6717"/>
    <w:rsid w:val="00FB6BBA"/>
    <w:rsid w:val="00FB6F15"/>
    <w:rsid w:val="00FB7ADD"/>
    <w:rsid w:val="00FC077A"/>
    <w:rsid w:val="00FC0A4B"/>
    <w:rsid w:val="00FC0C4A"/>
    <w:rsid w:val="00FC0D5A"/>
    <w:rsid w:val="00FC10BA"/>
    <w:rsid w:val="00FC137A"/>
    <w:rsid w:val="00FC18AC"/>
    <w:rsid w:val="00FC1AD9"/>
    <w:rsid w:val="00FC2204"/>
    <w:rsid w:val="00FC3765"/>
    <w:rsid w:val="00FC3D9A"/>
    <w:rsid w:val="00FC4994"/>
    <w:rsid w:val="00FC4B80"/>
    <w:rsid w:val="00FC4F0C"/>
    <w:rsid w:val="00FC5E55"/>
    <w:rsid w:val="00FC658A"/>
    <w:rsid w:val="00FC6881"/>
    <w:rsid w:val="00FC6D0A"/>
    <w:rsid w:val="00FD010C"/>
    <w:rsid w:val="00FD03A5"/>
    <w:rsid w:val="00FD0424"/>
    <w:rsid w:val="00FD15B5"/>
    <w:rsid w:val="00FD1D26"/>
    <w:rsid w:val="00FD2579"/>
    <w:rsid w:val="00FD28A2"/>
    <w:rsid w:val="00FD2EB0"/>
    <w:rsid w:val="00FD3CE1"/>
    <w:rsid w:val="00FD4E6E"/>
    <w:rsid w:val="00FD6C93"/>
    <w:rsid w:val="00FD75C0"/>
    <w:rsid w:val="00FD7B93"/>
    <w:rsid w:val="00FD7E77"/>
    <w:rsid w:val="00FE00DC"/>
    <w:rsid w:val="00FE10D7"/>
    <w:rsid w:val="00FE1121"/>
    <w:rsid w:val="00FE2069"/>
    <w:rsid w:val="00FE2702"/>
    <w:rsid w:val="00FE384A"/>
    <w:rsid w:val="00FE3901"/>
    <w:rsid w:val="00FE4376"/>
    <w:rsid w:val="00FE47E6"/>
    <w:rsid w:val="00FE49C0"/>
    <w:rsid w:val="00FE5731"/>
    <w:rsid w:val="00FE60D0"/>
    <w:rsid w:val="00FE6620"/>
    <w:rsid w:val="00FE674F"/>
    <w:rsid w:val="00FE6A19"/>
    <w:rsid w:val="00FE7076"/>
    <w:rsid w:val="00FE78E8"/>
    <w:rsid w:val="00FE7E1F"/>
    <w:rsid w:val="00FF0ED9"/>
    <w:rsid w:val="00FF14F5"/>
    <w:rsid w:val="00FF1888"/>
    <w:rsid w:val="00FF1F94"/>
    <w:rsid w:val="00FF2105"/>
    <w:rsid w:val="00FF25D2"/>
    <w:rsid w:val="00FF309A"/>
    <w:rsid w:val="00FF311D"/>
    <w:rsid w:val="00FF395C"/>
    <w:rsid w:val="00FF452C"/>
    <w:rsid w:val="00FF4547"/>
    <w:rsid w:val="00FF4704"/>
    <w:rsid w:val="00FF48EB"/>
    <w:rsid w:val="00FF5358"/>
    <w:rsid w:val="00FF5542"/>
    <w:rsid w:val="00FF6EF4"/>
    <w:rsid w:val="00FF73EE"/>
    <w:rsid w:val="00FF755F"/>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77477"/>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3f9d1bc5-151b-4dd0-b288-06f212744711">Data Sheet 1.DOCX</DocumentId>
    <IsDeleted xmlns="3f9d1bc5-151b-4dd0-b288-06f212744711">false</IsDeleted>
    <StageName xmlns="3f9d1bc5-151b-4dd0-b288-06f212744711" xsi:nil="true"/>
    <Checked_x0020_Out_x0020_To xmlns="3f9d1bc5-151b-4dd0-b288-06f212744711">
      <UserInfo>
        <DisplayName/>
        <AccountId xsi:nil="true"/>
        <AccountType/>
      </UserInfo>
    </Checked_x0020_Out_x0020_To>
    <DocumentType xmlns="3f9d1bc5-151b-4dd0-b288-06f212744711">Data Sheet</DocumentType>
    <FileFormat xmlns="3f9d1bc5-151b-4dd0-b288-06f212744711">DOCX</FileFormat>
    <TitleName xmlns="3f9d1bc5-151b-4dd0-b288-06f212744711">Data Sheet 1.DOCX</TitleName>
  </documentManagement>
</p:properties>
</file>

<file path=customXml/itemProps1.xml><?xml version="1.0" encoding="utf-8"?>
<ds:datastoreItem xmlns:ds="http://schemas.openxmlformats.org/officeDocument/2006/customXml" ds:itemID="{E13758F9-D9AD-4E8F-A5CE-8FA83A059F1E}"/>
</file>

<file path=customXml/itemProps2.xml><?xml version="1.0" encoding="utf-8"?>
<ds:datastoreItem xmlns:ds="http://schemas.openxmlformats.org/officeDocument/2006/customXml" ds:itemID="{4A61DF61-00BD-4E40-8EF9-A024C10BA973}"/>
</file>

<file path=customXml/itemProps3.xml><?xml version="1.0" encoding="utf-8"?>
<ds:datastoreItem xmlns:ds="http://schemas.openxmlformats.org/officeDocument/2006/customXml" ds:itemID="{768593DD-6D3B-4C07-8268-9EECE721C9B5}"/>
</file>

<file path=docProps/app.xml><?xml version="1.0" encoding="utf-8"?>
<Properties xmlns="http://schemas.openxmlformats.org/officeDocument/2006/extended-properties" xmlns:vt="http://schemas.openxmlformats.org/officeDocument/2006/docPropsVTypes">
  <Template>Normal</Template>
  <TotalTime>60</TotalTime>
  <Pages>1</Pages>
  <Words>194</Words>
  <Characters>1048</Characters>
  <Application>Microsoft Office Word</Application>
  <DocSecurity>0</DocSecurity>
  <Lines>8</Lines>
  <Paragraphs>2</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2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dimitris</dc:creator>
  <cp:lastModifiedBy>kdimitris</cp:lastModifiedBy>
  <cp:revision>1</cp:revision>
  <dcterms:created xsi:type="dcterms:W3CDTF">2016-01-14T10:42:00Z</dcterms:created>
  <dcterms:modified xsi:type="dcterms:W3CDTF">2016-01-15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C83FF161F3B841941599B364E7044C</vt:lpwstr>
  </property>
</Properties>
</file>